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251" w:rsidRPr="00E63DFB" w:rsidRDefault="00EF3823" w:rsidP="00613F58">
      <w:pPr>
        <w:rPr>
          <w:rFonts w:ascii="Arial" w:hAnsi="Arial" w:cs="Arial"/>
          <w:b/>
          <w:sz w:val="20"/>
          <w:szCs w:val="20"/>
        </w:rPr>
      </w:pPr>
      <w:r w:rsidRPr="00E63DFB">
        <w:rPr>
          <w:rFonts w:ascii="Arial" w:hAnsi="Arial" w:cs="Arial"/>
          <w:b/>
          <w:sz w:val="20"/>
          <w:szCs w:val="20"/>
        </w:rPr>
        <w:t>Table S1. Characteristics of studies (alphabetical order)</w:t>
      </w:r>
    </w:p>
    <w:p w:rsidR="00D746D4" w:rsidRPr="00E63DFB" w:rsidRDefault="00D746D4" w:rsidP="00613F58">
      <w:pPr>
        <w:rPr>
          <w:rFonts w:ascii="Arial" w:hAnsi="Arial" w:cs="Arial"/>
          <w:b/>
          <w:sz w:val="20"/>
          <w:szCs w:val="20"/>
        </w:rPr>
      </w:pPr>
    </w:p>
    <w:tbl>
      <w:tblPr>
        <w:tblW w:w="13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98"/>
        <w:gridCol w:w="1275"/>
        <w:gridCol w:w="2128"/>
        <w:gridCol w:w="994"/>
        <w:gridCol w:w="1984"/>
        <w:gridCol w:w="2834"/>
        <w:gridCol w:w="993"/>
        <w:gridCol w:w="1135"/>
        <w:gridCol w:w="851"/>
      </w:tblGrid>
      <w:tr w:rsidR="00442C61" w:rsidRPr="00E63DFB" w:rsidTr="002D1036">
        <w:trPr>
          <w:tblHeader/>
        </w:trPr>
        <w:tc>
          <w:tcPr>
            <w:tcW w:w="1098" w:type="dxa"/>
          </w:tcPr>
          <w:p w:rsidR="00442C61" w:rsidRPr="00E63DFB" w:rsidRDefault="00442C61" w:rsidP="00613F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sz w:val="16"/>
                <w:szCs w:val="16"/>
              </w:rPr>
              <w:t>Study</w:t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sz w:val="16"/>
                <w:szCs w:val="16"/>
              </w:rPr>
              <w:t>Study design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sz w:val="16"/>
                <w:szCs w:val="16"/>
              </w:rPr>
              <w:t>Population</w:t>
            </w:r>
          </w:p>
        </w:tc>
        <w:tc>
          <w:tcPr>
            <w:tcW w:w="994" w:type="dxa"/>
          </w:tcPr>
          <w:p w:rsidR="00442C61" w:rsidRPr="00E63DFB" w:rsidRDefault="00442C61" w:rsidP="00613F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sz w:val="16"/>
                <w:szCs w:val="16"/>
              </w:rPr>
              <w:t>Study drug</w:t>
            </w:r>
            <w:r w:rsidR="00D746D4" w:rsidRPr="00E63DFB">
              <w:rPr>
                <w:rFonts w:ascii="Arial" w:hAnsi="Arial" w:cs="Arial"/>
                <w:b/>
                <w:sz w:val="16"/>
                <w:szCs w:val="16"/>
              </w:rPr>
              <w:t xml:space="preserve"> (type of HES)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sz w:val="16"/>
                <w:szCs w:val="16"/>
              </w:rPr>
              <w:t>Inclusion criteria</w:t>
            </w:r>
          </w:p>
        </w:tc>
        <w:tc>
          <w:tcPr>
            <w:tcW w:w="2834" w:type="dxa"/>
          </w:tcPr>
          <w:p w:rsidR="00442C61" w:rsidRPr="00E63DFB" w:rsidRDefault="00442C61" w:rsidP="00613F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sz w:val="16"/>
                <w:szCs w:val="16"/>
              </w:rPr>
              <w:t>Exclusion criteria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sz w:val="16"/>
                <w:szCs w:val="16"/>
              </w:rPr>
              <w:t>Severity of illness</w:t>
            </w:r>
          </w:p>
        </w:tc>
        <w:tc>
          <w:tcPr>
            <w:tcW w:w="1135" w:type="dxa"/>
          </w:tcPr>
          <w:p w:rsidR="00442C61" w:rsidRPr="00E63DFB" w:rsidRDefault="00A1301D" w:rsidP="00613F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9431B4" w:rsidRPr="00E63DFB">
              <w:rPr>
                <w:rFonts w:ascii="Arial" w:hAnsi="Arial" w:cs="Arial"/>
                <w:b/>
                <w:sz w:val="16"/>
                <w:szCs w:val="16"/>
              </w:rPr>
              <w:t xml:space="preserve">umulative amount </w:t>
            </w:r>
            <w:r w:rsidR="00442C61" w:rsidRPr="00E63DFB">
              <w:rPr>
                <w:rFonts w:ascii="Arial" w:hAnsi="Arial" w:cs="Arial"/>
                <w:b/>
                <w:sz w:val="16"/>
                <w:szCs w:val="16"/>
              </w:rPr>
              <w:t>colloid vs. crystalloid</w:t>
            </w:r>
            <w:r w:rsidRPr="00E63DFB">
              <w:rPr>
                <w:rFonts w:ascii="Arial" w:hAnsi="Arial" w:cs="Arial"/>
                <w:b/>
                <w:sz w:val="16"/>
                <w:szCs w:val="16"/>
              </w:rPr>
              <w:t xml:space="preserve"> (ratio)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DFB">
              <w:rPr>
                <w:rFonts w:ascii="Arial" w:hAnsi="Arial" w:cs="Arial"/>
                <w:b/>
                <w:sz w:val="16"/>
                <w:szCs w:val="16"/>
              </w:rPr>
              <w:t>Mortality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Brunkhorst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2008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runkhorst&lt;/Author&gt;&lt;Year&gt;2008&lt;/Year&gt;&lt;RecNum&gt;1&lt;/RecNum&gt;&lt;record&gt;&lt;rec-number&gt;1&lt;/rec-number&gt;&lt;ref-type name="Journal Article"&gt;17&lt;/ref-type&gt;&lt;contributors&gt;&lt;authors&gt;&lt;author&gt;Brunkhorst, F. M.&lt;/author&gt;&lt;author&gt;Engel, C.&lt;/author&gt;&lt;author&gt;Bloos, F.&lt;/author&gt;&lt;author&gt;Meier-Hellmann, A.&lt;/author&gt;&lt;author&gt;Ragaller, M.&lt;/author&gt;&lt;author&gt;Weiler, N.&lt;/author&gt;&lt;author&gt;Moerer, O.&lt;/author&gt;&lt;author&gt;Gruendling, M.&lt;/author&gt;&lt;author&gt;Oppert, M.&lt;/author&gt;&lt;author&gt;Grond, S.&lt;/author&gt;&lt;author&gt;Olthoff, D.&lt;/author&gt;&lt;author&gt;Jaschinski, U.&lt;/author&gt;&lt;author&gt;John, S.&lt;/author&gt;&lt;author&gt;Rossaint, R.&lt;/author&gt;&lt;author&gt;Welte, T.&lt;/author&gt;&lt;author&gt;Schaefer, M.&lt;/author&gt;&lt;author&gt;Kern, P.&lt;/author&gt;&lt;author&gt;Kuhnt, E.&lt;/author&gt;&lt;author&gt;Kiehntopf, M.&lt;/author&gt;&lt;author&gt;Hartog, C.&lt;/author&gt;&lt;author&gt;Natanson, C.&lt;/author&gt;&lt;author&gt;Loeffler, M.&lt;/author&gt;&lt;author&gt;Reinhart, K.&lt;/author&gt;&lt;/authors&gt;&lt;/contributors&gt;&lt;auth-address&gt;Department of Anesthesiology and Intensive Care Medicine, Friedrich Schiller University, Jena, Germany.&lt;/auth-address&gt;&lt;titles&gt;&lt;title&gt;Intensive insulin therapy and pentastarch resuscitation in severe sepsis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25-39&lt;/pages&gt;&lt;volume&gt;358&lt;/volume&gt;&lt;number&gt;2&lt;/number&gt;&lt;keywords&gt;&lt;keyword&gt;Acute Kidney Injury/*etiology&lt;/keyword&gt;&lt;keyword&gt;Aged&lt;/keyword&gt;&lt;keyword&gt;Combined Modality Therapy&lt;/keyword&gt;&lt;keyword&gt;Critical Illness&lt;/keyword&gt;&lt;keyword&gt;Dose-Response Relationship, Drug&lt;/keyword&gt;&lt;keyword&gt;Female&lt;/keyword&gt;&lt;keyword&gt;*Fluid Therapy&lt;/keyword&gt;&lt;keyword&gt;Hetastarch/administration &amp;amp; dosage/*adverse effects/therapeutic use&lt;/keyword&gt;&lt;keyword&gt;Humans&lt;/keyword&gt;&lt;keyword&gt;Hypoglycemia/*chemically induced&lt;/keyword&gt;&lt;keyword&gt;Hypoglycemic Agents/*administration &amp;amp; dosage/adverse effects&lt;/keyword&gt;&lt;keyword&gt;Infusions, Intravenous&lt;/keyword&gt;&lt;keyword&gt;Insulin/*administration &amp;amp; dosage/adverse effects&lt;/keyword&gt;&lt;keyword&gt;Isotonic Solutions/adverse effects/therapeutic use&lt;/keyword&gt;&lt;keyword&gt;Kaplan-Meier Estimate&lt;/keyword&gt;&lt;keyword&gt;Male&lt;/keyword&gt;&lt;keyword&gt;Middle Aged&lt;/keyword&gt;&lt;keyword&gt;Multivariate Analysis&lt;/keyword&gt;&lt;keyword&gt;Risk Factors&lt;/keyword&gt;&lt;keyword&gt;Sepsis/drug therapy/mortality/*therapy&lt;/keyword&gt;&lt;keyword&gt;Treatment Failure&lt;/keyword&gt;&lt;/keywords&gt;&lt;dates&gt;&lt;year&gt;2008&lt;/year&gt;&lt;pub-dates&gt;&lt;date&gt;Jan 10&lt;/date&gt;&lt;/pub-dates&gt;&lt;/dates&gt;&lt;isbn&gt;1533-4406 (Electronic)&amp;#xD;0028-4793 (Linking)&lt;/isbn&gt;&lt;accession-num&gt;18184958&lt;/accession-num&gt;&lt;urls&gt;&lt;related-urls&gt;&lt;url&gt;http://www.ncbi.nlm.nih.gov/entrez/query.fcgi?cmd=Retrieve&amp;amp;db=PubMed&amp;amp;dopt=Citation&amp;amp;list_uids=18184958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1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CT multi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, two-by-two factorial trial, double-blind, in 18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s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from Germany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537 pts with severe sepsis or septic shock.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262 10% HES 200/0.45-0.55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N=275 Ringer’s lactate. 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0F6B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In Ringer’s 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>lactate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group, 58% received colloids in the 12h prior randomisation (725 (500-1000mL)); 26.6% received “non-study colloids” (albumin,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dextran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gelatin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HES) during study. </w:t>
            </w:r>
          </w:p>
        </w:tc>
        <w:tc>
          <w:tcPr>
            <w:tcW w:w="994" w:type="dxa"/>
          </w:tcPr>
          <w:p w:rsidR="00442C61" w:rsidRPr="00E63DFB" w:rsidRDefault="00D746D4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10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>Hemohes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 200/0.45-0.55 (B. Braun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>Melsunge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 AG,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>Melsunge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>, Germany)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Severe sepsis or septic shock; eligible if the onset of the syndrome was &lt;24 h before admission to the ICU or &lt;12 h after admission if the condition developed in the ICU.</w:t>
            </w:r>
          </w:p>
        </w:tc>
        <w:tc>
          <w:tcPr>
            <w:tcW w:w="2834" w:type="dxa"/>
          </w:tcPr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&gt;1000 mL HES within 24 h before study inclusion, pre-existing renal failure requiring dialysis or a creatinine level ≥ 320 μmol/l (3.6 mg/dL), known allergy against HES,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tracerebral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haemorrhage, heart failure,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mmunosuppression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, high dosage of steroids or AIDS, moribund due to coexisting disease, order to withhold or withdraw therapy.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APACHE II: HES 20.1 (6.7), control 20.3 (6.7)</w:t>
            </w:r>
          </w:p>
        </w:tc>
        <w:tc>
          <w:tcPr>
            <w:tcW w:w="1135" w:type="dxa"/>
          </w:tcPr>
          <w:p w:rsidR="0040163F" w:rsidRPr="00E63DFB" w:rsidRDefault="0040163F" w:rsidP="0040163F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4</w:t>
            </w:r>
            <w:r w:rsidR="000F6B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3DFB">
              <w:rPr>
                <w:rFonts w:ascii="Arial" w:hAnsi="Arial" w:cs="Arial"/>
                <w:sz w:val="16"/>
                <w:szCs w:val="16"/>
              </w:rPr>
              <w:t>days:</w:t>
            </w:r>
          </w:p>
          <w:p w:rsidR="00442C61" w:rsidRPr="00E63DFB" w:rsidRDefault="009431B4" w:rsidP="0040163F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cumulative dose </w:t>
            </w:r>
            <w:r w:rsidR="0040163F" w:rsidRPr="00E63DFB">
              <w:rPr>
                <w:rFonts w:ascii="Arial" w:hAnsi="Arial" w:cs="Arial"/>
                <w:sz w:val="16"/>
                <w:szCs w:val="16"/>
              </w:rPr>
              <w:t>70.4 (33.4-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 144.2)</w:t>
            </w:r>
            <w:r w:rsidR="000F6B95">
              <w:rPr>
                <w:rFonts w:ascii="Arial" w:hAnsi="Arial" w:cs="Arial"/>
                <w:sz w:val="16"/>
                <w:szCs w:val="16"/>
              </w:rPr>
              <w:t xml:space="preserve"> mL</w:t>
            </w:r>
            <w:r w:rsidR="0040163F" w:rsidRPr="00E63DFB">
              <w:rPr>
                <w:rFonts w:ascii="Arial" w:hAnsi="Arial" w:cs="Arial"/>
                <w:sz w:val="16"/>
                <w:szCs w:val="16"/>
              </w:rPr>
              <w:t>/kg</w:t>
            </w:r>
          </w:p>
          <w:p w:rsidR="00A1301D" w:rsidRPr="00E63DFB" w:rsidRDefault="00A1301D" w:rsidP="0040163F">
            <w:pPr>
              <w:rPr>
                <w:rFonts w:ascii="Arial" w:hAnsi="Arial" w:cs="Arial"/>
                <w:sz w:val="16"/>
                <w:szCs w:val="16"/>
              </w:rPr>
            </w:pPr>
          </w:p>
          <w:p w:rsidR="00A1301D" w:rsidRPr="00E63DFB" w:rsidRDefault="00A1301D" w:rsidP="00A1301D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 1.32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28-day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90-day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Du, 2011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u&lt;/Author&gt;&lt;Year&gt;2011&lt;/Year&gt;&lt;RecNum&gt;9&lt;/RecNum&gt;&lt;record&gt;&lt;rec-number&gt;9&lt;/rec-number&gt;&lt;ref-type name="Journal Article"&gt;17&lt;/ref-type&gt;&lt;contributors&gt;&lt;authors&gt;&lt;author&gt;Du, X. J.&lt;/author&gt;&lt;author&gt;Hu, W. M.&lt;/author&gt;&lt;author&gt;Xia, Q.&lt;/author&gt;&lt;author&gt;Huang, Z. W.&lt;/author&gt;&lt;author&gt;Chen, G. Y.&lt;/author&gt;&lt;author&gt;Jin, X. D.&lt;/author&gt;&lt;author&gt;Xue, P.&lt;/author&gt;&lt;author&gt;Lu, H. M.&lt;/author&gt;&lt;author&gt;Ke, N. W.&lt;/author&gt;&lt;author&gt;Zhang, Z. D.&lt;/author&gt;&lt;author&gt;Li, Q. S.&lt;/author&gt;&lt;/authors&gt;&lt;/contributors&gt;&lt;auth-address&gt;Department of Hepatobiliopancreatic Surgery, West China Hospital, Sichuan University, Chengdu, Sichuan Province, China.&lt;/auth-address&gt;&lt;titles&gt;&lt;title&gt;Hydroxyethyl starch resuscitation reduces the risk of intra-abdominal hypertension in severe acute pancreatitis&lt;/title&gt;&lt;secondary-title&gt;Pancreas&lt;/secondary-title&gt;&lt;alt-title&gt;Pancreas&lt;/alt-title&gt;&lt;/titles&gt;&lt;periodical&gt;&lt;full-title&gt;Pancreas&lt;/full-title&gt;&lt;abbr-1&gt;Pancreas&lt;/abbr-1&gt;&lt;/periodical&gt;&lt;alt-periodical&gt;&lt;full-title&gt;Pancreas&lt;/full-title&gt;&lt;abbr-1&gt;Pancreas&lt;/abbr-1&gt;&lt;/alt-periodical&gt;&lt;pages&gt;1220-5&lt;/pages&gt;&lt;volume&gt;40&lt;/volume&gt;&lt;number&gt;8&lt;/number&gt;&lt;keywords&gt;&lt;keyword&gt;Acute Disease&lt;/keyword&gt;&lt;keyword&gt;Adult&lt;/keyword&gt;&lt;keyword&gt;C-Reactive Protein/analysis&lt;/keyword&gt;&lt;keyword&gt;Female&lt;/keyword&gt;&lt;keyword&gt;Fluid Therapy/methods&lt;/keyword&gt;&lt;keyword&gt;Hetastarch/*therapeutic use&lt;/keyword&gt;&lt;keyword&gt;Humans&lt;/keyword&gt;&lt;keyword&gt;Interleukin-6/blood&lt;/keyword&gt;&lt;keyword&gt;Interleukin-8/blood&lt;/keyword&gt;&lt;keyword&gt;Intra-Abdominal Hypertension/etiology/*prevention &amp;amp; control&lt;/keyword&gt;&lt;keyword&gt;Male&lt;/keyword&gt;&lt;keyword&gt;Middle Aged&lt;/keyword&gt;&lt;keyword&gt;Pancreatitis/*complications/pathology&lt;/keyword&gt;&lt;keyword&gt;Plasma Substitutes/therapeutic use&lt;/keyword&gt;&lt;keyword&gt;Resuscitation/*methods&lt;/keyword&gt;&lt;keyword&gt;Severity of Illness Index&lt;/keyword&gt;&lt;keyword&gt;Treatment Outcome&lt;/keyword&gt;&lt;/keywords&gt;&lt;dates&gt;&lt;year&gt;2011&lt;/year&gt;&lt;pub-dates&gt;&lt;date&gt;Nov&lt;/date&gt;&lt;/pub-dates&gt;&lt;/dates&gt;&lt;isbn&gt;1536-4828 (Electronic)&amp;#xD;0885-3177 (Linking)&lt;/isbn&gt;&lt;accession-num&gt;21775917&lt;/accession-num&gt;&lt;urls&gt;&lt;related-urls&gt;&lt;url&gt;http://www.ncbi.nlm.nih.gov/entrez/query.fcgi?cmd=Retrieve&amp;amp;db=PubMed&amp;amp;dopt=Citation&amp;amp;list_uids=21775917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2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CT single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un-blind, in China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41 pts with severe acute pancreatitis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20 6%HES 130/0.4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21 Ringer’s lactate for 8 days</w:t>
            </w:r>
          </w:p>
        </w:tc>
        <w:tc>
          <w:tcPr>
            <w:tcW w:w="994" w:type="dxa"/>
          </w:tcPr>
          <w:p w:rsidR="00C36071" w:rsidRPr="00E63DFB" w:rsidRDefault="00C3607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6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Voluve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130/0.40</w:t>
            </w:r>
            <w:r w:rsidR="00D746D4" w:rsidRPr="00E63DFB">
              <w:rPr>
                <w:rFonts w:ascii="Arial" w:hAnsi="Arial" w:cs="Arial"/>
                <w:sz w:val="16"/>
                <w:szCs w:val="16"/>
              </w:rPr>
              <w:t xml:space="preserve"> (Fresenius </w:t>
            </w:r>
            <w:proofErr w:type="spellStart"/>
            <w:r w:rsidR="00D746D4" w:rsidRPr="00E63DFB">
              <w:rPr>
                <w:rFonts w:ascii="Arial" w:hAnsi="Arial" w:cs="Arial"/>
                <w:sz w:val="16"/>
                <w:szCs w:val="16"/>
              </w:rPr>
              <w:t>Kabi</w:t>
            </w:r>
            <w:proofErr w:type="spellEnd"/>
            <w:r w:rsidR="00D746D4" w:rsidRPr="00E63DFB">
              <w:rPr>
                <w:rFonts w:ascii="Arial" w:hAnsi="Arial" w:cs="Arial"/>
                <w:sz w:val="16"/>
                <w:szCs w:val="16"/>
              </w:rPr>
              <w:t>, Bad Homburg, Germany</w:t>
            </w:r>
            <w:r w:rsidRPr="00E63DFB">
              <w:rPr>
                <w:rFonts w:ascii="Arial" w:hAnsi="Arial" w:cs="Arial"/>
                <w:sz w:val="16"/>
                <w:szCs w:val="16"/>
              </w:rPr>
              <w:t>); waxy-maize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Age 18-70 years, confirmed diagnosis of severe acute pancreatitis, inclusion within 72 h after onset of symptoms.</w:t>
            </w:r>
          </w:p>
        </w:tc>
        <w:tc>
          <w:tcPr>
            <w:tcW w:w="2834" w:type="dxa"/>
          </w:tcPr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istory of allergy to HES, history of cardiac dysfunction, history of renal insufficiency, malignancy, or immunodeficiency, history of other colloid intravascular volume-replacement regimens within 24 h before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nrollment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, serum albumin level &lt; 25 g/L,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agulopathy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, possible death within 48 h after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nrollment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APACHE II: HES 12 (4), control 11 (4)</w:t>
            </w:r>
          </w:p>
        </w:tc>
        <w:tc>
          <w:tcPr>
            <w:tcW w:w="1135" w:type="dxa"/>
          </w:tcPr>
          <w:p w:rsidR="00442C61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First 24 h:</w:t>
            </w:r>
          </w:p>
          <w:p w:rsidR="00A1301D" w:rsidRPr="00E63DFB" w:rsidRDefault="000F6B95" w:rsidP="00613F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300 (1,</w:t>
            </w:r>
            <w:r w:rsidR="00A1301D" w:rsidRPr="00E63DFB">
              <w:rPr>
                <w:rFonts w:ascii="Arial" w:hAnsi="Arial" w:cs="Arial"/>
                <w:sz w:val="16"/>
                <w:szCs w:val="16"/>
              </w:rPr>
              <w:t>250) mL vs. 5,300 (1,250) mL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8 days: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30 L vs. 30 L (recalculated from Figure)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1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Dubi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2010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ubin&lt;/Author&gt;&lt;Year&gt;2010&lt;/Year&gt;&lt;RecNum&gt;2&lt;/RecNum&gt;&lt;record&gt;&lt;rec-number&gt;2&lt;/rec-number&gt;&lt;ref-type name="Journal Article"&gt;17&lt;/ref-type&gt;&lt;contributors&gt;&lt;authors&gt;&lt;author&gt;Dubin, A.&lt;/author&gt;&lt;author&gt;Pozo, M. O.&lt;/author&gt;&lt;author&gt;Casabella, C. A.&lt;/author&gt;&lt;author&gt;Murias, G.&lt;/author&gt;&lt;author&gt;Palizas, F., Jr.&lt;/author&gt;&lt;author&gt;Moseinco, M. C.&lt;/author&gt;&lt;author&gt;Kanoore Edul, V. S.&lt;/author&gt;&lt;author&gt;Palizas, F.&lt;/author&gt;&lt;author&gt;Estenssoro, E.&lt;/author&gt;&lt;author&gt;Ince, C.&lt;/author&gt;&lt;/authors&gt;&lt;/contributors&gt;&lt;auth-address&gt;Servicio de Terapia Intensiva, Sanatorio Otamendi y Miroli, Azcuenaga 870, Buenos Aires C1115AAB, Argentina. arnaldodubin@speedy.com.ar&lt;/auth-address&gt;&lt;titles&gt;&lt;title&gt;Comparison of 6% hydroxyethyl starch 130/0.4 and saline solution for resuscitation of the microcirculation during the early goal-directed therapy of septic patients&lt;/title&gt;&lt;secondary-title&gt;J Crit Care&lt;/secondary-title&gt;&lt;alt-title&gt;Journal of critical care&lt;/alt-title&gt;&lt;/titles&gt;&lt;periodical&gt;&lt;full-title&gt;J Crit Care&lt;/full-title&gt;&lt;abbr-1&gt;Journal of critical care&lt;/abbr-1&gt;&lt;/periodical&gt;&lt;alt-periodical&gt;&lt;full-title&gt;J Crit Care&lt;/full-title&gt;&lt;abbr-1&gt;Journal of critical care&lt;/abbr-1&gt;&lt;/alt-periodical&gt;&lt;pages&gt;659 e1-8&lt;/pages&gt;&lt;volume&gt;25&lt;/volume&gt;&lt;number&gt;4&lt;/number&gt;&lt;keywords&gt;&lt;keyword&gt;Adult&lt;/keyword&gt;&lt;keyword&gt;Aged&lt;/keyword&gt;&lt;keyword&gt;Aged, 80 and over&lt;/keyword&gt;&lt;keyword&gt;Female&lt;/keyword&gt;&lt;keyword&gt;*Fluid Therapy&lt;/keyword&gt;&lt;keyword&gt;Hetastarch/chemistry/pharmacology/*therapeutic use&lt;/keyword&gt;&lt;keyword&gt;Humans&lt;/keyword&gt;&lt;keyword&gt;Male&lt;/keyword&gt;&lt;keyword&gt;Microcirculation/*drug effects&lt;/keyword&gt;&lt;keyword&gt;Middle Aged&lt;/keyword&gt;&lt;keyword&gt;Mouth Floor/blood supply&lt;/keyword&gt;&lt;keyword&gt;Pilot Projects&lt;/keyword&gt;&lt;keyword&gt;Plasma Substitutes/chemistry/pharmacology/*therapeutic use&lt;/keyword&gt;&lt;keyword&gt;Resuscitation/*methods&lt;/keyword&gt;&lt;keyword&gt;Sepsis/*therapy&lt;/keyword&gt;&lt;keyword&gt;Sodium Chloride/pharmacology/*therapeutic use&lt;/keyword&gt;&lt;/keywords&gt;&lt;dates&gt;&lt;year&gt;2010&lt;/year&gt;&lt;pub-dates&gt;&lt;date&gt;Dec&lt;/date&gt;&lt;/pub-dates&gt;&lt;/dates&gt;&lt;isbn&gt;1557-8615 (Electronic)&amp;#xD;0883-9441 (Linking)&lt;/isbn&gt;&lt;accession-num&gt;20813485&lt;/accession-num&gt;&lt;urls&gt;&lt;related-urls&gt;&lt;url&gt;http://www.ncbi.nlm.nih.gov/entrez/query.fcgi?cmd=Retrieve&amp;amp;db=PubMed&amp;amp;dopt=Citation&amp;amp;list_uids=20813485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3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RCT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ulti-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nter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, single-blind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, 2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in Argentina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pStyle w:val="Listenabsatz"/>
              <w:ind w:left="0"/>
              <w:contextualSpacing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en-GB"/>
              </w:rPr>
              <w:t>20 pts with severe sepsis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0F6B95" w:rsidP="00613F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9 6%HES 130/0.4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11</w:t>
            </w:r>
            <w:r w:rsidR="000F6B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3DFB">
              <w:rPr>
                <w:rFonts w:ascii="Arial" w:hAnsi="Arial" w:cs="Arial"/>
                <w:sz w:val="16"/>
                <w:szCs w:val="16"/>
              </w:rPr>
              <w:t>0.9%saline</w:t>
            </w:r>
          </w:p>
        </w:tc>
        <w:tc>
          <w:tcPr>
            <w:tcW w:w="994" w:type="dxa"/>
          </w:tcPr>
          <w:p w:rsidR="00442C61" w:rsidRPr="00E63DFB" w:rsidRDefault="00C3607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6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Voluve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130/0.40 (Fresenius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Kabi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Bad Homburg, Germany); waxy-maize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Confirmed or suspected infection plus 2 or more signs of SIRS and tissue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hypoperfusio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(MAP &lt;65 mmHg despite a crystalloid fluid challenge of 20 mL/kg or lactate ≥4 mmol/L).</w:t>
            </w:r>
          </w:p>
        </w:tc>
        <w:tc>
          <w:tcPr>
            <w:tcW w:w="2834" w:type="dxa"/>
          </w:tcPr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Stroke, acute coronary syndrome, status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asthmaticus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, cardiac arrhythmias (as a main diagnosis), active gastrointestinal haemorrhage, seizures, burns, trauma, need of immediate surgery, terminal cancer,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immunosuppressio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no resuscitation order, delayed admission to the ICU from the emergency department (&gt;4 h), or previous resuscitation &gt; 1500 mL of fluids.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SOFA: 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HES 8.1 (2.5); saline 8.9 (3.6)</w:t>
            </w:r>
          </w:p>
        </w:tc>
        <w:tc>
          <w:tcPr>
            <w:tcW w:w="1135" w:type="dxa"/>
          </w:tcPr>
          <w:p w:rsidR="00442C61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First 24 h: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2,610 (885) mL vs. 6,254 (2,603) mL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2.4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24-hour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Guidet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2012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uidet&lt;/Author&gt;&lt;Year&gt;2012&lt;/Year&gt;&lt;RecNum&gt;6&lt;/RecNum&gt;&lt;record&gt;&lt;rec-number&gt;6&lt;/rec-number&gt;&lt;ref-type name="Journal Article"&gt;17&lt;/ref-type&gt;&lt;contributors&gt;&lt;authors&gt;&lt;author&gt;Guidet, B.&lt;/author&gt;&lt;author&gt;Martinet, O.&lt;/author&gt;&lt;author&gt;Boulain, T.&lt;/author&gt;&lt;author&gt;Philippart, F.&lt;/author&gt;&lt;author&gt;Poussel, J. F.&lt;/author&gt;&lt;author&gt;Maizel, J.&lt;/author&gt;&lt;author&gt;Forceville, X.&lt;/author&gt;&lt;author&gt;Feissel, M.&lt;/author&gt;&lt;author&gt;Hasselmann, M.&lt;/author&gt;&lt;author&gt;Heininger, A.&lt;/author&gt;&lt;author&gt;Van Aken, H.&lt;/author&gt;&lt;/authors&gt;&lt;/contributors&gt;&lt;auth-address&gt;Reanimation medicale, Assistance Publique - Hopitaux de Paris, Hopital Saint-Antoine, 184 rue du Faubourg Saint Antoine, Paris, F-75012, France. bertrand.guidet@sat.aphp.fr.&lt;/auth-address&gt;&lt;titles&gt;&lt;title&gt;Assessment of hemodynamic efficacy and safety of 6% hydroxyethylstarch 130/0.4 vs. 0.9% NaCl fluid replacement in patients with severe sepsis: The CRYSTMAS study&lt;/title&gt;&lt;secondary-title&gt;Crit Care&lt;/secondary-title&gt;&lt;alt-title&gt;Critical care (London, England)&lt;/alt-title&gt;&lt;/titles&gt;&lt;periodical&gt;&lt;full-title&gt;Crit Care&lt;/full-title&gt;&lt;abbr-1&gt;Critical care (London, England)&lt;/abbr-1&gt;&lt;/periodical&gt;&lt;alt-periodical&gt;&lt;full-title&gt;Crit Care&lt;/full-title&gt;&lt;abbr-1&gt;Critical care (London, England)&lt;/abbr-1&gt;&lt;/alt-periodical&gt;&lt;pages&gt;R94&lt;/pages&gt;&lt;volume&gt;16&lt;/volume&gt;&lt;number&gt;3&lt;/number&gt;&lt;dates&gt;&lt;year&gt;2012&lt;/year&gt;&lt;pub-dates&gt;&lt;date&gt;May 24&lt;/date&gt;&lt;/pub-dates&gt;&lt;/dates&gt;&lt;isbn&gt;1466-609X (Electronic)&amp;#xD;1364-8535 (Linking)&lt;/isbn&gt;&lt;accession-num&gt;22624531&lt;/accession-num&gt;&lt;urls&gt;&lt;related-urls&gt;&lt;url&gt;http://www.ncbi.nlm.nih.gov/entrez/query.fcgi?cmd=Retrieve&amp;amp;db=PubMed&amp;amp;dopt=Citation&amp;amp;list_uids=22624531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4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RCT multi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, double-blind, in 24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s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from France and Germany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 xml:space="preserve">196 pts. with severe </w:t>
            </w: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sepsis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100 6%HES 130/0.4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96 0.9%saline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Efficacy analysis included n=174 who reached haemodynamic stability (HES: n=88, saline: n=86).</w:t>
            </w:r>
          </w:p>
        </w:tc>
        <w:tc>
          <w:tcPr>
            <w:tcW w:w="994" w:type="dxa"/>
          </w:tcPr>
          <w:p w:rsidR="00442C61" w:rsidRPr="00E63DFB" w:rsidRDefault="00C3607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 xml:space="preserve">6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Voluve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130/0.40 (Fresenius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Kabi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Bad Homburg, Germany); waxy-maize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 xml:space="preserve">Severe sepsis with </w:t>
            </w: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hypovolaemia</w:t>
            </w:r>
          </w:p>
        </w:tc>
        <w:tc>
          <w:tcPr>
            <w:tcW w:w="2834" w:type="dxa"/>
          </w:tcPr>
          <w:p w:rsidR="00442C61" w:rsidRPr="00E63DFB" w:rsidRDefault="00442C61" w:rsidP="00E04F27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lastRenderedPageBreak/>
              <w:t xml:space="preserve">Related to pre-existing renal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lastRenderedPageBreak/>
              <w:t xml:space="preserve">impairment (creatinine &gt;3.39 mg/dL, anuria lasting &gt;8 h despite fluid </w:t>
            </w:r>
            <w:r w:rsidR="00E04F2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uscitation, RRT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), related to the potential effect on the primary endpoint (volume expansion with &gt;3 L of fluid (crystalloid and/or colloid) since diagnosis of severe sepsis or refractory septic shock,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repinephrine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or epinephrine at a dose &gt;0.5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μg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/kg/min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 xml:space="preserve">Mean </w:t>
            </w: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SOFA: HES 7.9, control 9.1; mean SAPS II: HES 50, control 53</w:t>
            </w:r>
          </w:p>
        </w:tc>
        <w:tc>
          <w:tcPr>
            <w:tcW w:w="1135" w:type="dxa"/>
          </w:tcPr>
          <w:p w:rsidR="00A1301D" w:rsidRPr="00E63DFB" w:rsidRDefault="00A1301D" w:rsidP="00A130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Until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stabilisation: 1,379 (886) mL vs.1,709 (1,164) mL </w:t>
            </w:r>
          </w:p>
          <w:p w:rsidR="00A1301D" w:rsidRPr="00E63DFB" w:rsidRDefault="00A1301D" w:rsidP="00A130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A1301D" w:rsidRPr="00E63DFB" w:rsidRDefault="00A1301D" w:rsidP="00A130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Ratio 1:1.24</w:t>
            </w:r>
          </w:p>
          <w:p w:rsidR="00A1301D" w:rsidRPr="00E63DFB" w:rsidRDefault="00A1301D" w:rsidP="00A130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A1301D" w:rsidRPr="00E63DFB" w:rsidRDefault="0040163F" w:rsidP="00A130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4 days: 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</w:rPr>
              <w:t xml:space="preserve">cumulative 2,615 (1,499) mL </w:t>
            </w:r>
            <w:r w:rsidR="00A1301D" w:rsidRPr="00E63DFB">
              <w:rPr>
                <w:rFonts w:ascii="Arial" w:hAnsi="Arial" w:cs="Arial"/>
                <w:color w:val="000000"/>
                <w:sz w:val="16"/>
                <w:szCs w:val="16"/>
              </w:rPr>
              <w:t>vs. 2,788 (1,799) mL</w:t>
            </w:r>
          </w:p>
          <w:p w:rsidR="00A1301D" w:rsidRPr="00E63DFB" w:rsidRDefault="00A1301D" w:rsidP="00A130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A1301D" w:rsidRPr="00E63DFB" w:rsidRDefault="00A1301D" w:rsidP="0040163F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>Ratio 1:1.06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28-day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90-day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James, 2011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ames&lt;/Author&gt;&lt;Year&gt;2011&lt;/Year&gt;&lt;RecNum&gt;4&lt;/RecNum&gt;&lt;record&gt;&lt;rec-number&gt;4&lt;/rec-number&gt;&lt;ref-type name="Journal Article"&gt;17&lt;/ref-type&gt;&lt;contributors&gt;&lt;authors&gt;&lt;author&gt;James, M. F.&lt;/author&gt;&lt;author&gt;Michell, W. L.&lt;/author&gt;&lt;author&gt;Joubert, I. A.&lt;/author&gt;&lt;author&gt;Nicol, A. J.&lt;/author&gt;&lt;author&gt;Navsaria, P. H.&lt;/author&gt;&lt;author&gt;Gillespie, R. S.&lt;/author&gt;&lt;/authors&gt;&lt;/contributors&gt;&lt;auth-address&gt;Department of Anaesthesia, Groote Schuur Hospital and Faculty of Health Sciences, University of Cape Town, Observatory, Cape Town, Western Cape 7925, South Africa. mike.james@uct.ac.za&lt;/auth-address&gt;&lt;titles&gt;&lt;title&gt;Resuscitation with hydroxyethyl starch improves renal function and lactate clearance in penetrating trauma in a randomized controlled study: the FIRST trial (Fluids in Resuscitation of Severe Trauma)&lt;/title&gt;&lt;secondary-title&gt;Br J Anaesth&lt;/secondary-title&gt;&lt;alt-title&gt;British journal of anaesthesia&lt;/alt-title&gt;&lt;/titles&gt;&lt;periodical&gt;&lt;full-title&gt;Br J Anaesth&lt;/full-title&gt;&lt;abbr-1&gt;British journal of anaesthesia&lt;/abbr-1&gt;&lt;/periodical&gt;&lt;alt-periodical&gt;&lt;full-title&gt;Br J Anaesth&lt;/full-title&gt;&lt;abbr-1&gt;British journal of anaesthesia&lt;/abbr-1&gt;&lt;/alt-periodical&gt;&lt;pages&gt;693-702&lt;/pages&gt;&lt;volume&gt;107&lt;/volume&gt;&lt;number&gt;5&lt;/number&gt;&lt;keywords&gt;&lt;keyword&gt;Acute Kidney Injury/blood/complications&lt;/keyword&gt;&lt;keyword&gt;Adolescent&lt;/keyword&gt;&lt;keyword&gt;Adult&lt;/keyword&gt;&lt;keyword&gt;Biological Markers/blood&lt;/keyword&gt;&lt;keyword&gt;Double-Blind Method&lt;/keyword&gt;&lt;keyword&gt;Female&lt;/keyword&gt;&lt;keyword&gt;Fluid Therapy/methods&lt;/keyword&gt;&lt;keyword&gt;Follow-Up Studies&lt;/keyword&gt;&lt;keyword&gt;Gastrointestinal Tract/physiopathology&lt;/keyword&gt;&lt;keyword&gt;Hetastarch/blood/*therapeutic use&lt;/keyword&gt;&lt;keyword&gt;Humans&lt;/keyword&gt;&lt;keyword&gt;Injury Severity Score&lt;/keyword&gt;&lt;keyword&gt;Kidney/*drug effects/physiopathology&lt;/keyword&gt;&lt;keyword&gt;Kidney Function Tests&lt;/keyword&gt;&lt;keyword&gt;Lactic Acid/*blood&lt;/keyword&gt;&lt;keyword&gt;Male&lt;/keyword&gt;&lt;keyword&gt;Middle Aged&lt;/keyword&gt;&lt;keyword&gt;Plasma Substitutes/metabolism/*therapeutic use&lt;/keyword&gt;&lt;keyword&gt;Resuscitation/*methods&lt;/keyword&gt;&lt;keyword&gt;Saline Solution, Hypertonic/administration &amp;amp; dosage/metabolism&lt;/keyword&gt;&lt;keyword&gt;Survival Analysis&lt;/keyword&gt;&lt;keyword&gt;Wounds, Penetrating/blood/*complications&lt;/keyword&gt;&lt;keyword&gt;Young Adult&lt;/keyword&gt;&lt;/keywords&gt;&lt;dates&gt;&lt;year&gt;2011&lt;/year&gt;&lt;pub-dates&gt;&lt;date&gt;Nov&lt;/date&gt;&lt;/pub-dates&gt;&lt;/dates&gt;&lt;isbn&gt;1471-6771 (Electronic)&amp;#xD;0007-0912 (Linking)&lt;/isbn&gt;&lt;accession-num&gt;21857015&lt;/accession-num&gt;&lt;urls&gt;&lt;related-urls&gt;&lt;url&gt;http://www.ncbi.nlm.nih.gov/entrez/query.fcgi?cmd=Retrieve&amp;amp;db=PubMed&amp;amp;dopt=Citation&amp;amp;list_uids=21857015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5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CT single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double-blind, South Africa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109 pts with trauma;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</w:t>
            </w:r>
            <w:r w:rsidR="003E6EF5" w:rsidRPr="00E63DFB">
              <w:rPr>
                <w:rFonts w:ascii="Arial" w:hAnsi="Arial" w:cs="Arial"/>
                <w:sz w:val="16"/>
                <w:szCs w:val="16"/>
              </w:rPr>
              <w:t xml:space="preserve"> 56 </w:t>
            </w:r>
            <w:r w:rsidR="000F6B95">
              <w:rPr>
                <w:rFonts w:ascii="Arial" w:hAnsi="Arial" w:cs="Arial"/>
                <w:sz w:val="16"/>
                <w:szCs w:val="16"/>
              </w:rPr>
              <w:t>6%HES 130/0.4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N= </w:t>
            </w:r>
            <w:r w:rsidR="003E6EF5" w:rsidRPr="00E63DFB">
              <w:rPr>
                <w:rFonts w:ascii="Arial" w:hAnsi="Arial" w:cs="Arial"/>
                <w:sz w:val="16"/>
                <w:szCs w:val="16"/>
              </w:rPr>
              <w:t xml:space="preserve">53 </w:t>
            </w:r>
            <w:r w:rsidRPr="00E63DFB">
              <w:rPr>
                <w:rFonts w:ascii="Arial" w:hAnsi="Arial" w:cs="Arial"/>
                <w:sz w:val="16"/>
                <w:szCs w:val="16"/>
              </w:rPr>
              <w:t>0.9% saline</w:t>
            </w:r>
          </w:p>
        </w:tc>
        <w:tc>
          <w:tcPr>
            <w:tcW w:w="994" w:type="dxa"/>
          </w:tcPr>
          <w:p w:rsidR="00442C61" w:rsidRPr="00E63DFB" w:rsidRDefault="00C3607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6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Voluve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130/0.40 (Fresenius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Kabi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Bad Homburg, Germany); waxy-maize</w:t>
            </w:r>
          </w:p>
        </w:tc>
        <w:tc>
          <w:tcPr>
            <w:tcW w:w="1984" w:type="dxa"/>
          </w:tcPr>
          <w:p w:rsidR="00442C61" w:rsidRPr="00E63DFB" w:rsidRDefault="003E6EF5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Penetrating </w:t>
            </w:r>
            <w:r w:rsidR="00442C61" w:rsidRPr="00E63DFB">
              <w:rPr>
                <w:rFonts w:ascii="Arial" w:hAnsi="Arial" w:cs="Arial"/>
                <w:sz w:val="16"/>
                <w:szCs w:val="16"/>
              </w:rPr>
              <w:t>or blunt trauma;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equiring &gt;3L volume resuscitation; aged 18–60 years</w:t>
            </w:r>
          </w:p>
        </w:tc>
        <w:tc>
          <w:tcPr>
            <w:tcW w:w="2834" w:type="dxa"/>
          </w:tcPr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luid overload pulmonary oedema, pre-existing renal failure with oliguria or anuria; dialysis treatment before the injury; severe head injury/intracranial bleeding; &gt;6 h after injury; any colloid before randomisation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SOFA: HES 6 (0–19), control 4 (0–11) in blunt trauma</w:t>
            </w:r>
          </w:p>
        </w:tc>
        <w:tc>
          <w:tcPr>
            <w:tcW w:w="1135" w:type="dxa"/>
          </w:tcPr>
          <w:p w:rsidR="00442C61" w:rsidRPr="00E63DFB" w:rsidRDefault="003E6EF5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First 24 h:</w:t>
            </w:r>
          </w:p>
          <w:p w:rsidR="00A1301D" w:rsidRPr="00E63DFB" w:rsidRDefault="003E6EF5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Penetrating 5,093 (2,733)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 vs. 7,473 (4,321)</w:t>
            </w:r>
            <w:r w:rsidR="00A1301D" w:rsidRPr="00E63D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1.47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3E6EF5" w:rsidRPr="00E63DFB" w:rsidRDefault="003E6EF5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Blunt 6,113 (1,919) vs. 6,295 (2,197)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1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30-day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McIntyre, 2008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cIntyre&lt;/Author&gt;&lt;Year&gt;2008&lt;/Year&gt;&lt;RecNum&gt;3&lt;/RecNum&gt;&lt;record&gt;&lt;rec-number&gt;3&lt;/rec-number&gt;&lt;ref-type name="Journal Article"&gt;17&lt;/ref-type&gt;&lt;contributors&gt;&lt;authors&gt;&lt;author&gt;McIntyre, L. A.&lt;/author&gt;&lt;author&gt;Fergusson, D.&lt;/author&gt;&lt;author&gt;Cook, D. J.&lt;/author&gt;&lt;author&gt;Rankin, N.&lt;/author&gt;&lt;author&gt;Dhingra, V.&lt;/author&gt;&lt;author&gt;Granton, J.&lt;/author&gt;&lt;author&gt;Magder, S.&lt;/author&gt;&lt;author&gt;Stiell, I.&lt;/author&gt;&lt;author&gt;Taljaard, M.&lt;/author&gt;&lt;author&gt;Hebert, P. C.&lt;/author&gt;&lt;/authors&gt;&lt;/contributors&gt;&lt;auth-address&gt;University of Ottawa Centre for Transfusion and Critical Care Research, Ottawa Hospital, Ottawa, Ontario, Canada. lmcintyre@ottawahospital.on.ca&lt;/auth-address&gt;&lt;titles&gt;&lt;title&gt;Fluid resuscitation in the management of early septic shock (FINESS): a randomized controlled feasibility trial&lt;/title&gt;&lt;secondary-title&gt;Can J Anaesth&lt;/secondary-title&gt;&lt;alt-title&gt;Canadian journal of anaesthesia = Journal canadien d&amp;apos;anesthesie&lt;/alt-title&gt;&lt;/titles&gt;&lt;periodical&gt;&lt;full-title&gt;Can J Anaesth&lt;/full-title&gt;&lt;abbr-1&gt;Canadian journal of anaesthesia = Journal canadien d&amp;apos;anesthesie&lt;/abbr-1&gt;&lt;/periodical&gt;&lt;alt-periodical&gt;&lt;full-title&gt;Can J Anaesth&lt;/full-title&gt;&lt;abbr-1&gt;Canadian journal of anaesthesia = Journal canadien d&amp;apos;anesthesie&lt;/abbr-1&gt;&lt;/alt-periodical&gt;&lt;pages&gt;819-26&lt;/pages&gt;&lt;volume&gt;55&lt;/volume&gt;&lt;number&gt;12&lt;/number&gt;&lt;keywords&gt;&lt;keyword&gt;Aged&lt;/keyword&gt;&lt;keyword&gt;Algorithms&lt;/keyword&gt;&lt;keyword&gt;Attitude of Health Personnel&lt;/keyword&gt;&lt;keyword&gt;Double-Blind Method&lt;/keyword&gt;&lt;keyword&gt;Feasibility Studies&lt;/keyword&gt;&lt;keyword&gt;Female&lt;/keyword&gt;&lt;keyword&gt;Fluid Therapy/*methods/mortality&lt;/keyword&gt;&lt;keyword&gt;Hetastarch/*therapeutic use&lt;/keyword&gt;&lt;keyword&gt;Humans&lt;/keyword&gt;&lt;keyword&gt;Male&lt;/keyword&gt;&lt;keyword&gt;Middle Aged&lt;/keyword&gt;&lt;keyword&gt;Patient Selection&lt;/keyword&gt;&lt;keyword&gt;Pilot Projects&lt;/keyword&gt;&lt;keyword&gt;Plasma Substitutes/*therapeutic use&lt;/keyword&gt;&lt;keyword&gt;Resuscitation/*methods/mortality&lt;/keyword&gt;&lt;keyword&gt;Shock, Septic/mortality/*therapy&lt;/keyword&gt;&lt;keyword&gt;Sodium Chloride/therapeutic use&lt;/keyword&gt;&lt;keyword&gt;Treatment Outcome&lt;/keyword&gt;&lt;/keywords&gt;&lt;dates&gt;&lt;year&gt;2008&lt;/year&gt;&lt;pub-dates&gt;&lt;date&gt;Dec&lt;/date&gt;&lt;/pub-dates&gt;&lt;/dates&gt;&lt;isbn&gt;0832-610X (Print)&amp;#xD;0832-610X (Linking)&lt;/isbn&gt;&lt;accession-num&gt;19050085&lt;/accession-num&gt;&lt;urls&gt;&lt;related-urls&gt;&lt;url&gt;http://www.ncbi.nlm.nih.gov/entrez/query.fcgi?cmd=Retrieve&amp;amp;db=PubMed&amp;amp;dopt=Citation&amp;amp;list_uids=19050085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6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RCT 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ulti-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nter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, double-blind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, 3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s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in Canada, 1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in New Zealand 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40 pts with septic shock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</w:t>
            </w:r>
            <w:r w:rsidR="000F6B95">
              <w:rPr>
                <w:rFonts w:ascii="Arial" w:hAnsi="Arial" w:cs="Arial"/>
                <w:sz w:val="16"/>
                <w:szCs w:val="16"/>
              </w:rPr>
              <w:t>= 21 10%pentastarch 200-300/0.5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19 0.9%saline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Prior </w:t>
            </w:r>
            <w:proofErr w:type="gramStart"/>
            <w:r w:rsidRPr="00E63DFB">
              <w:rPr>
                <w:rFonts w:ascii="Arial" w:hAnsi="Arial" w:cs="Arial"/>
                <w:sz w:val="16"/>
                <w:szCs w:val="16"/>
              </w:rPr>
              <w:t>randomisation, up to 500mL colloid were</w:t>
            </w:r>
            <w:proofErr w:type="gramEnd"/>
            <w:r w:rsidRPr="00E63DFB">
              <w:rPr>
                <w:rFonts w:ascii="Arial" w:hAnsi="Arial" w:cs="Arial"/>
                <w:sz w:val="16"/>
                <w:szCs w:val="16"/>
              </w:rPr>
              <w:t xml:space="preserve"> allowed in both groups.</w:t>
            </w:r>
          </w:p>
        </w:tc>
        <w:tc>
          <w:tcPr>
            <w:tcW w:w="994" w:type="dxa"/>
          </w:tcPr>
          <w:p w:rsidR="00442C61" w:rsidRPr="00E63DFB" w:rsidRDefault="00771665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10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pentastarch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200-300/0.5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Early septic shock with 3 criteria: 1) hypotension, 2) at least 2 SIRS criteria, 3) a suspected or confirmed infectious source.</w:t>
            </w:r>
          </w:p>
        </w:tc>
        <w:tc>
          <w:tcPr>
            <w:tcW w:w="2834" w:type="dxa"/>
          </w:tcPr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&gt; 500 mL of colloid (5% albumin or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entastarch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) or 2000 mL of crystalloid fluid, other forms of shock (haemorrhagic,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ogenic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or obstructive shock), acute myocardial infarction, von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Willebrand's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disease, previous severe reaction to HES, chronic renal failure requiring dialysis, immediate need for surgery, projected life expectancy &lt;3 months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APACHE II: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pentastarch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21.1 (6.1); saline 20.2 (6.3)</w:t>
            </w:r>
          </w:p>
        </w:tc>
        <w:tc>
          <w:tcPr>
            <w:tcW w:w="1135" w:type="dxa"/>
          </w:tcPr>
          <w:p w:rsidR="00442C61" w:rsidRPr="00E63DFB" w:rsidRDefault="003D6C56" w:rsidP="003D6C56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First 12 h: 5,200 (1,900) mL vs. 5,</w:t>
            </w:r>
            <w:r w:rsidR="003E6EF5" w:rsidRPr="00E63DFB">
              <w:rPr>
                <w:rFonts w:ascii="Arial" w:hAnsi="Arial" w:cs="Arial"/>
                <w:sz w:val="16"/>
                <w:szCs w:val="16"/>
              </w:rPr>
              <w:t>1</w:t>
            </w:r>
            <w:r w:rsidRPr="00E63DFB">
              <w:rPr>
                <w:rFonts w:ascii="Arial" w:hAnsi="Arial" w:cs="Arial"/>
                <w:sz w:val="16"/>
                <w:szCs w:val="16"/>
              </w:rPr>
              <w:t>00 (2,</w:t>
            </w:r>
            <w:r w:rsidR="003E6EF5" w:rsidRPr="00E63DFB">
              <w:rPr>
                <w:rFonts w:ascii="Arial" w:hAnsi="Arial" w:cs="Arial"/>
                <w:sz w:val="16"/>
                <w:szCs w:val="16"/>
              </w:rPr>
              <w:t>1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00) </w:t>
            </w:r>
          </w:p>
          <w:p w:rsidR="00A1301D" w:rsidRPr="00E63DFB" w:rsidRDefault="00A1301D" w:rsidP="003D6C56">
            <w:pPr>
              <w:rPr>
                <w:rFonts w:ascii="Arial" w:hAnsi="Arial" w:cs="Arial"/>
                <w:sz w:val="16"/>
                <w:szCs w:val="16"/>
              </w:rPr>
            </w:pPr>
          </w:p>
          <w:p w:rsidR="00A1301D" w:rsidRPr="00E63DFB" w:rsidRDefault="00A1301D" w:rsidP="003D6C56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1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28-day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Myburg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2012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yburgh&lt;/Author&gt;&lt;Year&gt;2012&lt;/Year&gt;&lt;RecNum&gt;8&lt;/RecNum&gt;&lt;record&gt;&lt;rec-number&gt;8&lt;/rec-number&gt;&lt;ref-type name="Journal Article"&gt;17&lt;/ref-type&gt;&lt;contributors&gt;&lt;authors&gt;&lt;author&gt;Myburgh, J. A.&lt;/author&gt;&lt;author&gt;Finfer, S.&lt;/author&gt;&lt;author&gt;Bellomo, R.&lt;/author&gt;&lt;author&gt;Billot, L.&lt;/author&gt;&lt;author&gt;Cass, A.&lt;/author&gt;&lt;author&gt;Gattas, D.&lt;/author&gt;&lt;author&gt;Glass, P.&lt;/author&gt;&lt;author&gt;Lipman, J.&lt;/author&gt;&lt;author&gt;Liu, B.&lt;/author&gt;&lt;author&gt;McArthur, C.&lt;/author&gt;&lt;author&gt;McGuinness, S.&lt;/author&gt;&lt;author&gt;Rajbhandari, D.&lt;/author&gt;&lt;author&gt;Taylor, C. B.&lt;/author&gt;&lt;author&gt;Webb, S. A.&lt;/author&gt;&lt;/authors&gt;&lt;/contributors&gt;&lt;auth-address&gt;Division of Critical Care and Trauma, George Institute for Global Health, Sydney, NSW, Australia. jmyburgh@georgeinstitute.org.au&lt;/auth-address&gt;&lt;titles&gt;&lt;title&gt;Hydroxyethyl starch or saline for fluid resuscitation in intensive care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901-11&lt;/pages&gt;&lt;volume&gt;367&lt;/volume&gt;&lt;number&gt;20&lt;/number&gt;&lt;keywords&gt;&lt;keyword&gt;Adult&lt;/keyword&gt;&lt;keyword&gt;Aged&lt;/keyword&gt;&lt;keyword&gt;Creatinine/blood/urine&lt;/keyword&gt;&lt;keyword&gt;Critical Illness/mortality/*therapy&lt;/keyword&gt;&lt;keyword&gt;Female&lt;/keyword&gt;&lt;keyword&gt;Fluid Therapy/adverse effects/*methods&lt;/keyword&gt;&lt;keyword&gt;Hetastarch/adverse effects/*therapeutic use&lt;/keyword&gt;&lt;keyword&gt;Hospital Mortality&lt;/keyword&gt;&lt;keyword&gt;Humans&lt;/keyword&gt;&lt;keyword&gt;Intensive Care&lt;/keyword&gt;&lt;keyword&gt;Intensive Care Units&lt;/keyword&gt;&lt;keyword&gt;Intention to Treat Analysis&lt;/keyword&gt;&lt;keyword&gt;Kidney Diseases/etiology&lt;/keyword&gt;&lt;keyword&gt;Male&lt;/keyword&gt;&lt;keyword&gt;Middle Aged&lt;/keyword&gt;&lt;keyword&gt;Resuscitation/methods&lt;/keyword&gt;&lt;keyword&gt;Sodium Chloride/therapeutic use&lt;/keyword&gt;&lt;/keywords&gt;&lt;dates&gt;&lt;year&gt;2012&lt;/year&gt;&lt;pub-dates&gt;&lt;date&gt;Nov 15&lt;/date&gt;&lt;/pub-dates&gt;&lt;/dates&gt;&lt;isbn&gt;1533-4406 (Electronic)&amp;#xD;0028-4793 (Linking)&lt;/isbn&gt;&lt;accession-num&gt;23075127&lt;/accession-num&gt;&lt;urls&gt;&lt;related-urls&gt;&lt;url&gt;http://www.ncbi.nlm.nih.gov/entrez/query.fcgi?cmd=Retrieve&amp;amp;db=PubMed&amp;amp;dopt=Citation&amp;amp;list_uids=23075127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7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CT multi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, double-blind, in 32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s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from Australia </w:t>
            </w: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and New Zealand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7,000 pts with ICU admission (28.8% sepsis; 7.9% trauma)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3,315 6%HES 130/0.4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3,336 0.9%saline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In saline group</w:t>
            </w:r>
            <w:proofErr w:type="gramStart"/>
            <w:r w:rsidRPr="00E63DFB">
              <w:rPr>
                <w:rFonts w:ascii="Arial" w:hAnsi="Arial" w:cs="Arial"/>
                <w:sz w:val="16"/>
                <w:szCs w:val="16"/>
              </w:rPr>
              <w:t>,15</w:t>
            </w:r>
            <w:proofErr w:type="gramEnd"/>
            <w:r w:rsidR="000F6B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3DFB">
              <w:rPr>
                <w:rFonts w:ascii="Arial" w:hAnsi="Arial" w:cs="Arial"/>
                <w:sz w:val="16"/>
                <w:szCs w:val="16"/>
              </w:rPr>
              <w:t>% of pts. received up to 1000mL HES in the 24 h prior randomisation</w:t>
            </w:r>
          </w:p>
        </w:tc>
        <w:tc>
          <w:tcPr>
            <w:tcW w:w="994" w:type="dxa"/>
          </w:tcPr>
          <w:p w:rsidR="00442C61" w:rsidRPr="00E63DFB" w:rsidRDefault="00C3607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 xml:space="preserve">6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Voluve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130/0.40 (Fresenius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Kabi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, Bad </w:t>
            </w: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Homburg, Germany); waxy-maize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 xml:space="preserve">All ICU pts. needing fluid resuscitation, as judged by the ICU clinicians and supported by at least 1 objective physiological </w:t>
            </w: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criterion (HR &gt;90 beats/min, SBP &lt; 100 mmHg or MAP &lt;75 mmHg or at least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40 mmHg decrease in SBP or MAP from the baseline, CVP &lt;10 mmHg, pulmonary artery wedge pressure &lt;12 mmHg, respiratory variation in systolic or MAP &gt;5 mmHg, capillary refill time &gt;1 second, U/O &lt;0.5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  <w:r w:rsidRPr="00E63DFB">
              <w:rPr>
                <w:rFonts w:ascii="Arial" w:hAnsi="Arial" w:cs="Arial"/>
                <w:sz w:val="16"/>
                <w:szCs w:val="16"/>
              </w:rPr>
              <w:t>/kg/h).</w:t>
            </w:r>
          </w:p>
        </w:tc>
        <w:tc>
          <w:tcPr>
            <w:tcW w:w="2834" w:type="dxa"/>
          </w:tcPr>
          <w:p w:rsidR="00442C61" w:rsidRPr="00E63DFB" w:rsidRDefault="00E04F27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lastRenderedPageBreak/>
              <w:t xml:space="preserve">RRT(or RRT 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within the next 6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), known allergic reaction to HES, intracranial haemorrhage, creatinine &gt;350 μmol/L and U/O ≤10 </w:t>
            </w:r>
            <w:r w:rsidR="000F6B9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L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/h over 12 h, </w:t>
            </w:r>
            <w:proofErr w:type="spellStart"/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ernatremia</w:t>
            </w:r>
            <w:proofErr w:type="spellEnd"/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(sodium &gt;160 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lastRenderedPageBreak/>
              <w:t xml:space="preserve">mmol/l), </w:t>
            </w:r>
            <w:proofErr w:type="spellStart"/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erchloremia</w:t>
            </w:r>
            <w:proofErr w:type="spellEnd"/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(chloride &gt;130 mmol/l), &gt;1000 mL HES within the 24 h before randomisation, cardiac surgery, burns, liver</w:t>
            </w:r>
          </w:p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plantation</w:t>
            </w:r>
            <w:proofErr w:type="gram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surgery, life expectancy &lt; 90 days, limitation of therapy order.</w:t>
            </w:r>
          </w:p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APACHE II: HES 17 (12-22), control 17 (12-23)</w:t>
            </w:r>
          </w:p>
        </w:tc>
        <w:tc>
          <w:tcPr>
            <w:tcW w:w="1135" w:type="dxa"/>
          </w:tcPr>
          <w:p w:rsidR="00442C61" w:rsidRPr="00E63DFB" w:rsidRDefault="003E6EF5" w:rsidP="0040163F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first 4 days: </w:t>
            </w:r>
            <w:r w:rsidR="0040163F" w:rsidRPr="00E63DFB">
              <w:rPr>
                <w:rFonts w:ascii="Arial" w:hAnsi="Arial" w:cs="Arial"/>
                <w:sz w:val="16"/>
                <w:szCs w:val="16"/>
              </w:rPr>
              <w:t xml:space="preserve">526 (425)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  <w:r w:rsidR="0040163F" w:rsidRPr="00E63DFB">
              <w:rPr>
                <w:rFonts w:ascii="Arial" w:hAnsi="Arial" w:cs="Arial"/>
                <w:sz w:val="16"/>
                <w:szCs w:val="16"/>
              </w:rPr>
              <w:t xml:space="preserve"> vs. 616 (488)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  <w:r w:rsidR="0040163F" w:rsidRPr="00E63DFB">
              <w:rPr>
                <w:rFonts w:ascii="Arial" w:hAnsi="Arial" w:cs="Arial"/>
                <w:sz w:val="16"/>
                <w:szCs w:val="16"/>
              </w:rPr>
              <w:t xml:space="preserve"> daily </w:t>
            </w:r>
            <w:r w:rsidR="0040163F" w:rsidRPr="00E63DFB">
              <w:rPr>
                <w:rFonts w:ascii="Arial" w:hAnsi="Arial" w:cs="Arial"/>
                <w:sz w:val="16"/>
                <w:szCs w:val="16"/>
              </w:rPr>
              <w:lastRenderedPageBreak/>
              <w:t>average</w:t>
            </w:r>
          </w:p>
          <w:p w:rsidR="00A1301D" w:rsidRPr="00E63DFB" w:rsidRDefault="00A1301D" w:rsidP="0040163F">
            <w:pPr>
              <w:rPr>
                <w:rFonts w:ascii="Arial" w:hAnsi="Arial" w:cs="Arial"/>
                <w:sz w:val="16"/>
                <w:szCs w:val="16"/>
              </w:rPr>
            </w:pPr>
          </w:p>
          <w:p w:rsidR="00A1301D" w:rsidRPr="00E63DFB" w:rsidRDefault="00A1301D" w:rsidP="0040163F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1.17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90-day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Pern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2012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erner&lt;/Author&gt;&lt;Year&gt;2012&lt;/Year&gt;&lt;RecNum&gt;7&lt;/RecNum&gt;&lt;record&gt;&lt;rec-number&gt;7&lt;/rec-number&gt;&lt;ref-type name="Journal Article"&gt;17&lt;/ref-type&gt;&lt;contributors&gt;&lt;authors&gt;&lt;author&gt;Perner, A.&lt;/author&gt;&lt;author&gt;Haase, N.&lt;/author&gt;&lt;author&gt;Guttormsen, A. B.&lt;/author&gt;&lt;author&gt;Tenhunen, J.&lt;/author&gt;&lt;author&gt;Klemenzson, G.&lt;/author&gt;&lt;author&gt;Aneman, A.&lt;/author&gt;&lt;author&gt;Madsen, K. R.&lt;/author&gt;&lt;author&gt;Moller, M. H.&lt;/author&gt;&lt;author&gt;Elkjaer, J. M.&lt;/author&gt;&lt;author&gt;Poulsen, L. M.&lt;/author&gt;&lt;author&gt;Bendtsen, A.&lt;/author&gt;&lt;author&gt;Winding, R.&lt;/author&gt;&lt;author&gt;Steensen, M.&lt;/author&gt;&lt;author&gt;Berezowicz, P.&lt;/author&gt;&lt;author&gt;Soe-Jensen, P.&lt;/author&gt;&lt;author&gt;Bestle, M.&lt;/author&gt;&lt;author&gt;Strand, K.&lt;/author&gt;&lt;author&gt;Wiis, J.&lt;/author&gt;&lt;author&gt;White, J. O.&lt;/author&gt;&lt;author&gt;Thornberg, K. J.&lt;/author&gt;&lt;author&gt;Quist, L.&lt;/author&gt;&lt;author&gt;Nielsen, J.&lt;/author&gt;&lt;author&gt;Andersen, L. H.&lt;/author&gt;&lt;author&gt;Holst, L. B.&lt;/author&gt;&lt;author&gt;Thormar, K.&lt;/author&gt;&lt;author&gt;Kjaeldgaard, A. L.&lt;/author&gt;&lt;author&gt;Fabritius, M. L.&lt;/author&gt;&lt;author&gt;Mondrup, F.&lt;/author&gt;&lt;author&gt;Pott, F. C.&lt;/author&gt;&lt;author&gt;Moller, T. P.&lt;/author&gt;&lt;author&gt;Winkel, P.&lt;/author&gt;&lt;author&gt;Wetterslev, J.&lt;/author&gt;&lt;/authors&gt;&lt;/contributors&gt;&lt;auth-address&gt;Department of Intensive Care, Copenhagen University Hospital, Rigshospitalet, Copenhagen, Denmark. anders.perner@rh.regionh.dk&lt;/auth-address&gt;&lt;titles&gt;&lt;title&gt;Hydroxyethyl starch 130/0.42 versus Ringer&amp;apos;s acetate in severe sepsis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24-34&lt;/pages&gt;&lt;volume&gt;367&lt;/volume&gt;&lt;number&gt;2&lt;/number&gt;&lt;keywords&gt;&lt;keyword&gt;Aged&lt;/keyword&gt;&lt;keyword&gt;Double-Blind Method&lt;/keyword&gt;&lt;keyword&gt;Female&lt;/keyword&gt;&lt;keyword&gt;*Fluid Therapy/adverse effects/methods&lt;/keyword&gt;&lt;keyword&gt;Hemorrhage/chemically induced&lt;/keyword&gt;&lt;keyword&gt;Hetastarch/adverse effects/*therapeutic use&lt;/keyword&gt;&lt;keyword&gt;Humans&lt;/keyword&gt;&lt;keyword&gt;Intention to Treat Analysis&lt;/keyword&gt;&lt;keyword&gt;Isotonic Solutions/adverse effects/*therapeutic use&lt;/keyword&gt;&lt;keyword&gt;Kidney Failure, Chronic/etiology/therapy&lt;/keyword&gt;&lt;keyword&gt;Male&lt;/keyword&gt;&lt;keyword&gt;Middle Aged&lt;/keyword&gt;&lt;keyword&gt;Renal Replacement Therapy&lt;/keyword&gt;&lt;keyword&gt;Sepsis/complications/mortality/*therapy&lt;/keyword&gt;&lt;/keywords&gt;&lt;dates&gt;&lt;year&gt;2012&lt;/year&gt;&lt;pub-dates&gt;&lt;date&gt;Jul 12&lt;/date&gt;&lt;/pub-dates&gt;&lt;/dates&gt;&lt;isbn&gt;1533-4406 (Electronic)&amp;#xD;0028-4793 (Linking)&lt;/isbn&gt;&lt;accession-num&gt;22738085&lt;/accession-num&gt;&lt;urls&gt;&lt;related-urls&gt;&lt;url&gt;http://www.ncbi.nlm.nih.gov/entrez/query.fcgi?cmd=Retrieve&amp;amp;db=PubMed&amp;amp;dopt=Citation&amp;amp;list_uids=22738085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8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CT multi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, double-blind, in 26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s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from Denmark, Norway, Finland, and Iceland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798 pts with severe sepsis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398 6%HES 130/0.42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400 Ringer’s acetate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In Ringer’s acetate group, 42 % of pts. received colloids in the 24h prior randomisation (500 (500-1000) mL)</w:t>
            </w:r>
          </w:p>
        </w:tc>
        <w:tc>
          <w:tcPr>
            <w:tcW w:w="994" w:type="dxa"/>
          </w:tcPr>
          <w:p w:rsidR="00442C61" w:rsidRPr="00E63DFB" w:rsidRDefault="00771665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6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>Tetraspa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 130/0.42</w:t>
            </w:r>
            <w:r w:rsidR="00D746D4"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 (B. Braun </w:t>
            </w:r>
            <w:proofErr w:type="spellStart"/>
            <w:r w:rsidR="00D746D4" w:rsidRPr="00E63DFB">
              <w:rPr>
                <w:rFonts w:ascii="Arial" w:hAnsi="Arial" w:cs="Arial"/>
                <w:sz w:val="16"/>
                <w:szCs w:val="16"/>
                <w:lang w:val="de-DE"/>
              </w:rPr>
              <w:t>Melsungen</w:t>
            </w:r>
            <w:proofErr w:type="spellEnd"/>
            <w:r w:rsidR="00D746D4"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, </w:t>
            </w:r>
            <w:proofErr w:type="spellStart"/>
            <w:r w:rsidR="00D746D4" w:rsidRPr="00E63DFB">
              <w:rPr>
                <w:rFonts w:ascii="Arial" w:hAnsi="Arial" w:cs="Arial"/>
                <w:sz w:val="16"/>
                <w:szCs w:val="16"/>
                <w:lang w:val="de-DE"/>
              </w:rPr>
              <w:t>Melsungen</w:t>
            </w:r>
            <w:proofErr w:type="spellEnd"/>
            <w:r w:rsidR="00D746D4" w:rsidRPr="00E63DFB">
              <w:rPr>
                <w:rFonts w:ascii="Arial" w:hAnsi="Arial" w:cs="Arial"/>
                <w:sz w:val="16"/>
                <w:szCs w:val="16"/>
                <w:lang w:val="de-DE"/>
              </w:rPr>
              <w:t>, Germany)</w:t>
            </w:r>
            <w:r w:rsidR="00C36071" w:rsidRPr="00E63DFB">
              <w:rPr>
                <w:rFonts w:ascii="Arial" w:hAnsi="Arial" w:cs="Arial"/>
                <w:sz w:val="16"/>
                <w:szCs w:val="16"/>
                <w:lang w:val="de-DE"/>
              </w:rPr>
              <w:t>;</w:t>
            </w:r>
          </w:p>
          <w:p w:rsidR="00C36071" w:rsidRPr="00E63DFB" w:rsidRDefault="00C3607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potato starch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Pts who fulfilled criteria for severe sepsis within the previous 24 h and need fluid resuscitation in the ICU, as judged by the ICU clinicians</w:t>
            </w:r>
          </w:p>
        </w:tc>
        <w:tc>
          <w:tcPr>
            <w:tcW w:w="2834" w:type="dxa"/>
          </w:tcPr>
          <w:p w:rsidR="00442C61" w:rsidRPr="00E63DFB" w:rsidRDefault="00E04F27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RT</w:t>
            </w:r>
            <w:r w:rsidR="00442C61"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, kidney or liver transplantation, burn injury &gt;10% of body surface, intracranial bleeding, serum potassium &gt;6 mmol/L within 6 h before screening, &gt;1000 mL of synthetic colloid before  randomisation</w:t>
            </w:r>
          </w:p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SOFA: HES 7 (5-9), control 7 (5-9); SAPS II: HES 50 (40-60), control 51 (39-62)</w:t>
            </w:r>
          </w:p>
        </w:tc>
        <w:tc>
          <w:tcPr>
            <w:tcW w:w="1135" w:type="dxa"/>
          </w:tcPr>
          <w:p w:rsidR="00442C61" w:rsidRPr="00E63DFB" w:rsidRDefault="00A1301D" w:rsidP="00A1301D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First 3 days: 3,000 (1,507- 5,100) mL vs. 3,000 ( 2,000 -5,750) mL</w:t>
            </w:r>
          </w:p>
          <w:p w:rsidR="00A1301D" w:rsidRPr="00E63DFB" w:rsidRDefault="00A1301D" w:rsidP="00A1301D">
            <w:pPr>
              <w:rPr>
                <w:rFonts w:ascii="Arial" w:hAnsi="Arial" w:cs="Arial"/>
                <w:sz w:val="16"/>
                <w:szCs w:val="16"/>
              </w:rPr>
            </w:pPr>
          </w:p>
          <w:p w:rsidR="00A1301D" w:rsidRPr="00E63DFB" w:rsidRDefault="00A1301D" w:rsidP="00A1301D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1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90-day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Siegemund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2013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947AF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iegemund&lt;/Author&gt;&lt;Year&gt;2013&lt;/Year&gt;&lt;RecNum&gt;13&lt;/RecNum&gt;&lt;record&gt;&lt;rec-number&gt;13&lt;/rec-number&gt;&lt;ref-type name="Journal Article"&gt;17&lt;/ref-type&gt;&lt;contributors&gt;&lt;authors&gt;&lt;author&gt;Siegemund, M&lt;/author&gt;&lt;/authors&gt;&lt;/contributors&gt;&lt;titles&gt;&lt;title&gt;BaSES Trial: Basel Starch Evaluation in Sepsis&lt;/title&gt;&lt;secondary-title&gt;Personal communication, ClinicalTrials.gov Identifier: NCT00273728&lt;/secondary-title&gt;&lt;/titles&gt;&lt;periodical&gt;&lt;full-title&gt;Personal communication, ClinicalTrials.gov Identifier: NCT00273728&lt;/full-title&gt;&lt;/periodical&gt;&lt;dates&gt;&lt;year&gt;2013&lt;/year&gt;&lt;/dates&gt;&lt;urls&gt;&lt;/urls&gt;&lt;electronic-resource-num&gt;ClinicalTrials.gov Identifier: NCT00273728&lt;/electronic-resource-num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9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63DFB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CT single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double-blind; in Switzerland (Basel)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241 pts with sepsis, severe sepsis, septic shock;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117 6%HES 130/0.</w:t>
            </w:r>
            <w:r w:rsidR="00C36071" w:rsidRPr="00E63DFB">
              <w:rPr>
                <w:rFonts w:ascii="Arial" w:hAnsi="Arial" w:cs="Arial"/>
                <w:sz w:val="16"/>
                <w:szCs w:val="16"/>
              </w:rPr>
              <w:t>40</w:t>
            </w:r>
            <w:r w:rsidRPr="00E63DFB"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124 0.9%saline</w:t>
            </w:r>
          </w:p>
        </w:tc>
        <w:tc>
          <w:tcPr>
            <w:tcW w:w="994" w:type="dxa"/>
          </w:tcPr>
          <w:p w:rsidR="00442C61" w:rsidRPr="00E63DFB" w:rsidRDefault="00C3607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6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Voluve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130/0.40 (Fresenius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Kabi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Bad Homburg, Germany); waxy-maize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Suspected or proven infection and 2 of the following 6 criteria: temperature &lt;36 or &gt;38.3°C, HR&gt; 90 beats/min,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tachypnea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&gt; 20/min or a arterial pCO</w:t>
            </w:r>
            <w:r w:rsidRPr="00E63DF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sz w:val="16"/>
                <w:szCs w:val="16"/>
              </w:rPr>
              <w:t xml:space="preserve"> &lt; 4.25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kPa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white blood cell count &gt; 12000 or &lt; 4000, SBP &lt;90 mmHg or MAP &lt; 65 mmHg, altered mental state or oliguria</w:t>
            </w:r>
          </w:p>
        </w:tc>
        <w:tc>
          <w:tcPr>
            <w:tcW w:w="2834" w:type="dxa"/>
          </w:tcPr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lergy against HES, chronic renal insufficiency with haemodialysis, acute kidney injury (creatinine &gt;350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</w:rPr>
              <w:t xml:space="preserve"> μmol/l</w:t>
            </w:r>
            <w:r w:rsidR="00B11F5B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B11F5B" w:rsidRPr="00B11F5B">
              <w:rPr>
                <w:rFonts w:ascii="Arial" w:hAnsi="Arial" w:cs="Arial"/>
                <w:color w:val="000000"/>
                <w:sz w:val="16"/>
                <w:szCs w:val="16"/>
              </w:rPr>
              <w:t>colloid application before study inclusion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SOFA: HES 7 (4-11), control 8 (4-11);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SAPS: HES 46 (32-61), control 47 (29-60)</w:t>
            </w:r>
          </w:p>
        </w:tc>
        <w:tc>
          <w:tcPr>
            <w:tcW w:w="1135" w:type="dxa"/>
          </w:tcPr>
          <w:p w:rsidR="009431B4" w:rsidRPr="00E63DFB" w:rsidRDefault="009431B4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5 days: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3,775 (2,018-6,347) mL</w:t>
            </w:r>
          </w:p>
          <w:p w:rsidR="00A1301D" w:rsidRPr="00E63DFB" w:rsidRDefault="009431B4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vs.</w:t>
            </w:r>
          </w:p>
          <w:p w:rsidR="00442C61" w:rsidRPr="00E63DFB" w:rsidRDefault="009431B4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 4,125 (2,500-6,730) m</w:t>
            </w:r>
            <w:r w:rsidR="00A1301D" w:rsidRPr="00E63DFB">
              <w:rPr>
                <w:rFonts w:ascii="Arial" w:hAnsi="Arial" w:cs="Arial"/>
                <w:sz w:val="16"/>
                <w:szCs w:val="16"/>
              </w:rPr>
              <w:t>L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1.09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30-day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701D89" w:rsidRDefault="00442C61" w:rsidP="00EB4A39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701D89">
              <w:rPr>
                <w:rFonts w:ascii="Arial" w:hAnsi="Arial" w:cs="Arial"/>
                <w:sz w:val="16"/>
                <w:szCs w:val="16"/>
                <w:lang w:val="de-DE"/>
              </w:rPr>
              <w:t xml:space="preserve">Van der </w:t>
            </w:r>
            <w:proofErr w:type="spellStart"/>
            <w:r w:rsidRPr="00701D89">
              <w:rPr>
                <w:rFonts w:ascii="Arial" w:hAnsi="Arial" w:cs="Arial"/>
                <w:sz w:val="16"/>
                <w:szCs w:val="16"/>
                <w:lang w:val="de-DE"/>
              </w:rPr>
              <w:t>Heijden</w:t>
            </w:r>
            <w:proofErr w:type="spellEnd"/>
            <w:r w:rsidRPr="00701D89">
              <w:rPr>
                <w:rFonts w:ascii="Arial" w:hAnsi="Arial" w:cs="Arial"/>
                <w:sz w:val="16"/>
                <w:szCs w:val="16"/>
                <w:lang w:val="de-DE"/>
              </w:rPr>
              <w:t>, 2009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 &lt;EndNote&gt;&lt;Cite&gt;&lt;Author&gt;van der Heijden&lt;/Author&gt;&lt;Year&gt;2009&lt;/Year&gt;&lt;RecNum&gt;10&lt;/RecNum&gt;&lt;record&gt;&lt;rec-number&gt;10&lt;/rec-number&gt;&lt;ref-type name="Journal Article"&gt;17&lt;/ref-type&gt;&lt;contributors&gt;&lt;authors&gt;&lt;author&gt;van der Heijden, M.&lt;/author&gt;&lt;author&gt;Verheij, J.&lt;/author&gt;&lt;author&gt;van Nieuw Amerongen, G. P.&lt;/author&gt;&lt;author&gt;Groeneveld, A. B.&lt;/author&gt;&lt;/authors&gt;&lt;/contributors&gt;&lt;auth-address&gt;Department of Intensive Care, Institute for Cardiovascular Research, VU University Medical Center, Amsterdam, The Netherlands. m.vanderheijden@vumc.nl&lt;/auth-address&gt;&lt;titles&gt;&lt;title&gt;Crystalloid or colloid fluid loading and pulmonary permeability, edema, and injury in septic and nonseptic critically ill patients with hypovolemia&lt;/title&gt;&lt;secondary-title&gt;Crit Care Med&lt;/secondary-title&gt;&lt;alt-title&gt;Critical care medicine&lt;/alt-title&gt;&lt;/titles&gt;&lt;periodical&gt;&lt;full-title&gt;Crit Care Med&lt;/full-title&gt;&lt;abbr-1&gt;Critical care medicine&lt;/abbr-1&gt;&lt;/periodical&gt;&lt;alt-periodical&gt;&lt;full-title&gt;Crit Care Med&lt;/full-title&gt;&lt;abbr-1&gt;Critical care medicine&lt;/abbr-1&gt;&lt;/alt-periodical&gt;&lt;pages&gt;1275-81&lt;/pages&gt;&lt;volume&gt;37&lt;/volume&gt;&lt;number&gt;4&lt;/number&gt;&lt;keywords&gt;&lt;keyword&gt;Acute Lung Injury/*complications&lt;/keyword&gt;&lt;keyword&gt;Adult&lt;/keyword&gt;&lt;keyword&gt;Aged&lt;/keyword&gt;&lt;keyword&gt;Capillary Permeability&lt;/keyword&gt;&lt;keyword&gt;Colloids/pharmacokinetics/*therapeutic use&lt;/keyword&gt;&lt;keyword&gt;Critical Illness&lt;/keyword&gt;&lt;keyword&gt;Edema/*etiology/*therapy&lt;/keyword&gt;&lt;keyword&gt;Female&lt;/keyword&gt;&lt;keyword&gt;*Fluid Therapy&lt;/keyword&gt;&lt;keyword&gt;Humans&lt;/keyword&gt;&lt;keyword&gt;Isotonic Solutions/pharmacokinetics/*therapeutic use&lt;/keyword&gt;&lt;keyword&gt;Lung/metabolism&lt;/keyword&gt;&lt;keyword&gt;Male&lt;/keyword&gt;&lt;keyword&gt;Middle Aged&lt;/keyword&gt;&lt;keyword&gt;Prospective Studies&lt;/keyword&gt;&lt;keyword&gt;Respiratory Distress Syndrome, Adult/*complications&lt;/keyword&gt;&lt;keyword&gt;Sepsis/*complications&lt;/keyword&gt;&lt;keyword&gt;Shock/*complications&lt;/keyword&gt;&lt;keyword&gt;Single-Blind Method&lt;/keyword&gt;&lt;keyword&gt;Young Adult&lt;/keyword&gt;&lt;/keywords&gt;&lt;dates&gt;&lt;year&gt;2009&lt;/year&gt;&lt;pub-dates&gt;&lt;date&gt;Apr&lt;/date&gt;&lt;/pub-dates&gt;&lt;/dates&gt;&lt;isbn&gt;1530-0293 (Electronic)&amp;#xD;0090-3493 (Linking)&lt;/isbn&gt;&lt;accession-num&gt;19242338&lt;/accession-num&gt;&lt;urls&gt;&lt;related-urls&gt;&lt;url&gt;http://www.ncbi.nlm.nih.gov/entrez/query.fcgi?cmd=Retrieve&amp;amp;db=PubMed&amp;amp;dopt=Citation&amp;amp;list_uids=19242338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 w:rsidRPr="00EB4A39">
              <w:rPr>
                <w:rFonts w:ascii="Arial" w:hAnsi="Arial" w:cs="Arial"/>
                <w:sz w:val="16"/>
                <w:szCs w:val="16"/>
                <w:lang w:val="de-DE"/>
              </w:rPr>
              <w:t>[10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CT single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single-blind, in The Netherlands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48 pts with hypovolaemia (n=24 sepsis, n=24 surgery)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lastRenderedPageBreak/>
              <w:t xml:space="preserve">N=12 0.9%saline, 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N=12 4%gelatin, 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N=12 6%HES 200/0.45-0.55, 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12 5%albumin</w:t>
            </w:r>
          </w:p>
        </w:tc>
        <w:tc>
          <w:tcPr>
            <w:tcW w:w="994" w:type="dxa"/>
          </w:tcPr>
          <w:p w:rsidR="00442C61" w:rsidRPr="00E63DFB" w:rsidRDefault="00771665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lastRenderedPageBreak/>
              <w:t xml:space="preserve">6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>Hemohes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 200/0.45-0.55 (B. </w:t>
            </w: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lastRenderedPageBreak/>
              <w:t xml:space="preserve">Braun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>Melsungen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 AG)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 xml:space="preserve">Clinical hypovolaemia was defined by SBP ≤110 mmHg and CVP ≤12 mmHg at PEEP ≤15 </w:t>
            </w: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cm H</w:t>
            </w:r>
            <w:r w:rsidRPr="00E63DF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sz w:val="16"/>
                <w:szCs w:val="16"/>
              </w:rPr>
              <w:t>O (CVP ≤16 mm Hg at PEEP &gt;15 cm H</w:t>
            </w:r>
            <w:r w:rsidRPr="00E63DF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63DFB">
              <w:rPr>
                <w:rFonts w:ascii="Arial" w:hAnsi="Arial" w:cs="Arial"/>
                <w:sz w:val="16"/>
                <w:szCs w:val="16"/>
              </w:rPr>
              <w:t>O)</w:t>
            </w:r>
          </w:p>
        </w:tc>
        <w:tc>
          <w:tcPr>
            <w:tcW w:w="2834" w:type="dxa"/>
          </w:tcPr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lastRenderedPageBreak/>
              <w:t xml:space="preserve">Age &gt;78 years, known </w:t>
            </w:r>
            <w:proofErr w:type="spellStart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aphylactoid</w:t>
            </w:r>
            <w:proofErr w:type="spellEnd"/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reaction to colloid fluids, life expectancy &lt; 24 h.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APACHE II: Colloid 10 (4-23), control 10 </w:t>
            </w: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(6-23)</w:t>
            </w:r>
          </w:p>
        </w:tc>
        <w:tc>
          <w:tcPr>
            <w:tcW w:w="1135" w:type="dxa"/>
          </w:tcPr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lastRenderedPageBreak/>
              <w:t>90 min: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 xml:space="preserve">1,500 (1,100-1,800) mL 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lastRenderedPageBreak/>
              <w:t xml:space="preserve">vs. </w:t>
            </w:r>
          </w:p>
          <w:p w:rsidR="00442C61" w:rsidRPr="00E63DFB" w:rsidRDefault="00A1301D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>1,800 (850–1,800) mL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3DFB">
              <w:rPr>
                <w:rFonts w:ascii="Arial" w:hAnsi="Arial" w:cs="Arial"/>
                <w:sz w:val="16"/>
                <w:szCs w:val="16"/>
                <w:lang w:val="de-DE"/>
              </w:rPr>
              <w:t>Ratio 1:1.2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ICU</w:t>
            </w:r>
          </w:p>
        </w:tc>
      </w:tr>
      <w:tr w:rsidR="00442C61" w:rsidRPr="00E63DFB" w:rsidTr="002D1036">
        <w:tc>
          <w:tcPr>
            <w:tcW w:w="1098" w:type="dxa"/>
          </w:tcPr>
          <w:p w:rsidR="00442C61" w:rsidRPr="00E63DFB" w:rsidRDefault="00442C61" w:rsidP="00EB4A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lastRenderedPageBreak/>
              <w:t>Vlachou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, 2010 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6F0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Vlachou&lt;/Author&gt;&lt;Year&gt;2010&lt;/Year&gt;&lt;RecNum&gt;5&lt;/RecNum&gt;&lt;record&gt;&lt;rec-number&gt;5&lt;/rec-number&gt;&lt;ref-type name="Journal Article"&gt;17&lt;/ref-type&gt;&lt;contributors&gt;&lt;authors&gt;&lt;author&gt;Vlachou, E.&lt;/author&gt;&lt;author&gt;Gosling, P.&lt;/author&gt;&lt;author&gt;Moiemen, N. S.&lt;/author&gt;&lt;/authors&gt;&lt;/contributors&gt;&lt;auth-address&gt;Burns and Plastic Surgery, University Hospital Birmingham NHS Foundation Trust, Birmingham, UK. lilly@doctors.org.uk&lt;/auth-address&gt;&lt;titles&gt;&lt;title&gt;Hydroxyethylstarch supplementation in burn resuscitation--a prospective randomised controlled trial&lt;/title&gt;&lt;secondary-title&gt;Burns&lt;/secondary-title&gt;&lt;/titles&gt;&lt;periodical&gt;&lt;full-title&gt;Burns&lt;/full-title&gt;&lt;/periodical&gt;&lt;pages&gt;984-91&lt;/pages&gt;&lt;volume&gt;36&lt;/volume&gt;&lt;number&gt;7&lt;/number&gt;&lt;keywords&gt;&lt;keyword&gt;Adult&lt;/keyword&gt;&lt;keyword&gt;Albumins/analysis&lt;/keyword&gt;&lt;keyword&gt;Anti-Inflammatory Agents/*therapeutic use&lt;/keyword&gt;&lt;keyword&gt;Blood Pressure/drug effects&lt;/keyword&gt;&lt;keyword&gt;Burns/metabolism/physiopathology/*therapy&lt;/keyword&gt;&lt;keyword&gt;C-Reactive Protein/analysis&lt;/keyword&gt;&lt;keyword&gt;Creatinine/blood&lt;/keyword&gt;&lt;keyword&gt;Female&lt;/keyword&gt;&lt;keyword&gt;Heart Rate/drug effects&lt;/keyword&gt;&lt;keyword&gt;Hetastarch/*therapeutic use&lt;/keyword&gt;&lt;keyword&gt;Humans&lt;/keyword&gt;&lt;keyword&gt;Kidney/physiology&lt;/keyword&gt;&lt;keyword&gt;Male&lt;/keyword&gt;&lt;keyword&gt;Middle Aged&lt;/keyword&gt;&lt;keyword&gt;Plasma Substitutes/*therapeutic use&lt;/keyword&gt;&lt;keyword&gt;Prospective Studies&lt;/keyword&gt;&lt;keyword&gt;Resuscitation/*methods&lt;/keyword&gt;&lt;keyword&gt;Weight Gain&lt;/keyword&gt;&lt;keyword&gt;Young Adult&lt;/keyword&gt;&lt;/keywords&gt;&lt;dates&gt;&lt;year&gt;2010&lt;/year&gt;&lt;pub-dates&gt;&lt;date&gt;Nov&lt;/date&gt;&lt;/pub-dates&gt;&lt;/dates&gt;&lt;isbn&gt;1879-1409 (Electronic)&amp;#xD;0305-4179 (Linking)&lt;/isbn&gt;&lt;accession-num&gt;20558004&lt;/accession-num&gt;&lt;urls&gt;&lt;related-urls&gt;&lt;url&gt;http://www.ncbi.nlm.nih.gov/entrez/query.fcgi?cmd=Retrieve&amp;amp;db=PubMed&amp;amp;dopt=Citation&amp;amp;list_uids=20558004 &lt;/url&gt;&lt;/related-urls&gt;&lt;/urls&gt;&lt;language&gt;eng&lt;/language&gt;&lt;/record&gt;&lt;/Cite&gt;&lt;/EndNote&gt;</w:instrTex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B4A39">
              <w:rPr>
                <w:rFonts w:ascii="Arial" w:hAnsi="Arial" w:cs="Arial"/>
                <w:sz w:val="16"/>
                <w:szCs w:val="16"/>
              </w:rPr>
              <w:t>[11]</w:t>
            </w:r>
            <w:r w:rsidR="00FD5078" w:rsidRPr="00E63DF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CT single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center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unblind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Great Britain</w:t>
            </w:r>
          </w:p>
        </w:tc>
        <w:tc>
          <w:tcPr>
            <w:tcW w:w="2128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26 pts with burns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0F6B95" w:rsidP="00613F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4 Hartmann’s solution,</w:t>
            </w: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=12 6%HES 200/0.6 supplemented one-third of the crystalloid-predicted requirement</w:t>
            </w:r>
          </w:p>
        </w:tc>
        <w:tc>
          <w:tcPr>
            <w:tcW w:w="994" w:type="dxa"/>
          </w:tcPr>
          <w:p w:rsidR="00442C61" w:rsidRPr="00E63DFB" w:rsidRDefault="00771665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6% 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Elo-Haes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 xml:space="preserve"> 200/0.6 (Fresenius-</w:t>
            </w:r>
            <w:proofErr w:type="spellStart"/>
            <w:r w:rsidRPr="00E63DFB">
              <w:rPr>
                <w:rFonts w:ascii="Arial" w:hAnsi="Arial" w:cs="Arial"/>
                <w:sz w:val="16"/>
                <w:szCs w:val="16"/>
              </w:rPr>
              <w:t>Kabi</w:t>
            </w:r>
            <w:proofErr w:type="spellEnd"/>
            <w:r w:rsidRPr="00E63DFB">
              <w:rPr>
                <w:rFonts w:ascii="Arial" w:hAnsi="Arial" w:cs="Arial"/>
                <w:sz w:val="16"/>
                <w:szCs w:val="16"/>
              </w:rPr>
              <w:t>, Bad Homburg, Germany)</w:t>
            </w:r>
          </w:p>
        </w:tc>
        <w:tc>
          <w:tcPr>
            <w:tcW w:w="1984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All adult acute burns admissions to the University Hospital Birmingham Burns Centre between May 2004 and May 2006, with injury exceeding 15% total body surface area were considered for inclusion</w:t>
            </w:r>
          </w:p>
        </w:tc>
        <w:tc>
          <w:tcPr>
            <w:tcW w:w="2834" w:type="dxa"/>
          </w:tcPr>
          <w:p w:rsidR="00442C61" w:rsidRPr="00E63DFB" w:rsidRDefault="00442C61" w:rsidP="00613F5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urn &gt; 80% </w:t>
            </w:r>
            <w:r w:rsidRPr="00E63DFB">
              <w:rPr>
                <w:rFonts w:ascii="Arial" w:hAnsi="Arial" w:cs="Arial"/>
                <w:sz w:val="16"/>
                <w:szCs w:val="16"/>
              </w:rPr>
              <w:t>total body surface area</w:t>
            </w:r>
            <w:r w:rsidRPr="00E63DF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, transfer delay &gt; 6 h from the time of injury, renal impairment (creatinine &gt;130 mmol/L), haematological evidence of a bleeding diathesis.</w:t>
            </w:r>
          </w:p>
        </w:tc>
        <w:tc>
          <w:tcPr>
            <w:tcW w:w="993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No score provided</w:t>
            </w:r>
          </w:p>
        </w:tc>
        <w:tc>
          <w:tcPr>
            <w:tcW w:w="1135" w:type="dxa"/>
          </w:tcPr>
          <w:p w:rsidR="00442C61" w:rsidRPr="00E63DFB" w:rsidRDefault="003E6EF5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First 24 h:</w:t>
            </w:r>
          </w:p>
          <w:p w:rsidR="003E6EF5" w:rsidRPr="00E63DFB" w:rsidRDefault="003E6EF5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 xml:space="preserve">8,650 vs. 8,450 </w:t>
            </w:r>
            <w:r w:rsidR="000F6B95">
              <w:rPr>
                <w:rFonts w:ascii="Arial" w:hAnsi="Arial" w:cs="Arial"/>
                <w:sz w:val="16"/>
                <w:szCs w:val="16"/>
              </w:rPr>
              <w:t>mL</w:t>
            </w: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</w:p>
          <w:p w:rsidR="00A1301D" w:rsidRPr="00E63DFB" w:rsidRDefault="00A1301D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Ratio 1:1</w:t>
            </w:r>
          </w:p>
        </w:tc>
        <w:tc>
          <w:tcPr>
            <w:tcW w:w="851" w:type="dxa"/>
          </w:tcPr>
          <w:p w:rsidR="00442C61" w:rsidRPr="00E63DFB" w:rsidRDefault="00442C61" w:rsidP="00613F58">
            <w:pPr>
              <w:rPr>
                <w:rFonts w:ascii="Arial" w:hAnsi="Arial" w:cs="Arial"/>
                <w:sz w:val="16"/>
                <w:szCs w:val="16"/>
              </w:rPr>
            </w:pPr>
            <w:r w:rsidRPr="00E63DFB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</w:tr>
    </w:tbl>
    <w:p w:rsidR="00EF3823" w:rsidRPr="00E63DFB" w:rsidRDefault="00EF3823" w:rsidP="00613F58">
      <w:pPr>
        <w:rPr>
          <w:rFonts w:ascii="Arial" w:hAnsi="Arial" w:cs="Arial"/>
          <w:sz w:val="20"/>
          <w:szCs w:val="20"/>
        </w:rPr>
      </w:pPr>
    </w:p>
    <w:p w:rsidR="00EF3823" w:rsidRPr="00E04F27" w:rsidRDefault="00EF3823" w:rsidP="00613F58">
      <w:pPr>
        <w:rPr>
          <w:rFonts w:ascii="Arial" w:hAnsi="Arial" w:cs="Arial"/>
          <w:sz w:val="16"/>
          <w:szCs w:val="16"/>
        </w:rPr>
      </w:pPr>
      <w:r w:rsidRPr="00E04F27">
        <w:rPr>
          <w:rFonts w:ascii="Arial" w:hAnsi="Arial" w:cs="Arial"/>
          <w:sz w:val="16"/>
          <w:szCs w:val="16"/>
        </w:rPr>
        <w:t xml:space="preserve">Key characteristics of studies including design, sample size, inclusion/exclusion criteria, analysis method, and measured outcomes. </w:t>
      </w:r>
    </w:p>
    <w:p w:rsidR="00EF3823" w:rsidRPr="00E04F27" w:rsidRDefault="00EF3823" w:rsidP="00613F58">
      <w:pPr>
        <w:rPr>
          <w:rFonts w:ascii="Arial" w:hAnsi="Arial" w:cs="Arial"/>
          <w:sz w:val="16"/>
          <w:szCs w:val="16"/>
        </w:rPr>
      </w:pPr>
      <w:r w:rsidRPr="00E04F27">
        <w:rPr>
          <w:rFonts w:ascii="Arial" w:hAnsi="Arial" w:cs="Arial"/>
          <w:sz w:val="16"/>
          <w:szCs w:val="16"/>
        </w:rPr>
        <w:t>APACHE, Acute Physiology And Chronic Health Evaluation; CVP, central venous pressure; HR, heart rate; HES, hydroxyl-ethyl starch; ICU, intensive care unit; MAP, mean arterial pressure; n.a., not assessed; PEEP, positive end-expiratory pressure; pts, patients; RCT, randomi</w:t>
      </w:r>
      <w:r w:rsidR="00782D3E" w:rsidRPr="00E04F27">
        <w:rPr>
          <w:rFonts w:ascii="Arial" w:hAnsi="Arial" w:cs="Arial"/>
          <w:sz w:val="16"/>
          <w:szCs w:val="16"/>
        </w:rPr>
        <w:t>sed</w:t>
      </w:r>
      <w:r w:rsidRPr="00E04F27">
        <w:rPr>
          <w:rFonts w:ascii="Arial" w:hAnsi="Arial" w:cs="Arial"/>
          <w:sz w:val="16"/>
          <w:szCs w:val="16"/>
        </w:rPr>
        <w:t xml:space="preserve"> controlled trial; SAPS, Simplified Acute Physiology Score; </w:t>
      </w:r>
      <w:r w:rsidR="00E04F27" w:rsidRPr="00E04F27">
        <w:rPr>
          <w:rFonts w:ascii="Arial" w:hAnsi="Arial" w:cs="Arial"/>
          <w:sz w:val="16"/>
          <w:szCs w:val="16"/>
        </w:rPr>
        <w:t xml:space="preserve">RRT, renal replacement therapy; </w:t>
      </w:r>
      <w:r w:rsidRPr="00E04F27">
        <w:rPr>
          <w:rFonts w:ascii="Arial" w:hAnsi="Arial" w:cs="Arial"/>
          <w:sz w:val="16"/>
          <w:szCs w:val="16"/>
        </w:rPr>
        <w:t>SBP, systolic blood pressure; ScvO</w:t>
      </w:r>
      <w:r w:rsidRPr="00E04F27">
        <w:rPr>
          <w:rFonts w:ascii="Arial" w:hAnsi="Arial" w:cs="Arial"/>
          <w:sz w:val="16"/>
          <w:szCs w:val="16"/>
          <w:vertAlign w:val="subscript"/>
        </w:rPr>
        <w:t>2</w:t>
      </w:r>
      <w:r w:rsidR="000F6B95" w:rsidRPr="00E04F27">
        <w:rPr>
          <w:rFonts w:ascii="Arial" w:hAnsi="Arial" w:cs="Arial"/>
          <w:sz w:val="16"/>
          <w:szCs w:val="16"/>
        </w:rPr>
        <w:t>, central venous oxygen saturation</w:t>
      </w:r>
      <w:r w:rsidRPr="00E04F27">
        <w:rPr>
          <w:rFonts w:ascii="Arial" w:hAnsi="Arial" w:cs="Arial"/>
          <w:sz w:val="16"/>
          <w:szCs w:val="16"/>
        </w:rPr>
        <w:t>; SIRS, systemic inflammatory response syndrome; SOFA, Sequential Organ Failure Assessment; U/O, urine output.</w:t>
      </w:r>
    </w:p>
    <w:p w:rsidR="00EF3823" w:rsidRPr="00E04F27" w:rsidRDefault="00EF3823" w:rsidP="00613F58">
      <w:pPr>
        <w:rPr>
          <w:rFonts w:ascii="Arial" w:hAnsi="Arial" w:cs="Arial"/>
          <w:sz w:val="16"/>
          <w:szCs w:val="16"/>
        </w:rPr>
      </w:pPr>
      <w:r w:rsidRPr="00E04F27">
        <w:rPr>
          <w:rFonts w:ascii="Arial" w:hAnsi="Arial" w:cs="Arial"/>
          <w:sz w:val="16"/>
          <w:szCs w:val="16"/>
        </w:rPr>
        <w:t xml:space="preserve">Data are provided as mean (SD) or median (25%-75% inter-quartile range) or otherwise specified. </w:t>
      </w:r>
    </w:p>
    <w:p w:rsidR="000F6B95" w:rsidRPr="00E04F27" w:rsidRDefault="000F6B95" w:rsidP="00613F58">
      <w:pPr>
        <w:rPr>
          <w:rFonts w:ascii="Arial" w:hAnsi="Arial" w:cs="Arial"/>
          <w:sz w:val="16"/>
          <w:szCs w:val="16"/>
        </w:rPr>
      </w:pPr>
      <w:r w:rsidRPr="00E04F27">
        <w:rPr>
          <w:rFonts w:ascii="Arial" w:hAnsi="Arial" w:cs="Arial"/>
          <w:sz w:val="16"/>
          <w:szCs w:val="16"/>
        </w:rPr>
        <w:t xml:space="preserve"># Study was extracted from the recent meta-analysis by </w:t>
      </w:r>
      <w:proofErr w:type="spellStart"/>
      <w:r w:rsidRPr="00E04F27">
        <w:rPr>
          <w:rFonts w:ascii="Arial" w:hAnsi="Arial" w:cs="Arial"/>
          <w:sz w:val="16"/>
          <w:szCs w:val="16"/>
        </w:rPr>
        <w:t>Haase</w:t>
      </w:r>
      <w:proofErr w:type="spellEnd"/>
      <w:r w:rsidRPr="00E04F27">
        <w:rPr>
          <w:rFonts w:ascii="Arial" w:hAnsi="Arial" w:cs="Arial"/>
          <w:sz w:val="16"/>
          <w:szCs w:val="16"/>
        </w:rPr>
        <w:t xml:space="preserve"> et al. </w:t>
      </w:r>
      <w:r w:rsidR="00FD5078" w:rsidRPr="00E04F27">
        <w:rPr>
          <w:rFonts w:ascii="Arial" w:hAnsi="Arial" w:cs="Arial"/>
          <w:sz w:val="16"/>
          <w:szCs w:val="16"/>
        </w:rPr>
        <w:fldChar w:fldCharType="begin"/>
      </w:r>
      <w:r w:rsidR="00EE6F09">
        <w:rPr>
          <w:rFonts w:ascii="Arial" w:hAnsi="Arial" w:cs="Arial"/>
          <w:sz w:val="16"/>
          <w:szCs w:val="16"/>
        </w:rPr>
        <w:instrText xml:space="preserve"> ADDIN EN.CITE &lt;EndNote&gt;&lt;Cite&gt;&lt;Author&gt;Haase&lt;/Author&gt;&lt;Year&gt;2013&lt;/Year&gt;&lt;RecNum&gt;18&lt;/RecNum&gt;&lt;record&gt;&lt;rec-number&gt;18&lt;/rec-number&gt;&lt;ref-type name="Journal Article"&gt;17&lt;/ref-type&gt;&lt;contributors&gt;&lt;authors&gt;&lt;author&gt;Haase, N.&lt;/author&gt;&lt;author&gt;Perner, A.&lt;/author&gt;&lt;author&gt;Hennings, L. I.&lt;/author&gt;&lt;author&gt;Siegemund, M.&lt;/author&gt;&lt;author&gt;Lauridsen, B.&lt;/author&gt;&lt;author&gt;Wetterslev, M.&lt;/author&gt;&lt;author&gt;Wetterslev, J.&lt;/author&gt;&lt;/authors&gt;&lt;/contributors&gt;&lt;auth-address&gt;Department of Intensive Care, Copenhagen University Hospital-Rigshospitalet, Blegdamsvej 9, DK-2100 Copenhagen, Denmark. nicolai.haase@rh.regionh.dk&lt;/auth-address&gt;&lt;titles&gt;&lt;title&gt;Hydroxyethyl starch 130/0.38-0.45 versus crystalloid or albumin in patients with sepsis: systematic review with meta-analysis and trial sequential analysis&lt;/title&gt;&lt;secondary-title&gt;BMJ&lt;/secondary-title&gt;&lt;alt-title&gt;BMJ (Clinical research ed&lt;/alt-title&gt;&lt;/titles&gt;&lt;periodical&gt;&lt;full-title&gt;Bmj&lt;/full-title&gt;&lt;abbr-1&gt;BMJ (Clinical research ed&lt;/abbr-1&gt;&lt;/periodical&gt;&lt;alt-periodical&gt;&lt;full-title&gt;Bmj&lt;/full-title&gt;&lt;abbr-1&gt;BMJ (Clinical research ed&lt;/abbr-1&gt;&lt;/alt-periodical&gt;&lt;pages&gt;f839&lt;/pages&gt;&lt;volume&gt;346&lt;/volume&gt;&lt;dates&gt;&lt;year&gt;2013&lt;/year&gt;&lt;/dates&gt;&lt;isbn&gt;1756-1833 (Electronic)&amp;#xD;0959-535X (Linking)&lt;/isbn&gt;&lt;accession-num&gt;23418281&lt;/accession-num&gt;&lt;urls&gt;&lt;related-urls&gt;&lt;url&gt;http://www.ncbi.nlm.nih.gov/entrez/query.fcgi?cmd=Retrieve&amp;amp;db=PubMed&amp;amp;dopt=Citation&amp;amp;list_uids=23418281 &lt;/url&gt;&lt;/related-urls&gt;&lt;/urls&gt;&lt;language&gt;eng&lt;/language&gt;&lt;/record&gt;&lt;/Cite&gt;&lt;/EndNote&gt;</w:instrText>
      </w:r>
      <w:r w:rsidR="00FD5078" w:rsidRPr="00E04F27">
        <w:rPr>
          <w:rFonts w:ascii="Arial" w:hAnsi="Arial" w:cs="Arial"/>
          <w:sz w:val="16"/>
          <w:szCs w:val="16"/>
        </w:rPr>
        <w:fldChar w:fldCharType="separate"/>
      </w:r>
      <w:r w:rsidR="00EB4A39">
        <w:rPr>
          <w:rFonts w:ascii="Arial" w:hAnsi="Arial" w:cs="Arial"/>
          <w:sz w:val="16"/>
          <w:szCs w:val="16"/>
        </w:rPr>
        <w:t>[12]</w:t>
      </w:r>
      <w:r w:rsidR="00FD5078" w:rsidRPr="00E04F27">
        <w:rPr>
          <w:rFonts w:ascii="Arial" w:hAnsi="Arial" w:cs="Arial"/>
          <w:sz w:val="16"/>
          <w:szCs w:val="16"/>
        </w:rPr>
        <w:fldChar w:fldCharType="end"/>
      </w:r>
      <w:r w:rsidRPr="00E04F27">
        <w:rPr>
          <w:rFonts w:ascii="Arial" w:hAnsi="Arial" w:cs="Arial"/>
          <w:sz w:val="16"/>
          <w:szCs w:val="16"/>
        </w:rPr>
        <w:t>, detail data were added by personal communication.</w:t>
      </w:r>
    </w:p>
    <w:p w:rsidR="00EF3823" w:rsidRPr="00E63DFB" w:rsidRDefault="00EF3823" w:rsidP="00613F58">
      <w:pPr>
        <w:rPr>
          <w:rFonts w:ascii="Arial" w:hAnsi="Arial" w:cs="Arial"/>
          <w:b/>
          <w:sz w:val="20"/>
          <w:szCs w:val="20"/>
        </w:rPr>
      </w:pPr>
    </w:p>
    <w:p w:rsidR="00EF3823" w:rsidRDefault="00EB4A3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ferences</w:t>
      </w:r>
    </w:p>
    <w:p w:rsidR="00EB4A39" w:rsidRPr="007947AF" w:rsidRDefault="00EB4A39">
      <w:pPr>
        <w:rPr>
          <w:rFonts w:ascii="Arial" w:hAnsi="Arial" w:cs="Arial"/>
          <w:sz w:val="20"/>
          <w:szCs w:val="20"/>
        </w:rPr>
      </w:pPr>
    </w:p>
    <w:p w:rsidR="00EB4A39" w:rsidRPr="007947AF" w:rsidRDefault="00EB4A39">
      <w:pPr>
        <w:rPr>
          <w:rFonts w:ascii="Arial" w:hAnsi="Arial" w:cs="Arial"/>
          <w:sz w:val="20"/>
          <w:szCs w:val="20"/>
        </w:rPr>
      </w:pPr>
    </w:p>
    <w:p w:rsidR="00EE6F09" w:rsidRPr="00EE6F09" w:rsidRDefault="00FD5078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7947AF">
        <w:rPr>
          <w:rFonts w:ascii="Arial" w:hAnsi="Arial" w:cs="Arial"/>
          <w:sz w:val="20"/>
          <w:szCs w:val="20"/>
        </w:rPr>
        <w:fldChar w:fldCharType="begin"/>
      </w:r>
      <w:r w:rsidR="00EB4A39" w:rsidRPr="007947AF">
        <w:rPr>
          <w:rFonts w:ascii="Arial" w:hAnsi="Arial" w:cs="Arial"/>
          <w:sz w:val="20"/>
          <w:szCs w:val="20"/>
        </w:rPr>
        <w:instrText xml:space="preserve"> ADDIN EN.REFLIST </w:instrText>
      </w:r>
      <w:r w:rsidRPr="007947AF">
        <w:rPr>
          <w:rFonts w:ascii="Arial" w:hAnsi="Arial" w:cs="Arial"/>
          <w:sz w:val="20"/>
          <w:szCs w:val="20"/>
        </w:rPr>
        <w:fldChar w:fldCharType="separate"/>
      </w:r>
      <w:r w:rsidR="00EE6F09" w:rsidRPr="00EE6F09">
        <w:rPr>
          <w:rFonts w:ascii="Arial" w:hAnsi="Arial" w:cs="Arial"/>
          <w:sz w:val="16"/>
          <w:szCs w:val="20"/>
        </w:rPr>
        <w:t>1.</w:t>
      </w:r>
      <w:r w:rsidR="00EE6F09" w:rsidRPr="00EE6F09">
        <w:rPr>
          <w:rFonts w:ascii="Arial" w:hAnsi="Arial" w:cs="Arial"/>
          <w:sz w:val="16"/>
          <w:szCs w:val="20"/>
        </w:rPr>
        <w:tab/>
      </w:r>
      <w:proofErr w:type="spellStart"/>
      <w:r w:rsidR="00EE6F09" w:rsidRPr="00EE6F09">
        <w:rPr>
          <w:rFonts w:ascii="Arial" w:hAnsi="Arial" w:cs="Arial"/>
          <w:sz w:val="16"/>
          <w:szCs w:val="20"/>
        </w:rPr>
        <w:t>Brunkhorst</w:t>
      </w:r>
      <w:proofErr w:type="spellEnd"/>
      <w:r w:rsidR="00EE6F09" w:rsidRPr="00EE6F09">
        <w:rPr>
          <w:rFonts w:ascii="Arial" w:hAnsi="Arial" w:cs="Arial"/>
          <w:sz w:val="16"/>
          <w:szCs w:val="20"/>
        </w:rPr>
        <w:t xml:space="preserve"> FM, Engel C, </w:t>
      </w:r>
      <w:proofErr w:type="spellStart"/>
      <w:r w:rsidR="00EE6F09" w:rsidRPr="00EE6F09">
        <w:rPr>
          <w:rFonts w:ascii="Arial" w:hAnsi="Arial" w:cs="Arial"/>
          <w:sz w:val="16"/>
          <w:szCs w:val="20"/>
        </w:rPr>
        <w:t>Bloos</w:t>
      </w:r>
      <w:proofErr w:type="spellEnd"/>
      <w:r w:rsidR="00EE6F09" w:rsidRPr="00EE6F09">
        <w:rPr>
          <w:rFonts w:ascii="Arial" w:hAnsi="Arial" w:cs="Arial"/>
          <w:sz w:val="16"/>
          <w:szCs w:val="20"/>
        </w:rPr>
        <w:t xml:space="preserve"> F, Meier-Hellmann A, </w:t>
      </w:r>
      <w:proofErr w:type="spellStart"/>
      <w:r w:rsidR="00EE6F09" w:rsidRPr="00EE6F09">
        <w:rPr>
          <w:rFonts w:ascii="Arial" w:hAnsi="Arial" w:cs="Arial"/>
          <w:sz w:val="16"/>
          <w:szCs w:val="20"/>
        </w:rPr>
        <w:t>Ragaller</w:t>
      </w:r>
      <w:proofErr w:type="spellEnd"/>
      <w:r w:rsidR="00EE6F09" w:rsidRPr="00EE6F09">
        <w:rPr>
          <w:rFonts w:ascii="Arial" w:hAnsi="Arial" w:cs="Arial"/>
          <w:sz w:val="16"/>
          <w:szCs w:val="20"/>
        </w:rPr>
        <w:t xml:space="preserve"> M, </w:t>
      </w:r>
      <w:proofErr w:type="spellStart"/>
      <w:r w:rsidR="00EE6F09" w:rsidRPr="00EE6F09">
        <w:rPr>
          <w:rFonts w:ascii="Arial" w:hAnsi="Arial" w:cs="Arial"/>
          <w:sz w:val="16"/>
          <w:szCs w:val="20"/>
        </w:rPr>
        <w:t>Weiler</w:t>
      </w:r>
      <w:proofErr w:type="spellEnd"/>
      <w:r w:rsidR="00EE6F09" w:rsidRPr="00EE6F09">
        <w:rPr>
          <w:rFonts w:ascii="Arial" w:hAnsi="Arial" w:cs="Arial"/>
          <w:sz w:val="16"/>
          <w:szCs w:val="20"/>
        </w:rPr>
        <w:t xml:space="preserve"> N, </w:t>
      </w:r>
      <w:proofErr w:type="spellStart"/>
      <w:r w:rsidR="00EE6F09" w:rsidRPr="00EE6F09">
        <w:rPr>
          <w:rFonts w:ascii="Arial" w:hAnsi="Arial" w:cs="Arial"/>
          <w:sz w:val="16"/>
          <w:szCs w:val="20"/>
        </w:rPr>
        <w:t>Moerer</w:t>
      </w:r>
      <w:proofErr w:type="spellEnd"/>
      <w:r w:rsidR="00EE6F09" w:rsidRPr="00EE6F09">
        <w:rPr>
          <w:rFonts w:ascii="Arial" w:hAnsi="Arial" w:cs="Arial"/>
          <w:sz w:val="16"/>
          <w:szCs w:val="20"/>
        </w:rPr>
        <w:t xml:space="preserve"> O, </w:t>
      </w:r>
      <w:proofErr w:type="spellStart"/>
      <w:r w:rsidR="00EE6F09" w:rsidRPr="00EE6F09">
        <w:rPr>
          <w:rFonts w:ascii="Arial" w:hAnsi="Arial" w:cs="Arial"/>
          <w:sz w:val="16"/>
          <w:szCs w:val="20"/>
        </w:rPr>
        <w:t>Gruendling</w:t>
      </w:r>
      <w:proofErr w:type="spellEnd"/>
      <w:r w:rsidR="00EE6F09" w:rsidRPr="00EE6F09">
        <w:rPr>
          <w:rFonts w:ascii="Arial" w:hAnsi="Arial" w:cs="Arial"/>
          <w:sz w:val="16"/>
          <w:szCs w:val="20"/>
        </w:rPr>
        <w:t xml:space="preserve"> M, </w:t>
      </w:r>
      <w:proofErr w:type="spellStart"/>
      <w:r w:rsidR="00EE6F09" w:rsidRPr="00EE6F09">
        <w:rPr>
          <w:rFonts w:ascii="Arial" w:hAnsi="Arial" w:cs="Arial"/>
          <w:sz w:val="16"/>
          <w:szCs w:val="20"/>
        </w:rPr>
        <w:t>Oppert</w:t>
      </w:r>
      <w:proofErr w:type="spellEnd"/>
      <w:r w:rsidR="00EE6F09" w:rsidRPr="00EE6F09">
        <w:rPr>
          <w:rFonts w:ascii="Arial" w:hAnsi="Arial" w:cs="Arial"/>
          <w:sz w:val="16"/>
          <w:szCs w:val="20"/>
        </w:rPr>
        <w:t xml:space="preserve"> M, </w:t>
      </w:r>
      <w:proofErr w:type="spellStart"/>
      <w:r w:rsidR="00EE6F09" w:rsidRPr="00EE6F09">
        <w:rPr>
          <w:rFonts w:ascii="Arial" w:hAnsi="Arial" w:cs="Arial"/>
          <w:sz w:val="16"/>
          <w:szCs w:val="20"/>
        </w:rPr>
        <w:t>Grond</w:t>
      </w:r>
      <w:proofErr w:type="spellEnd"/>
      <w:r w:rsidR="00EE6F09" w:rsidRPr="00EE6F09">
        <w:rPr>
          <w:rFonts w:ascii="Arial" w:hAnsi="Arial" w:cs="Arial"/>
          <w:sz w:val="16"/>
          <w:szCs w:val="20"/>
        </w:rPr>
        <w:t xml:space="preserve"> S</w:t>
      </w:r>
      <w:r w:rsidR="00EE6F09" w:rsidRPr="00EE6F09">
        <w:rPr>
          <w:rFonts w:ascii="Arial" w:hAnsi="Arial" w:cs="Arial"/>
          <w:i/>
          <w:sz w:val="16"/>
          <w:szCs w:val="20"/>
        </w:rPr>
        <w:t xml:space="preserve"> et al</w:t>
      </w:r>
      <w:r w:rsidR="00EE6F09" w:rsidRPr="00EE6F09">
        <w:rPr>
          <w:rFonts w:ascii="Arial" w:hAnsi="Arial" w:cs="Arial"/>
          <w:sz w:val="16"/>
          <w:szCs w:val="20"/>
        </w:rPr>
        <w:t xml:space="preserve">: </w:t>
      </w:r>
      <w:r w:rsidR="00EE6F09" w:rsidRPr="00EE6F09">
        <w:rPr>
          <w:rFonts w:ascii="Arial" w:hAnsi="Arial" w:cs="Arial"/>
          <w:b/>
          <w:sz w:val="16"/>
          <w:szCs w:val="20"/>
        </w:rPr>
        <w:t xml:space="preserve">Intensive insulin therapy and </w:t>
      </w:r>
      <w:proofErr w:type="spellStart"/>
      <w:r w:rsidR="00EE6F09" w:rsidRPr="00EE6F09">
        <w:rPr>
          <w:rFonts w:ascii="Arial" w:hAnsi="Arial" w:cs="Arial"/>
          <w:b/>
          <w:sz w:val="16"/>
          <w:szCs w:val="20"/>
        </w:rPr>
        <w:t>pentastarch</w:t>
      </w:r>
      <w:proofErr w:type="spellEnd"/>
      <w:r w:rsidR="00EE6F09" w:rsidRPr="00EE6F09">
        <w:rPr>
          <w:rFonts w:ascii="Arial" w:hAnsi="Arial" w:cs="Arial"/>
          <w:b/>
          <w:sz w:val="16"/>
          <w:szCs w:val="20"/>
        </w:rPr>
        <w:t xml:space="preserve"> resuscitation in severe sepsis</w:t>
      </w:r>
      <w:r w:rsidR="00EE6F09" w:rsidRPr="00EE6F09">
        <w:rPr>
          <w:rFonts w:ascii="Arial" w:hAnsi="Arial" w:cs="Arial"/>
          <w:sz w:val="16"/>
          <w:szCs w:val="20"/>
        </w:rPr>
        <w:t xml:space="preserve">. </w:t>
      </w:r>
      <w:r w:rsidR="00EE6F09" w:rsidRPr="00EE6F09">
        <w:rPr>
          <w:rFonts w:ascii="Arial" w:hAnsi="Arial" w:cs="Arial"/>
          <w:i/>
          <w:sz w:val="16"/>
          <w:szCs w:val="20"/>
        </w:rPr>
        <w:t xml:space="preserve">N </w:t>
      </w:r>
      <w:proofErr w:type="spellStart"/>
      <w:r w:rsidR="00EE6F09" w:rsidRPr="00EE6F09">
        <w:rPr>
          <w:rFonts w:ascii="Arial" w:hAnsi="Arial" w:cs="Arial"/>
          <w:i/>
          <w:sz w:val="16"/>
          <w:szCs w:val="20"/>
        </w:rPr>
        <w:t>Engl</w:t>
      </w:r>
      <w:proofErr w:type="spellEnd"/>
      <w:r w:rsidR="00EE6F09" w:rsidRPr="00EE6F09">
        <w:rPr>
          <w:rFonts w:ascii="Arial" w:hAnsi="Arial" w:cs="Arial"/>
          <w:i/>
          <w:sz w:val="16"/>
          <w:szCs w:val="20"/>
        </w:rPr>
        <w:t xml:space="preserve"> J Med </w:t>
      </w:r>
      <w:r w:rsidR="00EE6F09" w:rsidRPr="00EE6F09">
        <w:rPr>
          <w:rFonts w:ascii="Arial" w:hAnsi="Arial" w:cs="Arial"/>
          <w:sz w:val="16"/>
          <w:szCs w:val="20"/>
        </w:rPr>
        <w:t xml:space="preserve">2008, </w:t>
      </w:r>
      <w:r w:rsidR="00EE6F09" w:rsidRPr="00EE6F09">
        <w:rPr>
          <w:rFonts w:ascii="Arial" w:hAnsi="Arial" w:cs="Arial"/>
          <w:b/>
          <w:sz w:val="16"/>
          <w:szCs w:val="20"/>
        </w:rPr>
        <w:t>358</w:t>
      </w:r>
      <w:r w:rsidR="00EE6F09" w:rsidRPr="00EE6F09">
        <w:rPr>
          <w:rFonts w:ascii="Arial" w:hAnsi="Arial" w:cs="Arial"/>
          <w:sz w:val="16"/>
          <w:szCs w:val="20"/>
        </w:rPr>
        <w:t>:125-139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2.</w:t>
      </w:r>
      <w:r w:rsidRPr="00EE6F09">
        <w:rPr>
          <w:rFonts w:ascii="Arial" w:hAnsi="Arial" w:cs="Arial"/>
          <w:sz w:val="16"/>
          <w:szCs w:val="20"/>
        </w:rPr>
        <w:tab/>
        <w:t xml:space="preserve">Du XJ, </w:t>
      </w:r>
      <w:proofErr w:type="spellStart"/>
      <w:r w:rsidRPr="00EE6F09">
        <w:rPr>
          <w:rFonts w:ascii="Arial" w:hAnsi="Arial" w:cs="Arial"/>
          <w:sz w:val="16"/>
          <w:szCs w:val="20"/>
        </w:rPr>
        <w:t>Hu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WM, Xia Q, Huang ZW, Chen GY, Jin XD, </w:t>
      </w:r>
      <w:proofErr w:type="spellStart"/>
      <w:r w:rsidRPr="00EE6F09">
        <w:rPr>
          <w:rFonts w:ascii="Arial" w:hAnsi="Arial" w:cs="Arial"/>
          <w:sz w:val="16"/>
          <w:szCs w:val="20"/>
        </w:rPr>
        <w:t>Xue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P, Lu HM, </w:t>
      </w:r>
      <w:proofErr w:type="spellStart"/>
      <w:proofErr w:type="gramStart"/>
      <w:r w:rsidRPr="00EE6F09">
        <w:rPr>
          <w:rFonts w:ascii="Arial" w:hAnsi="Arial" w:cs="Arial"/>
          <w:sz w:val="16"/>
          <w:szCs w:val="20"/>
        </w:rPr>
        <w:t>Ke</w:t>
      </w:r>
      <w:proofErr w:type="spellEnd"/>
      <w:proofErr w:type="gramEnd"/>
      <w:r w:rsidRPr="00EE6F09">
        <w:rPr>
          <w:rFonts w:ascii="Arial" w:hAnsi="Arial" w:cs="Arial"/>
          <w:sz w:val="16"/>
          <w:szCs w:val="20"/>
        </w:rPr>
        <w:t xml:space="preserve"> NW, Zhang ZD</w:t>
      </w:r>
      <w:r w:rsidRPr="00EE6F09">
        <w:rPr>
          <w:rFonts w:ascii="Arial" w:hAnsi="Arial" w:cs="Arial"/>
          <w:i/>
          <w:sz w:val="16"/>
          <w:szCs w:val="20"/>
        </w:rPr>
        <w:t xml:space="preserve"> et al</w:t>
      </w:r>
      <w:r w:rsidRPr="00EE6F09">
        <w:rPr>
          <w:rFonts w:ascii="Arial" w:hAnsi="Arial" w:cs="Arial"/>
          <w:sz w:val="16"/>
          <w:szCs w:val="20"/>
        </w:rPr>
        <w:t xml:space="preserve">: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Hydroxyethyl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starch resuscitation reduces the risk of intra-abdominal hypertension in severe acute pancreatitis</w:t>
      </w:r>
      <w:r w:rsidRPr="00EE6F09">
        <w:rPr>
          <w:rFonts w:ascii="Arial" w:hAnsi="Arial" w:cs="Arial"/>
          <w:sz w:val="16"/>
          <w:szCs w:val="20"/>
        </w:rPr>
        <w:t xml:space="preserve">. </w:t>
      </w:r>
      <w:r w:rsidRPr="00EE6F09">
        <w:rPr>
          <w:rFonts w:ascii="Arial" w:hAnsi="Arial" w:cs="Arial"/>
          <w:i/>
          <w:sz w:val="16"/>
          <w:szCs w:val="20"/>
        </w:rPr>
        <w:t xml:space="preserve">Pancreas </w:t>
      </w:r>
      <w:r w:rsidRPr="00EE6F09">
        <w:rPr>
          <w:rFonts w:ascii="Arial" w:hAnsi="Arial" w:cs="Arial"/>
          <w:sz w:val="16"/>
          <w:szCs w:val="20"/>
        </w:rPr>
        <w:t xml:space="preserve">2011, </w:t>
      </w:r>
      <w:r w:rsidRPr="00EE6F09">
        <w:rPr>
          <w:rFonts w:ascii="Arial" w:hAnsi="Arial" w:cs="Arial"/>
          <w:b/>
          <w:sz w:val="16"/>
          <w:szCs w:val="20"/>
        </w:rPr>
        <w:t>40</w:t>
      </w:r>
      <w:r w:rsidRPr="00EE6F09">
        <w:rPr>
          <w:rFonts w:ascii="Arial" w:hAnsi="Arial" w:cs="Arial"/>
          <w:sz w:val="16"/>
          <w:szCs w:val="20"/>
        </w:rPr>
        <w:t>:1220-1225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3.</w:t>
      </w:r>
      <w:r w:rsidRPr="00EE6F09">
        <w:rPr>
          <w:rFonts w:ascii="Arial" w:hAnsi="Arial" w:cs="Arial"/>
          <w:sz w:val="16"/>
          <w:szCs w:val="20"/>
        </w:rPr>
        <w:tab/>
      </w:r>
      <w:proofErr w:type="spellStart"/>
      <w:r w:rsidRPr="00EE6F09">
        <w:rPr>
          <w:rFonts w:ascii="Arial" w:hAnsi="Arial" w:cs="Arial"/>
          <w:sz w:val="16"/>
          <w:szCs w:val="20"/>
        </w:rPr>
        <w:t>Dubi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A, </w:t>
      </w:r>
      <w:proofErr w:type="spellStart"/>
      <w:r w:rsidRPr="00EE6F09">
        <w:rPr>
          <w:rFonts w:ascii="Arial" w:hAnsi="Arial" w:cs="Arial"/>
          <w:sz w:val="16"/>
          <w:szCs w:val="20"/>
        </w:rPr>
        <w:t>Pozo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MO, </w:t>
      </w:r>
      <w:proofErr w:type="spellStart"/>
      <w:r w:rsidRPr="00EE6F09">
        <w:rPr>
          <w:rFonts w:ascii="Arial" w:hAnsi="Arial" w:cs="Arial"/>
          <w:sz w:val="16"/>
          <w:szCs w:val="20"/>
        </w:rPr>
        <w:t>Casabella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CA, </w:t>
      </w:r>
      <w:proofErr w:type="spellStart"/>
      <w:r w:rsidRPr="00EE6F09">
        <w:rPr>
          <w:rFonts w:ascii="Arial" w:hAnsi="Arial" w:cs="Arial"/>
          <w:sz w:val="16"/>
          <w:szCs w:val="20"/>
        </w:rPr>
        <w:t>Murias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G, </w:t>
      </w:r>
      <w:proofErr w:type="spellStart"/>
      <w:r w:rsidRPr="00EE6F09">
        <w:rPr>
          <w:rFonts w:ascii="Arial" w:hAnsi="Arial" w:cs="Arial"/>
          <w:sz w:val="16"/>
          <w:szCs w:val="20"/>
        </w:rPr>
        <w:t>Palizas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F, Jr., </w:t>
      </w:r>
      <w:proofErr w:type="spellStart"/>
      <w:r w:rsidRPr="00EE6F09">
        <w:rPr>
          <w:rFonts w:ascii="Arial" w:hAnsi="Arial" w:cs="Arial"/>
          <w:sz w:val="16"/>
          <w:szCs w:val="20"/>
        </w:rPr>
        <w:t>Moseinco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MC, </w:t>
      </w:r>
      <w:proofErr w:type="spellStart"/>
      <w:r w:rsidRPr="00EE6F09">
        <w:rPr>
          <w:rFonts w:ascii="Arial" w:hAnsi="Arial" w:cs="Arial"/>
          <w:sz w:val="16"/>
          <w:szCs w:val="20"/>
        </w:rPr>
        <w:t>Kanoore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EE6F09">
        <w:rPr>
          <w:rFonts w:ascii="Arial" w:hAnsi="Arial" w:cs="Arial"/>
          <w:sz w:val="16"/>
          <w:szCs w:val="20"/>
        </w:rPr>
        <w:t>Edul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VS, </w:t>
      </w:r>
      <w:proofErr w:type="spellStart"/>
      <w:r w:rsidRPr="00EE6F09">
        <w:rPr>
          <w:rFonts w:ascii="Arial" w:hAnsi="Arial" w:cs="Arial"/>
          <w:sz w:val="16"/>
          <w:szCs w:val="20"/>
        </w:rPr>
        <w:t>Palizas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F, </w:t>
      </w:r>
      <w:proofErr w:type="spellStart"/>
      <w:r w:rsidRPr="00EE6F09">
        <w:rPr>
          <w:rFonts w:ascii="Arial" w:hAnsi="Arial" w:cs="Arial"/>
          <w:sz w:val="16"/>
          <w:szCs w:val="20"/>
        </w:rPr>
        <w:t>Estenssoro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E, </w:t>
      </w:r>
      <w:proofErr w:type="spellStart"/>
      <w:r w:rsidRPr="00EE6F09">
        <w:rPr>
          <w:rFonts w:ascii="Arial" w:hAnsi="Arial" w:cs="Arial"/>
          <w:sz w:val="16"/>
          <w:szCs w:val="20"/>
        </w:rPr>
        <w:t>Ince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C: </w:t>
      </w:r>
      <w:r w:rsidRPr="00EE6F09">
        <w:rPr>
          <w:rFonts w:ascii="Arial" w:hAnsi="Arial" w:cs="Arial"/>
          <w:b/>
          <w:sz w:val="16"/>
          <w:szCs w:val="20"/>
        </w:rPr>
        <w:t xml:space="preserve">Comparison of 6%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hydroxyethyl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starch 130/0.4 and saline solution for resuscitation of the microcirculation during the early goal-directed therapy of septic patients</w:t>
      </w:r>
      <w:r w:rsidRPr="00EE6F09">
        <w:rPr>
          <w:rFonts w:ascii="Arial" w:hAnsi="Arial" w:cs="Arial"/>
          <w:sz w:val="16"/>
          <w:szCs w:val="20"/>
        </w:rPr>
        <w:t xml:space="preserve">. </w:t>
      </w:r>
      <w:r w:rsidRPr="00EE6F09">
        <w:rPr>
          <w:rFonts w:ascii="Arial" w:hAnsi="Arial" w:cs="Arial"/>
          <w:i/>
          <w:sz w:val="16"/>
          <w:szCs w:val="20"/>
        </w:rPr>
        <w:t xml:space="preserve">J </w:t>
      </w:r>
      <w:proofErr w:type="spellStart"/>
      <w:r w:rsidRPr="00EE6F09">
        <w:rPr>
          <w:rFonts w:ascii="Arial" w:hAnsi="Arial" w:cs="Arial"/>
          <w:i/>
          <w:sz w:val="16"/>
          <w:szCs w:val="20"/>
        </w:rPr>
        <w:t>Crit</w:t>
      </w:r>
      <w:proofErr w:type="spellEnd"/>
      <w:r w:rsidRPr="00EE6F09">
        <w:rPr>
          <w:rFonts w:ascii="Arial" w:hAnsi="Arial" w:cs="Arial"/>
          <w:i/>
          <w:sz w:val="16"/>
          <w:szCs w:val="20"/>
        </w:rPr>
        <w:t xml:space="preserve"> Care </w:t>
      </w:r>
      <w:r w:rsidRPr="00EE6F09">
        <w:rPr>
          <w:rFonts w:ascii="Arial" w:hAnsi="Arial" w:cs="Arial"/>
          <w:sz w:val="16"/>
          <w:szCs w:val="20"/>
        </w:rPr>
        <w:t xml:space="preserve">2010, </w:t>
      </w:r>
      <w:r w:rsidRPr="00EE6F09">
        <w:rPr>
          <w:rFonts w:ascii="Arial" w:hAnsi="Arial" w:cs="Arial"/>
          <w:b/>
          <w:sz w:val="16"/>
          <w:szCs w:val="20"/>
        </w:rPr>
        <w:t>25</w:t>
      </w:r>
      <w:r w:rsidRPr="00EE6F09">
        <w:rPr>
          <w:rFonts w:ascii="Arial" w:hAnsi="Arial" w:cs="Arial"/>
          <w:sz w:val="16"/>
          <w:szCs w:val="20"/>
        </w:rPr>
        <w:t>:659 e651-658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4.</w:t>
      </w:r>
      <w:r w:rsidRPr="00EE6F09">
        <w:rPr>
          <w:rFonts w:ascii="Arial" w:hAnsi="Arial" w:cs="Arial"/>
          <w:sz w:val="16"/>
          <w:szCs w:val="20"/>
        </w:rPr>
        <w:tab/>
      </w:r>
      <w:proofErr w:type="spellStart"/>
      <w:r w:rsidRPr="00EE6F09">
        <w:rPr>
          <w:rFonts w:ascii="Arial" w:hAnsi="Arial" w:cs="Arial"/>
          <w:sz w:val="16"/>
          <w:szCs w:val="20"/>
        </w:rPr>
        <w:t>Guidet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B, Martinet O, </w:t>
      </w:r>
      <w:proofErr w:type="spellStart"/>
      <w:r w:rsidRPr="00EE6F09">
        <w:rPr>
          <w:rFonts w:ascii="Arial" w:hAnsi="Arial" w:cs="Arial"/>
          <w:sz w:val="16"/>
          <w:szCs w:val="20"/>
        </w:rPr>
        <w:t>Boulai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T, </w:t>
      </w:r>
      <w:proofErr w:type="spellStart"/>
      <w:r w:rsidRPr="00EE6F09">
        <w:rPr>
          <w:rFonts w:ascii="Arial" w:hAnsi="Arial" w:cs="Arial"/>
          <w:sz w:val="16"/>
          <w:szCs w:val="20"/>
        </w:rPr>
        <w:t>Philippart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F, </w:t>
      </w:r>
      <w:proofErr w:type="spellStart"/>
      <w:r w:rsidRPr="00EE6F09">
        <w:rPr>
          <w:rFonts w:ascii="Arial" w:hAnsi="Arial" w:cs="Arial"/>
          <w:sz w:val="16"/>
          <w:szCs w:val="20"/>
        </w:rPr>
        <w:t>Poussel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JF, </w:t>
      </w:r>
      <w:proofErr w:type="spellStart"/>
      <w:r w:rsidRPr="00EE6F09">
        <w:rPr>
          <w:rFonts w:ascii="Arial" w:hAnsi="Arial" w:cs="Arial"/>
          <w:sz w:val="16"/>
          <w:szCs w:val="20"/>
        </w:rPr>
        <w:t>Maizel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J, </w:t>
      </w:r>
      <w:proofErr w:type="spellStart"/>
      <w:r w:rsidRPr="00EE6F09">
        <w:rPr>
          <w:rFonts w:ascii="Arial" w:hAnsi="Arial" w:cs="Arial"/>
          <w:sz w:val="16"/>
          <w:szCs w:val="20"/>
        </w:rPr>
        <w:t>Forceville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X, </w:t>
      </w:r>
      <w:proofErr w:type="spellStart"/>
      <w:r w:rsidRPr="00EE6F09">
        <w:rPr>
          <w:rFonts w:ascii="Arial" w:hAnsi="Arial" w:cs="Arial"/>
          <w:sz w:val="16"/>
          <w:szCs w:val="20"/>
        </w:rPr>
        <w:t>Feissel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M, </w:t>
      </w:r>
      <w:proofErr w:type="spellStart"/>
      <w:proofErr w:type="gramStart"/>
      <w:r w:rsidRPr="00EE6F09">
        <w:rPr>
          <w:rFonts w:ascii="Arial" w:hAnsi="Arial" w:cs="Arial"/>
          <w:sz w:val="16"/>
          <w:szCs w:val="20"/>
        </w:rPr>
        <w:t>Hasselmann</w:t>
      </w:r>
      <w:proofErr w:type="spellEnd"/>
      <w:proofErr w:type="gramEnd"/>
      <w:r w:rsidRPr="00EE6F09">
        <w:rPr>
          <w:rFonts w:ascii="Arial" w:hAnsi="Arial" w:cs="Arial"/>
          <w:sz w:val="16"/>
          <w:szCs w:val="20"/>
        </w:rPr>
        <w:t xml:space="preserve"> M, </w:t>
      </w:r>
      <w:proofErr w:type="spellStart"/>
      <w:r w:rsidRPr="00EE6F09">
        <w:rPr>
          <w:rFonts w:ascii="Arial" w:hAnsi="Arial" w:cs="Arial"/>
          <w:sz w:val="16"/>
          <w:szCs w:val="20"/>
        </w:rPr>
        <w:t>Heininger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A</w:t>
      </w:r>
      <w:r w:rsidRPr="00EE6F09">
        <w:rPr>
          <w:rFonts w:ascii="Arial" w:hAnsi="Arial" w:cs="Arial"/>
          <w:i/>
          <w:sz w:val="16"/>
          <w:szCs w:val="20"/>
        </w:rPr>
        <w:t xml:space="preserve"> et al</w:t>
      </w:r>
      <w:r w:rsidRPr="00EE6F09">
        <w:rPr>
          <w:rFonts w:ascii="Arial" w:hAnsi="Arial" w:cs="Arial"/>
          <w:sz w:val="16"/>
          <w:szCs w:val="20"/>
        </w:rPr>
        <w:t xml:space="preserve">: </w:t>
      </w:r>
      <w:r w:rsidRPr="00EE6F09">
        <w:rPr>
          <w:rFonts w:ascii="Arial" w:hAnsi="Arial" w:cs="Arial"/>
          <w:b/>
          <w:sz w:val="16"/>
          <w:szCs w:val="20"/>
        </w:rPr>
        <w:t xml:space="preserve">Assessment of hemodynamic efficacy and safety of 6%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hydroxyethylstarch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130/0.4 vs. 0.9%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NaCl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fluid replacement in patients with severe sepsis: The CRYSTMAS study</w:t>
      </w:r>
      <w:r w:rsidRPr="00EE6F09">
        <w:rPr>
          <w:rFonts w:ascii="Arial" w:hAnsi="Arial" w:cs="Arial"/>
          <w:sz w:val="16"/>
          <w:szCs w:val="20"/>
        </w:rPr>
        <w:t xml:space="preserve">. </w:t>
      </w:r>
      <w:proofErr w:type="spellStart"/>
      <w:r w:rsidRPr="00EE6F09">
        <w:rPr>
          <w:rFonts w:ascii="Arial" w:hAnsi="Arial" w:cs="Arial"/>
          <w:i/>
          <w:sz w:val="16"/>
          <w:szCs w:val="20"/>
        </w:rPr>
        <w:t>Crit</w:t>
      </w:r>
      <w:proofErr w:type="spellEnd"/>
      <w:r w:rsidRPr="00EE6F09">
        <w:rPr>
          <w:rFonts w:ascii="Arial" w:hAnsi="Arial" w:cs="Arial"/>
          <w:i/>
          <w:sz w:val="16"/>
          <w:szCs w:val="20"/>
        </w:rPr>
        <w:t xml:space="preserve"> Care </w:t>
      </w:r>
      <w:r w:rsidRPr="00EE6F09">
        <w:rPr>
          <w:rFonts w:ascii="Arial" w:hAnsi="Arial" w:cs="Arial"/>
          <w:sz w:val="16"/>
          <w:szCs w:val="20"/>
        </w:rPr>
        <w:t xml:space="preserve">2012, </w:t>
      </w:r>
      <w:r w:rsidRPr="00EE6F09">
        <w:rPr>
          <w:rFonts w:ascii="Arial" w:hAnsi="Arial" w:cs="Arial"/>
          <w:b/>
          <w:sz w:val="16"/>
          <w:szCs w:val="20"/>
        </w:rPr>
        <w:t>16</w:t>
      </w:r>
      <w:r w:rsidRPr="00EE6F09">
        <w:rPr>
          <w:rFonts w:ascii="Arial" w:hAnsi="Arial" w:cs="Arial"/>
          <w:sz w:val="16"/>
          <w:szCs w:val="20"/>
        </w:rPr>
        <w:t>:R94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5.</w:t>
      </w:r>
      <w:r w:rsidRPr="00EE6F09">
        <w:rPr>
          <w:rFonts w:ascii="Arial" w:hAnsi="Arial" w:cs="Arial"/>
          <w:sz w:val="16"/>
          <w:szCs w:val="20"/>
        </w:rPr>
        <w:tab/>
        <w:t xml:space="preserve">James MF, </w:t>
      </w:r>
      <w:proofErr w:type="spellStart"/>
      <w:r w:rsidRPr="00EE6F09">
        <w:rPr>
          <w:rFonts w:ascii="Arial" w:hAnsi="Arial" w:cs="Arial"/>
          <w:sz w:val="16"/>
          <w:szCs w:val="20"/>
        </w:rPr>
        <w:t>Michell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WL, </w:t>
      </w:r>
      <w:proofErr w:type="spellStart"/>
      <w:r w:rsidRPr="00EE6F09">
        <w:rPr>
          <w:rFonts w:ascii="Arial" w:hAnsi="Arial" w:cs="Arial"/>
          <w:sz w:val="16"/>
          <w:szCs w:val="20"/>
        </w:rPr>
        <w:t>Joubert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IA, </w:t>
      </w:r>
      <w:proofErr w:type="spellStart"/>
      <w:r w:rsidRPr="00EE6F09">
        <w:rPr>
          <w:rFonts w:ascii="Arial" w:hAnsi="Arial" w:cs="Arial"/>
          <w:sz w:val="16"/>
          <w:szCs w:val="20"/>
        </w:rPr>
        <w:t>Nicol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AJ, </w:t>
      </w:r>
      <w:proofErr w:type="spellStart"/>
      <w:r w:rsidRPr="00EE6F09">
        <w:rPr>
          <w:rFonts w:ascii="Arial" w:hAnsi="Arial" w:cs="Arial"/>
          <w:sz w:val="16"/>
          <w:szCs w:val="20"/>
        </w:rPr>
        <w:t>Navsaria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PH, </w:t>
      </w:r>
      <w:proofErr w:type="gramStart"/>
      <w:r w:rsidRPr="00EE6F09">
        <w:rPr>
          <w:rFonts w:ascii="Arial" w:hAnsi="Arial" w:cs="Arial"/>
          <w:sz w:val="16"/>
          <w:szCs w:val="20"/>
        </w:rPr>
        <w:t>Gillespie</w:t>
      </w:r>
      <w:proofErr w:type="gramEnd"/>
      <w:r w:rsidRPr="00EE6F09">
        <w:rPr>
          <w:rFonts w:ascii="Arial" w:hAnsi="Arial" w:cs="Arial"/>
          <w:sz w:val="16"/>
          <w:szCs w:val="20"/>
        </w:rPr>
        <w:t xml:space="preserve"> RS: </w:t>
      </w:r>
      <w:r w:rsidRPr="00EE6F09">
        <w:rPr>
          <w:rFonts w:ascii="Arial" w:hAnsi="Arial" w:cs="Arial"/>
          <w:b/>
          <w:sz w:val="16"/>
          <w:szCs w:val="20"/>
        </w:rPr>
        <w:t xml:space="preserve">Resuscitation with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hydroxyethyl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starch improves renal function and lactate clearance in penetrating trauma in a randomized controlled study: the FIRST trial (Fluids in Resuscitation of Severe Trauma)</w:t>
      </w:r>
      <w:r w:rsidRPr="00EE6F09">
        <w:rPr>
          <w:rFonts w:ascii="Arial" w:hAnsi="Arial" w:cs="Arial"/>
          <w:sz w:val="16"/>
          <w:szCs w:val="20"/>
        </w:rPr>
        <w:t xml:space="preserve">. </w:t>
      </w:r>
      <w:r w:rsidRPr="00EE6F09">
        <w:rPr>
          <w:rFonts w:ascii="Arial" w:hAnsi="Arial" w:cs="Arial"/>
          <w:i/>
          <w:sz w:val="16"/>
          <w:szCs w:val="20"/>
        </w:rPr>
        <w:t xml:space="preserve">Br J </w:t>
      </w:r>
      <w:proofErr w:type="spellStart"/>
      <w:r w:rsidRPr="00EE6F09">
        <w:rPr>
          <w:rFonts w:ascii="Arial" w:hAnsi="Arial" w:cs="Arial"/>
          <w:i/>
          <w:sz w:val="16"/>
          <w:szCs w:val="20"/>
        </w:rPr>
        <w:t>Anaesth</w:t>
      </w:r>
      <w:proofErr w:type="spellEnd"/>
      <w:r w:rsidRPr="00EE6F09">
        <w:rPr>
          <w:rFonts w:ascii="Arial" w:hAnsi="Arial" w:cs="Arial"/>
          <w:i/>
          <w:sz w:val="16"/>
          <w:szCs w:val="20"/>
        </w:rPr>
        <w:t xml:space="preserve"> </w:t>
      </w:r>
      <w:r w:rsidRPr="00EE6F09">
        <w:rPr>
          <w:rFonts w:ascii="Arial" w:hAnsi="Arial" w:cs="Arial"/>
          <w:sz w:val="16"/>
          <w:szCs w:val="20"/>
        </w:rPr>
        <w:t xml:space="preserve">2011, </w:t>
      </w:r>
      <w:r w:rsidRPr="00EE6F09">
        <w:rPr>
          <w:rFonts w:ascii="Arial" w:hAnsi="Arial" w:cs="Arial"/>
          <w:b/>
          <w:sz w:val="16"/>
          <w:szCs w:val="20"/>
        </w:rPr>
        <w:t>107</w:t>
      </w:r>
      <w:r w:rsidRPr="00EE6F09">
        <w:rPr>
          <w:rFonts w:ascii="Arial" w:hAnsi="Arial" w:cs="Arial"/>
          <w:sz w:val="16"/>
          <w:szCs w:val="20"/>
        </w:rPr>
        <w:t>:693-702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lastRenderedPageBreak/>
        <w:t>6.</w:t>
      </w:r>
      <w:r w:rsidRPr="00EE6F09">
        <w:rPr>
          <w:rFonts w:ascii="Arial" w:hAnsi="Arial" w:cs="Arial"/>
          <w:sz w:val="16"/>
          <w:szCs w:val="20"/>
        </w:rPr>
        <w:tab/>
        <w:t xml:space="preserve">McIntyre LA, Fergusson D, Cook DJ, Rankin N, </w:t>
      </w:r>
      <w:proofErr w:type="spellStart"/>
      <w:r w:rsidRPr="00EE6F09">
        <w:rPr>
          <w:rFonts w:ascii="Arial" w:hAnsi="Arial" w:cs="Arial"/>
          <w:sz w:val="16"/>
          <w:szCs w:val="20"/>
        </w:rPr>
        <w:t>Dhingra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V, </w:t>
      </w:r>
      <w:proofErr w:type="spellStart"/>
      <w:r w:rsidRPr="00EE6F09">
        <w:rPr>
          <w:rFonts w:ascii="Arial" w:hAnsi="Arial" w:cs="Arial"/>
          <w:sz w:val="16"/>
          <w:szCs w:val="20"/>
        </w:rPr>
        <w:t>Granto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J, </w:t>
      </w:r>
      <w:proofErr w:type="spellStart"/>
      <w:r w:rsidRPr="00EE6F09">
        <w:rPr>
          <w:rFonts w:ascii="Arial" w:hAnsi="Arial" w:cs="Arial"/>
          <w:sz w:val="16"/>
          <w:szCs w:val="20"/>
        </w:rPr>
        <w:t>Magder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S, </w:t>
      </w:r>
      <w:proofErr w:type="spellStart"/>
      <w:r w:rsidRPr="00EE6F09">
        <w:rPr>
          <w:rFonts w:ascii="Arial" w:hAnsi="Arial" w:cs="Arial"/>
          <w:sz w:val="16"/>
          <w:szCs w:val="20"/>
        </w:rPr>
        <w:t>Stiell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I, </w:t>
      </w:r>
      <w:proofErr w:type="spellStart"/>
      <w:r w:rsidRPr="00EE6F09">
        <w:rPr>
          <w:rFonts w:ascii="Arial" w:hAnsi="Arial" w:cs="Arial"/>
          <w:sz w:val="16"/>
          <w:szCs w:val="20"/>
        </w:rPr>
        <w:t>Taljaard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M, </w:t>
      </w:r>
      <w:proofErr w:type="gramStart"/>
      <w:r w:rsidRPr="00EE6F09">
        <w:rPr>
          <w:rFonts w:ascii="Arial" w:hAnsi="Arial" w:cs="Arial"/>
          <w:sz w:val="16"/>
          <w:szCs w:val="20"/>
        </w:rPr>
        <w:t>Hebert</w:t>
      </w:r>
      <w:proofErr w:type="gramEnd"/>
      <w:r w:rsidRPr="00EE6F09">
        <w:rPr>
          <w:rFonts w:ascii="Arial" w:hAnsi="Arial" w:cs="Arial"/>
          <w:sz w:val="16"/>
          <w:szCs w:val="20"/>
        </w:rPr>
        <w:t xml:space="preserve"> PC: </w:t>
      </w:r>
      <w:r w:rsidRPr="00EE6F09">
        <w:rPr>
          <w:rFonts w:ascii="Arial" w:hAnsi="Arial" w:cs="Arial"/>
          <w:b/>
          <w:sz w:val="16"/>
          <w:szCs w:val="20"/>
        </w:rPr>
        <w:t>Fluid resuscitation in the management of early septic shock (FINESS): a randomized controlled feasibility trial</w:t>
      </w:r>
      <w:r w:rsidRPr="00EE6F09">
        <w:rPr>
          <w:rFonts w:ascii="Arial" w:hAnsi="Arial" w:cs="Arial"/>
          <w:sz w:val="16"/>
          <w:szCs w:val="20"/>
        </w:rPr>
        <w:t xml:space="preserve">. </w:t>
      </w:r>
      <w:r w:rsidRPr="00EE6F09">
        <w:rPr>
          <w:rFonts w:ascii="Arial" w:hAnsi="Arial" w:cs="Arial"/>
          <w:i/>
          <w:sz w:val="16"/>
          <w:szCs w:val="20"/>
        </w:rPr>
        <w:t xml:space="preserve">Can J </w:t>
      </w:r>
      <w:proofErr w:type="spellStart"/>
      <w:r w:rsidRPr="00EE6F09">
        <w:rPr>
          <w:rFonts w:ascii="Arial" w:hAnsi="Arial" w:cs="Arial"/>
          <w:i/>
          <w:sz w:val="16"/>
          <w:szCs w:val="20"/>
        </w:rPr>
        <w:t>Anaesth</w:t>
      </w:r>
      <w:proofErr w:type="spellEnd"/>
      <w:r w:rsidRPr="00EE6F09">
        <w:rPr>
          <w:rFonts w:ascii="Arial" w:hAnsi="Arial" w:cs="Arial"/>
          <w:i/>
          <w:sz w:val="16"/>
          <w:szCs w:val="20"/>
        </w:rPr>
        <w:t xml:space="preserve"> </w:t>
      </w:r>
      <w:r w:rsidRPr="00EE6F09">
        <w:rPr>
          <w:rFonts w:ascii="Arial" w:hAnsi="Arial" w:cs="Arial"/>
          <w:sz w:val="16"/>
          <w:szCs w:val="20"/>
        </w:rPr>
        <w:t xml:space="preserve">2008, </w:t>
      </w:r>
      <w:r w:rsidRPr="00EE6F09">
        <w:rPr>
          <w:rFonts w:ascii="Arial" w:hAnsi="Arial" w:cs="Arial"/>
          <w:b/>
          <w:sz w:val="16"/>
          <w:szCs w:val="20"/>
        </w:rPr>
        <w:t>55</w:t>
      </w:r>
      <w:r w:rsidRPr="00EE6F09">
        <w:rPr>
          <w:rFonts w:ascii="Arial" w:hAnsi="Arial" w:cs="Arial"/>
          <w:sz w:val="16"/>
          <w:szCs w:val="20"/>
        </w:rPr>
        <w:t>:819-826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7.</w:t>
      </w:r>
      <w:r w:rsidRPr="00EE6F09">
        <w:rPr>
          <w:rFonts w:ascii="Arial" w:hAnsi="Arial" w:cs="Arial"/>
          <w:sz w:val="16"/>
          <w:szCs w:val="20"/>
        </w:rPr>
        <w:tab/>
      </w:r>
      <w:proofErr w:type="spellStart"/>
      <w:r w:rsidRPr="00EE6F09">
        <w:rPr>
          <w:rFonts w:ascii="Arial" w:hAnsi="Arial" w:cs="Arial"/>
          <w:sz w:val="16"/>
          <w:szCs w:val="20"/>
        </w:rPr>
        <w:t>Myburgh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JA, </w:t>
      </w:r>
      <w:proofErr w:type="spellStart"/>
      <w:r w:rsidRPr="00EE6F09">
        <w:rPr>
          <w:rFonts w:ascii="Arial" w:hAnsi="Arial" w:cs="Arial"/>
          <w:sz w:val="16"/>
          <w:szCs w:val="20"/>
        </w:rPr>
        <w:t>Finfer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S, </w:t>
      </w:r>
      <w:proofErr w:type="spellStart"/>
      <w:r w:rsidRPr="00EE6F09">
        <w:rPr>
          <w:rFonts w:ascii="Arial" w:hAnsi="Arial" w:cs="Arial"/>
          <w:sz w:val="16"/>
          <w:szCs w:val="20"/>
        </w:rPr>
        <w:t>Bellomo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R, </w:t>
      </w:r>
      <w:proofErr w:type="spellStart"/>
      <w:r w:rsidRPr="00EE6F09">
        <w:rPr>
          <w:rFonts w:ascii="Arial" w:hAnsi="Arial" w:cs="Arial"/>
          <w:sz w:val="16"/>
          <w:szCs w:val="20"/>
        </w:rPr>
        <w:t>Billot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L, Cass A, </w:t>
      </w:r>
      <w:proofErr w:type="spellStart"/>
      <w:r w:rsidRPr="00EE6F09">
        <w:rPr>
          <w:rFonts w:ascii="Arial" w:hAnsi="Arial" w:cs="Arial"/>
          <w:sz w:val="16"/>
          <w:szCs w:val="20"/>
        </w:rPr>
        <w:t>Gattas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D, Glass P, </w:t>
      </w:r>
      <w:proofErr w:type="spellStart"/>
      <w:r w:rsidRPr="00EE6F09">
        <w:rPr>
          <w:rFonts w:ascii="Arial" w:hAnsi="Arial" w:cs="Arial"/>
          <w:sz w:val="16"/>
          <w:szCs w:val="20"/>
        </w:rPr>
        <w:t>Lipma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J, Liu B, McArthur C</w:t>
      </w:r>
      <w:r w:rsidRPr="00EE6F09">
        <w:rPr>
          <w:rFonts w:ascii="Arial" w:hAnsi="Arial" w:cs="Arial"/>
          <w:i/>
          <w:sz w:val="16"/>
          <w:szCs w:val="20"/>
        </w:rPr>
        <w:t xml:space="preserve"> et al</w:t>
      </w:r>
      <w:r w:rsidRPr="00EE6F09">
        <w:rPr>
          <w:rFonts w:ascii="Arial" w:hAnsi="Arial" w:cs="Arial"/>
          <w:sz w:val="16"/>
          <w:szCs w:val="20"/>
        </w:rPr>
        <w:t xml:space="preserve">: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Hydroxyethyl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starch or saline for fluid resuscitation in intensive care</w:t>
      </w:r>
      <w:r w:rsidRPr="00EE6F09">
        <w:rPr>
          <w:rFonts w:ascii="Arial" w:hAnsi="Arial" w:cs="Arial"/>
          <w:sz w:val="16"/>
          <w:szCs w:val="20"/>
        </w:rPr>
        <w:t xml:space="preserve">. </w:t>
      </w:r>
      <w:r w:rsidRPr="00EE6F09">
        <w:rPr>
          <w:rFonts w:ascii="Arial" w:hAnsi="Arial" w:cs="Arial"/>
          <w:i/>
          <w:sz w:val="16"/>
          <w:szCs w:val="20"/>
        </w:rPr>
        <w:t xml:space="preserve">N </w:t>
      </w:r>
      <w:proofErr w:type="spellStart"/>
      <w:r w:rsidRPr="00EE6F09">
        <w:rPr>
          <w:rFonts w:ascii="Arial" w:hAnsi="Arial" w:cs="Arial"/>
          <w:i/>
          <w:sz w:val="16"/>
          <w:szCs w:val="20"/>
        </w:rPr>
        <w:t>Engl</w:t>
      </w:r>
      <w:proofErr w:type="spellEnd"/>
      <w:r w:rsidRPr="00EE6F09">
        <w:rPr>
          <w:rFonts w:ascii="Arial" w:hAnsi="Arial" w:cs="Arial"/>
          <w:i/>
          <w:sz w:val="16"/>
          <w:szCs w:val="20"/>
        </w:rPr>
        <w:t xml:space="preserve"> J Med </w:t>
      </w:r>
      <w:r w:rsidRPr="00EE6F09">
        <w:rPr>
          <w:rFonts w:ascii="Arial" w:hAnsi="Arial" w:cs="Arial"/>
          <w:sz w:val="16"/>
          <w:szCs w:val="20"/>
        </w:rPr>
        <w:t xml:space="preserve">2012, </w:t>
      </w:r>
      <w:r w:rsidRPr="00EE6F09">
        <w:rPr>
          <w:rFonts w:ascii="Arial" w:hAnsi="Arial" w:cs="Arial"/>
          <w:b/>
          <w:sz w:val="16"/>
          <w:szCs w:val="20"/>
        </w:rPr>
        <w:t>367</w:t>
      </w:r>
      <w:r w:rsidRPr="00EE6F09">
        <w:rPr>
          <w:rFonts w:ascii="Arial" w:hAnsi="Arial" w:cs="Arial"/>
          <w:sz w:val="16"/>
          <w:szCs w:val="20"/>
        </w:rPr>
        <w:t>:1901-1911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8.</w:t>
      </w:r>
      <w:r w:rsidRPr="00EE6F09">
        <w:rPr>
          <w:rFonts w:ascii="Arial" w:hAnsi="Arial" w:cs="Arial"/>
          <w:sz w:val="16"/>
          <w:szCs w:val="20"/>
        </w:rPr>
        <w:tab/>
      </w:r>
      <w:proofErr w:type="spellStart"/>
      <w:r w:rsidRPr="00EE6F09">
        <w:rPr>
          <w:rFonts w:ascii="Arial" w:hAnsi="Arial" w:cs="Arial"/>
          <w:sz w:val="16"/>
          <w:szCs w:val="20"/>
        </w:rPr>
        <w:t>Perner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A, </w:t>
      </w:r>
      <w:proofErr w:type="spellStart"/>
      <w:r w:rsidRPr="00EE6F09">
        <w:rPr>
          <w:rFonts w:ascii="Arial" w:hAnsi="Arial" w:cs="Arial"/>
          <w:sz w:val="16"/>
          <w:szCs w:val="20"/>
        </w:rPr>
        <w:t>Haase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N, </w:t>
      </w:r>
      <w:proofErr w:type="spellStart"/>
      <w:r w:rsidRPr="00EE6F09">
        <w:rPr>
          <w:rFonts w:ascii="Arial" w:hAnsi="Arial" w:cs="Arial"/>
          <w:sz w:val="16"/>
          <w:szCs w:val="20"/>
        </w:rPr>
        <w:t>Guttormse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AB, </w:t>
      </w:r>
      <w:proofErr w:type="spellStart"/>
      <w:r w:rsidRPr="00EE6F09">
        <w:rPr>
          <w:rFonts w:ascii="Arial" w:hAnsi="Arial" w:cs="Arial"/>
          <w:sz w:val="16"/>
          <w:szCs w:val="20"/>
        </w:rPr>
        <w:t>Tenhune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J, </w:t>
      </w:r>
      <w:proofErr w:type="spellStart"/>
      <w:r w:rsidRPr="00EE6F09">
        <w:rPr>
          <w:rFonts w:ascii="Arial" w:hAnsi="Arial" w:cs="Arial"/>
          <w:sz w:val="16"/>
          <w:szCs w:val="20"/>
        </w:rPr>
        <w:t>Klemenzso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G, </w:t>
      </w:r>
      <w:proofErr w:type="spellStart"/>
      <w:r w:rsidRPr="00EE6F09">
        <w:rPr>
          <w:rFonts w:ascii="Arial" w:hAnsi="Arial" w:cs="Arial"/>
          <w:sz w:val="16"/>
          <w:szCs w:val="20"/>
        </w:rPr>
        <w:t>Anema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A, Madsen KR, </w:t>
      </w:r>
      <w:proofErr w:type="spellStart"/>
      <w:r w:rsidRPr="00EE6F09">
        <w:rPr>
          <w:rFonts w:ascii="Arial" w:hAnsi="Arial" w:cs="Arial"/>
          <w:sz w:val="16"/>
          <w:szCs w:val="20"/>
        </w:rPr>
        <w:t>Moller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MH, </w:t>
      </w:r>
      <w:proofErr w:type="spellStart"/>
      <w:proofErr w:type="gramStart"/>
      <w:r w:rsidRPr="00EE6F09">
        <w:rPr>
          <w:rFonts w:ascii="Arial" w:hAnsi="Arial" w:cs="Arial"/>
          <w:sz w:val="16"/>
          <w:szCs w:val="20"/>
        </w:rPr>
        <w:t>Elkjaer</w:t>
      </w:r>
      <w:proofErr w:type="spellEnd"/>
      <w:proofErr w:type="gramEnd"/>
      <w:r w:rsidRPr="00EE6F09">
        <w:rPr>
          <w:rFonts w:ascii="Arial" w:hAnsi="Arial" w:cs="Arial"/>
          <w:sz w:val="16"/>
          <w:szCs w:val="20"/>
        </w:rPr>
        <w:t xml:space="preserve"> JM, </w:t>
      </w:r>
      <w:proofErr w:type="spellStart"/>
      <w:r w:rsidRPr="00EE6F09">
        <w:rPr>
          <w:rFonts w:ascii="Arial" w:hAnsi="Arial" w:cs="Arial"/>
          <w:sz w:val="16"/>
          <w:szCs w:val="20"/>
        </w:rPr>
        <w:t>Poulse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LM</w:t>
      </w:r>
      <w:r w:rsidRPr="00EE6F09">
        <w:rPr>
          <w:rFonts w:ascii="Arial" w:hAnsi="Arial" w:cs="Arial"/>
          <w:i/>
          <w:sz w:val="16"/>
          <w:szCs w:val="20"/>
        </w:rPr>
        <w:t xml:space="preserve"> et al</w:t>
      </w:r>
      <w:r w:rsidRPr="00EE6F09">
        <w:rPr>
          <w:rFonts w:ascii="Arial" w:hAnsi="Arial" w:cs="Arial"/>
          <w:sz w:val="16"/>
          <w:szCs w:val="20"/>
        </w:rPr>
        <w:t xml:space="preserve">: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Hydroxyethyl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starch 130/0.42 versus Ringer's acetate in severe sepsis</w:t>
      </w:r>
      <w:r w:rsidRPr="00EE6F09">
        <w:rPr>
          <w:rFonts w:ascii="Arial" w:hAnsi="Arial" w:cs="Arial"/>
          <w:sz w:val="16"/>
          <w:szCs w:val="20"/>
        </w:rPr>
        <w:t xml:space="preserve">. </w:t>
      </w:r>
      <w:r w:rsidRPr="00EE6F09">
        <w:rPr>
          <w:rFonts w:ascii="Arial" w:hAnsi="Arial" w:cs="Arial"/>
          <w:i/>
          <w:sz w:val="16"/>
          <w:szCs w:val="20"/>
        </w:rPr>
        <w:t xml:space="preserve">N </w:t>
      </w:r>
      <w:proofErr w:type="spellStart"/>
      <w:r w:rsidRPr="00EE6F09">
        <w:rPr>
          <w:rFonts w:ascii="Arial" w:hAnsi="Arial" w:cs="Arial"/>
          <w:i/>
          <w:sz w:val="16"/>
          <w:szCs w:val="20"/>
        </w:rPr>
        <w:t>Engl</w:t>
      </w:r>
      <w:proofErr w:type="spellEnd"/>
      <w:r w:rsidRPr="00EE6F09">
        <w:rPr>
          <w:rFonts w:ascii="Arial" w:hAnsi="Arial" w:cs="Arial"/>
          <w:i/>
          <w:sz w:val="16"/>
          <w:szCs w:val="20"/>
        </w:rPr>
        <w:t xml:space="preserve"> J Med </w:t>
      </w:r>
      <w:r w:rsidRPr="00EE6F09">
        <w:rPr>
          <w:rFonts w:ascii="Arial" w:hAnsi="Arial" w:cs="Arial"/>
          <w:sz w:val="16"/>
          <w:szCs w:val="20"/>
        </w:rPr>
        <w:t xml:space="preserve">2012, </w:t>
      </w:r>
      <w:r w:rsidRPr="00EE6F09">
        <w:rPr>
          <w:rFonts w:ascii="Arial" w:hAnsi="Arial" w:cs="Arial"/>
          <w:b/>
          <w:sz w:val="16"/>
          <w:szCs w:val="20"/>
        </w:rPr>
        <w:t>367</w:t>
      </w:r>
      <w:r w:rsidRPr="00EE6F09">
        <w:rPr>
          <w:rFonts w:ascii="Arial" w:hAnsi="Arial" w:cs="Arial"/>
          <w:sz w:val="16"/>
          <w:szCs w:val="20"/>
        </w:rPr>
        <w:t>:124-134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9.</w:t>
      </w:r>
      <w:r w:rsidRPr="00EE6F09">
        <w:rPr>
          <w:rFonts w:ascii="Arial" w:hAnsi="Arial" w:cs="Arial"/>
          <w:sz w:val="16"/>
          <w:szCs w:val="20"/>
        </w:rPr>
        <w:tab/>
      </w:r>
      <w:proofErr w:type="spellStart"/>
      <w:r w:rsidRPr="00EE6F09">
        <w:rPr>
          <w:rFonts w:ascii="Arial" w:hAnsi="Arial" w:cs="Arial"/>
          <w:sz w:val="16"/>
          <w:szCs w:val="20"/>
        </w:rPr>
        <w:t>Siegemund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M: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BaSES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Trial: Basel Starch Evaluation in Sepsis</w:t>
      </w:r>
      <w:r w:rsidRPr="00EE6F09">
        <w:rPr>
          <w:rFonts w:ascii="Arial" w:hAnsi="Arial" w:cs="Arial"/>
          <w:sz w:val="16"/>
          <w:szCs w:val="20"/>
        </w:rPr>
        <w:t xml:space="preserve">. </w:t>
      </w:r>
      <w:r w:rsidRPr="00EE6F09">
        <w:rPr>
          <w:rFonts w:ascii="Arial" w:hAnsi="Arial" w:cs="Arial"/>
          <w:i/>
          <w:sz w:val="16"/>
          <w:szCs w:val="20"/>
        </w:rPr>
        <w:t xml:space="preserve">Personal communication, </w:t>
      </w:r>
      <w:proofErr w:type="spellStart"/>
      <w:r w:rsidRPr="00EE6F09">
        <w:rPr>
          <w:rFonts w:ascii="Arial" w:hAnsi="Arial" w:cs="Arial"/>
          <w:i/>
          <w:sz w:val="16"/>
          <w:szCs w:val="20"/>
        </w:rPr>
        <w:t>ClinicalTrialsgov</w:t>
      </w:r>
      <w:proofErr w:type="spellEnd"/>
      <w:r w:rsidRPr="00EE6F09">
        <w:rPr>
          <w:rFonts w:ascii="Arial" w:hAnsi="Arial" w:cs="Arial"/>
          <w:i/>
          <w:sz w:val="16"/>
          <w:szCs w:val="20"/>
        </w:rPr>
        <w:t xml:space="preserve"> Identifier: NCT00273728 </w:t>
      </w:r>
      <w:r w:rsidRPr="00EE6F09">
        <w:rPr>
          <w:rFonts w:ascii="Arial" w:hAnsi="Arial" w:cs="Arial"/>
          <w:sz w:val="16"/>
          <w:szCs w:val="20"/>
        </w:rPr>
        <w:t>2013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10.</w:t>
      </w:r>
      <w:r w:rsidRPr="00EE6F09">
        <w:rPr>
          <w:rFonts w:ascii="Arial" w:hAnsi="Arial" w:cs="Arial"/>
          <w:sz w:val="16"/>
          <w:szCs w:val="20"/>
        </w:rPr>
        <w:tab/>
        <w:t xml:space="preserve">van </w:t>
      </w:r>
      <w:proofErr w:type="spellStart"/>
      <w:r w:rsidRPr="00EE6F09">
        <w:rPr>
          <w:rFonts w:ascii="Arial" w:hAnsi="Arial" w:cs="Arial"/>
          <w:sz w:val="16"/>
          <w:szCs w:val="20"/>
        </w:rPr>
        <w:t>der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EE6F09">
        <w:rPr>
          <w:rFonts w:ascii="Arial" w:hAnsi="Arial" w:cs="Arial"/>
          <w:sz w:val="16"/>
          <w:szCs w:val="20"/>
        </w:rPr>
        <w:t>Heijde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M, </w:t>
      </w:r>
      <w:proofErr w:type="spellStart"/>
      <w:r w:rsidRPr="00EE6F09">
        <w:rPr>
          <w:rFonts w:ascii="Arial" w:hAnsi="Arial" w:cs="Arial"/>
          <w:sz w:val="16"/>
          <w:szCs w:val="20"/>
        </w:rPr>
        <w:t>Verheij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J, van </w:t>
      </w:r>
      <w:proofErr w:type="spellStart"/>
      <w:r w:rsidRPr="00EE6F09">
        <w:rPr>
          <w:rFonts w:ascii="Arial" w:hAnsi="Arial" w:cs="Arial"/>
          <w:sz w:val="16"/>
          <w:szCs w:val="20"/>
        </w:rPr>
        <w:t>Nieuw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EE6F09">
        <w:rPr>
          <w:rFonts w:ascii="Arial" w:hAnsi="Arial" w:cs="Arial"/>
          <w:sz w:val="16"/>
          <w:szCs w:val="20"/>
        </w:rPr>
        <w:t>Ameronge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GP, </w:t>
      </w:r>
      <w:proofErr w:type="spellStart"/>
      <w:r w:rsidRPr="00EE6F09">
        <w:rPr>
          <w:rFonts w:ascii="Arial" w:hAnsi="Arial" w:cs="Arial"/>
          <w:sz w:val="16"/>
          <w:szCs w:val="20"/>
        </w:rPr>
        <w:t>Groeneveld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AB: </w:t>
      </w:r>
      <w:r w:rsidRPr="00EE6F09">
        <w:rPr>
          <w:rFonts w:ascii="Arial" w:hAnsi="Arial" w:cs="Arial"/>
          <w:b/>
          <w:sz w:val="16"/>
          <w:szCs w:val="20"/>
        </w:rPr>
        <w:t xml:space="preserve">Crystalloid or colloid fluid loading and pulmonary permeability,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edema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, and injury in septic and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nonseptic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critically ill patients with hypovolemia</w:t>
      </w:r>
      <w:r w:rsidRPr="00EE6F09">
        <w:rPr>
          <w:rFonts w:ascii="Arial" w:hAnsi="Arial" w:cs="Arial"/>
          <w:sz w:val="16"/>
          <w:szCs w:val="20"/>
        </w:rPr>
        <w:t xml:space="preserve">. </w:t>
      </w:r>
      <w:proofErr w:type="spellStart"/>
      <w:r w:rsidRPr="00EE6F09">
        <w:rPr>
          <w:rFonts w:ascii="Arial" w:hAnsi="Arial" w:cs="Arial"/>
          <w:i/>
          <w:sz w:val="16"/>
          <w:szCs w:val="20"/>
        </w:rPr>
        <w:t>Crit</w:t>
      </w:r>
      <w:proofErr w:type="spellEnd"/>
      <w:r w:rsidRPr="00EE6F09">
        <w:rPr>
          <w:rFonts w:ascii="Arial" w:hAnsi="Arial" w:cs="Arial"/>
          <w:i/>
          <w:sz w:val="16"/>
          <w:szCs w:val="20"/>
        </w:rPr>
        <w:t xml:space="preserve"> Care Med </w:t>
      </w:r>
      <w:r w:rsidRPr="00EE6F09">
        <w:rPr>
          <w:rFonts w:ascii="Arial" w:hAnsi="Arial" w:cs="Arial"/>
          <w:sz w:val="16"/>
          <w:szCs w:val="20"/>
        </w:rPr>
        <w:t xml:space="preserve">2009, </w:t>
      </w:r>
      <w:r w:rsidRPr="00EE6F09">
        <w:rPr>
          <w:rFonts w:ascii="Arial" w:hAnsi="Arial" w:cs="Arial"/>
          <w:b/>
          <w:sz w:val="16"/>
          <w:szCs w:val="20"/>
        </w:rPr>
        <w:t>37</w:t>
      </w:r>
      <w:r w:rsidRPr="00EE6F09">
        <w:rPr>
          <w:rFonts w:ascii="Arial" w:hAnsi="Arial" w:cs="Arial"/>
          <w:sz w:val="16"/>
          <w:szCs w:val="20"/>
        </w:rPr>
        <w:t>:1275-1281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11.</w:t>
      </w:r>
      <w:r w:rsidRPr="00EE6F09">
        <w:rPr>
          <w:rFonts w:ascii="Arial" w:hAnsi="Arial" w:cs="Arial"/>
          <w:sz w:val="16"/>
          <w:szCs w:val="20"/>
        </w:rPr>
        <w:tab/>
      </w:r>
      <w:proofErr w:type="spellStart"/>
      <w:r w:rsidRPr="00EE6F09">
        <w:rPr>
          <w:rFonts w:ascii="Arial" w:hAnsi="Arial" w:cs="Arial"/>
          <w:sz w:val="16"/>
          <w:szCs w:val="20"/>
        </w:rPr>
        <w:t>Vlachou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E, Gosling P, </w:t>
      </w:r>
      <w:proofErr w:type="spellStart"/>
      <w:r w:rsidRPr="00EE6F09">
        <w:rPr>
          <w:rFonts w:ascii="Arial" w:hAnsi="Arial" w:cs="Arial"/>
          <w:sz w:val="16"/>
          <w:szCs w:val="20"/>
        </w:rPr>
        <w:t>Moieme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NS: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Hydroxyethylstarch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supplementation in burn resuscitation--a prospective randomised controlled trial</w:t>
      </w:r>
      <w:r w:rsidRPr="00EE6F09">
        <w:rPr>
          <w:rFonts w:ascii="Arial" w:hAnsi="Arial" w:cs="Arial"/>
          <w:sz w:val="16"/>
          <w:szCs w:val="20"/>
        </w:rPr>
        <w:t xml:space="preserve">. </w:t>
      </w:r>
      <w:r w:rsidRPr="00EE6F09">
        <w:rPr>
          <w:rFonts w:ascii="Arial" w:hAnsi="Arial" w:cs="Arial"/>
          <w:i/>
          <w:sz w:val="16"/>
          <w:szCs w:val="20"/>
        </w:rPr>
        <w:t xml:space="preserve">Burns </w:t>
      </w:r>
      <w:r w:rsidRPr="00EE6F09">
        <w:rPr>
          <w:rFonts w:ascii="Arial" w:hAnsi="Arial" w:cs="Arial"/>
          <w:sz w:val="16"/>
          <w:szCs w:val="20"/>
        </w:rPr>
        <w:t xml:space="preserve">2010, </w:t>
      </w:r>
      <w:r w:rsidRPr="00EE6F09">
        <w:rPr>
          <w:rFonts w:ascii="Arial" w:hAnsi="Arial" w:cs="Arial"/>
          <w:b/>
          <w:sz w:val="16"/>
          <w:szCs w:val="20"/>
        </w:rPr>
        <w:t>36</w:t>
      </w:r>
      <w:r w:rsidRPr="00EE6F09">
        <w:rPr>
          <w:rFonts w:ascii="Arial" w:hAnsi="Arial" w:cs="Arial"/>
          <w:sz w:val="16"/>
          <w:szCs w:val="20"/>
        </w:rPr>
        <w:t>:984-991.</w:t>
      </w:r>
    </w:p>
    <w:p w:rsidR="00EE6F09" w:rsidRPr="00EE6F09" w:rsidRDefault="00EE6F09" w:rsidP="00EE6F09">
      <w:pPr>
        <w:spacing w:line="360" w:lineRule="auto"/>
        <w:ind w:left="720" w:hanging="720"/>
        <w:rPr>
          <w:rFonts w:ascii="Arial" w:hAnsi="Arial" w:cs="Arial"/>
          <w:sz w:val="16"/>
          <w:szCs w:val="20"/>
        </w:rPr>
      </w:pPr>
      <w:r w:rsidRPr="00EE6F09">
        <w:rPr>
          <w:rFonts w:ascii="Arial" w:hAnsi="Arial" w:cs="Arial"/>
          <w:sz w:val="16"/>
          <w:szCs w:val="20"/>
        </w:rPr>
        <w:t>12.</w:t>
      </w:r>
      <w:r w:rsidRPr="00EE6F09">
        <w:rPr>
          <w:rFonts w:ascii="Arial" w:hAnsi="Arial" w:cs="Arial"/>
          <w:sz w:val="16"/>
          <w:szCs w:val="20"/>
        </w:rPr>
        <w:tab/>
      </w:r>
      <w:proofErr w:type="spellStart"/>
      <w:r w:rsidRPr="00EE6F09">
        <w:rPr>
          <w:rFonts w:ascii="Arial" w:hAnsi="Arial" w:cs="Arial"/>
          <w:sz w:val="16"/>
          <w:szCs w:val="20"/>
        </w:rPr>
        <w:t>Haase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N, </w:t>
      </w:r>
      <w:proofErr w:type="spellStart"/>
      <w:r w:rsidRPr="00EE6F09">
        <w:rPr>
          <w:rFonts w:ascii="Arial" w:hAnsi="Arial" w:cs="Arial"/>
          <w:sz w:val="16"/>
          <w:szCs w:val="20"/>
        </w:rPr>
        <w:t>Perner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A, </w:t>
      </w:r>
      <w:proofErr w:type="spellStart"/>
      <w:r w:rsidRPr="00EE6F09">
        <w:rPr>
          <w:rFonts w:ascii="Arial" w:hAnsi="Arial" w:cs="Arial"/>
          <w:sz w:val="16"/>
          <w:szCs w:val="20"/>
        </w:rPr>
        <w:t>Hennings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LI, </w:t>
      </w:r>
      <w:proofErr w:type="spellStart"/>
      <w:r w:rsidRPr="00EE6F09">
        <w:rPr>
          <w:rFonts w:ascii="Arial" w:hAnsi="Arial" w:cs="Arial"/>
          <w:sz w:val="16"/>
          <w:szCs w:val="20"/>
        </w:rPr>
        <w:t>Siegemund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M, </w:t>
      </w:r>
      <w:proofErr w:type="spellStart"/>
      <w:r w:rsidRPr="00EE6F09">
        <w:rPr>
          <w:rFonts w:ascii="Arial" w:hAnsi="Arial" w:cs="Arial"/>
          <w:sz w:val="16"/>
          <w:szCs w:val="20"/>
        </w:rPr>
        <w:t>Lauridsen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B, </w:t>
      </w:r>
      <w:proofErr w:type="spellStart"/>
      <w:proofErr w:type="gramStart"/>
      <w:r w:rsidRPr="00EE6F09">
        <w:rPr>
          <w:rFonts w:ascii="Arial" w:hAnsi="Arial" w:cs="Arial"/>
          <w:sz w:val="16"/>
          <w:szCs w:val="20"/>
        </w:rPr>
        <w:t>Wetterslev</w:t>
      </w:r>
      <w:proofErr w:type="spellEnd"/>
      <w:proofErr w:type="gramEnd"/>
      <w:r w:rsidRPr="00EE6F09">
        <w:rPr>
          <w:rFonts w:ascii="Arial" w:hAnsi="Arial" w:cs="Arial"/>
          <w:sz w:val="16"/>
          <w:szCs w:val="20"/>
        </w:rPr>
        <w:t xml:space="preserve"> M, </w:t>
      </w:r>
      <w:proofErr w:type="spellStart"/>
      <w:r w:rsidRPr="00EE6F09">
        <w:rPr>
          <w:rFonts w:ascii="Arial" w:hAnsi="Arial" w:cs="Arial"/>
          <w:sz w:val="16"/>
          <w:szCs w:val="20"/>
        </w:rPr>
        <w:t>Wetterslev</w:t>
      </w:r>
      <w:proofErr w:type="spellEnd"/>
      <w:r w:rsidRPr="00EE6F09">
        <w:rPr>
          <w:rFonts w:ascii="Arial" w:hAnsi="Arial" w:cs="Arial"/>
          <w:sz w:val="16"/>
          <w:szCs w:val="20"/>
        </w:rPr>
        <w:t xml:space="preserve"> J: </w:t>
      </w:r>
      <w:proofErr w:type="spellStart"/>
      <w:r w:rsidRPr="00EE6F09">
        <w:rPr>
          <w:rFonts w:ascii="Arial" w:hAnsi="Arial" w:cs="Arial"/>
          <w:b/>
          <w:sz w:val="16"/>
          <w:szCs w:val="20"/>
        </w:rPr>
        <w:t>Hydroxyethyl</w:t>
      </w:r>
      <w:proofErr w:type="spellEnd"/>
      <w:r w:rsidRPr="00EE6F09">
        <w:rPr>
          <w:rFonts w:ascii="Arial" w:hAnsi="Arial" w:cs="Arial"/>
          <w:b/>
          <w:sz w:val="16"/>
          <w:szCs w:val="20"/>
        </w:rPr>
        <w:t xml:space="preserve"> starch 130/0.38-0.45 versus crystalloid or albumin in patients with sepsis: systematic review with meta-analysis and trial sequential analysis</w:t>
      </w:r>
      <w:r w:rsidRPr="00EE6F09">
        <w:rPr>
          <w:rFonts w:ascii="Arial" w:hAnsi="Arial" w:cs="Arial"/>
          <w:sz w:val="16"/>
          <w:szCs w:val="20"/>
        </w:rPr>
        <w:t xml:space="preserve">. </w:t>
      </w:r>
      <w:r w:rsidRPr="00EE6F09">
        <w:rPr>
          <w:rFonts w:ascii="Arial" w:hAnsi="Arial" w:cs="Arial"/>
          <w:i/>
          <w:sz w:val="16"/>
          <w:szCs w:val="20"/>
        </w:rPr>
        <w:t xml:space="preserve">BMJ </w:t>
      </w:r>
      <w:r w:rsidRPr="00EE6F09">
        <w:rPr>
          <w:rFonts w:ascii="Arial" w:hAnsi="Arial" w:cs="Arial"/>
          <w:sz w:val="16"/>
          <w:szCs w:val="20"/>
        </w:rPr>
        <w:t xml:space="preserve">2013, </w:t>
      </w:r>
      <w:r w:rsidRPr="00EE6F09">
        <w:rPr>
          <w:rFonts w:ascii="Arial" w:hAnsi="Arial" w:cs="Arial"/>
          <w:b/>
          <w:sz w:val="16"/>
          <w:szCs w:val="20"/>
        </w:rPr>
        <w:t>346</w:t>
      </w:r>
      <w:r w:rsidRPr="00EE6F09">
        <w:rPr>
          <w:rFonts w:ascii="Arial" w:hAnsi="Arial" w:cs="Arial"/>
          <w:sz w:val="16"/>
          <w:szCs w:val="20"/>
        </w:rPr>
        <w:t>:f839.</w:t>
      </w:r>
    </w:p>
    <w:p w:rsidR="00EE6F09" w:rsidRPr="00EE6F09" w:rsidRDefault="00EE6F09" w:rsidP="00EE6F09">
      <w:pPr>
        <w:spacing w:line="360" w:lineRule="auto"/>
        <w:rPr>
          <w:rFonts w:ascii="Arial" w:hAnsi="Arial" w:cs="Arial"/>
          <w:sz w:val="16"/>
          <w:szCs w:val="20"/>
        </w:rPr>
      </w:pPr>
    </w:p>
    <w:p w:rsidR="00EB4A39" w:rsidRPr="007947AF" w:rsidRDefault="00FD5078" w:rsidP="00EE6F09">
      <w:pPr>
        <w:spacing w:line="360" w:lineRule="auto"/>
        <w:ind w:left="720" w:hanging="720"/>
        <w:rPr>
          <w:rFonts w:ascii="Arial" w:hAnsi="Arial" w:cs="Arial"/>
          <w:sz w:val="20"/>
          <w:szCs w:val="20"/>
        </w:rPr>
      </w:pPr>
      <w:r w:rsidRPr="007947AF">
        <w:rPr>
          <w:rFonts w:ascii="Arial" w:hAnsi="Arial" w:cs="Arial"/>
          <w:sz w:val="20"/>
          <w:szCs w:val="20"/>
        </w:rPr>
        <w:fldChar w:fldCharType="end"/>
      </w:r>
    </w:p>
    <w:sectPr w:rsidR="00EB4A39" w:rsidRPr="007947AF" w:rsidSect="00A05B00">
      <w:footerReference w:type="even" r:id="rId8"/>
      <w:footerReference w:type="default" r:id="rId9"/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4A39" w:rsidRDefault="00EB4A39">
      <w:r>
        <w:separator/>
      </w:r>
    </w:p>
  </w:endnote>
  <w:endnote w:type="continuationSeparator" w:id="0">
    <w:p w:rsidR="00EB4A39" w:rsidRDefault="00EB4A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RotisSansSerif">
    <w:altName w:val="Century Gothic"/>
    <w:charset w:val="00"/>
    <w:family w:val="swiss"/>
    <w:pitch w:val="variable"/>
    <w:sig w:usb0="00000001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AXDLU+ScalaLancetPro">
    <w:altName w:val="Scala Lancet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IHJZS+ScalaLancetPro-Bold">
    <w:altName w:val="Scala Lancet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QRPNQ+Shaker2Lancet-Regular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4A39" w:rsidRDefault="00FD507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EB4A39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B4A39" w:rsidRDefault="00EB4A39">
    <w:pPr>
      <w:pStyle w:val="Fuzeil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4A39" w:rsidRPr="00CE6C45" w:rsidRDefault="00FD5078" w:rsidP="00F06B6F">
    <w:pPr>
      <w:pStyle w:val="Fuzeile"/>
      <w:framePr w:wrap="around" w:vAnchor="text" w:hAnchor="page" w:x="10366" w:y="1"/>
      <w:rPr>
        <w:rStyle w:val="Seitenzahl"/>
        <w:rFonts w:ascii="Arial" w:hAnsi="Arial" w:cs="Arial"/>
        <w:sz w:val="20"/>
        <w:szCs w:val="20"/>
      </w:rPr>
    </w:pPr>
    <w:r w:rsidRPr="00CE6C45">
      <w:rPr>
        <w:rStyle w:val="Seitenzahl"/>
        <w:rFonts w:ascii="Arial" w:hAnsi="Arial" w:cs="Arial"/>
        <w:sz w:val="20"/>
        <w:szCs w:val="20"/>
      </w:rPr>
      <w:fldChar w:fldCharType="begin"/>
    </w:r>
    <w:r w:rsidR="00EB4A39" w:rsidRPr="00CE6C45">
      <w:rPr>
        <w:rStyle w:val="Seitenzahl"/>
        <w:rFonts w:ascii="Arial" w:hAnsi="Arial" w:cs="Arial"/>
        <w:sz w:val="20"/>
        <w:szCs w:val="20"/>
      </w:rPr>
      <w:instrText xml:space="preserve">PAGE  </w:instrText>
    </w:r>
    <w:r w:rsidRPr="00CE6C45">
      <w:rPr>
        <w:rStyle w:val="Seitenzahl"/>
        <w:rFonts w:ascii="Arial" w:hAnsi="Arial" w:cs="Arial"/>
        <w:sz w:val="20"/>
        <w:szCs w:val="20"/>
      </w:rPr>
      <w:fldChar w:fldCharType="separate"/>
    </w:r>
    <w:r w:rsidR="00EE6F09">
      <w:rPr>
        <w:rStyle w:val="Seitenzahl"/>
        <w:rFonts w:ascii="Arial" w:hAnsi="Arial" w:cs="Arial"/>
        <w:noProof/>
        <w:sz w:val="20"/>
        <w:szCs w:val="20"/>
      </w:rPr>
      <w:t>5</w:t>
    </w:r>
    <w:r w:rsidRPr="00CE6C45">
      <w:rPr>
        <w:rStyle w:val="Seitenzahl"/>
        <w:rFonts w:ascii="Arial" w:hAnsi="Arial" w:cs="Arial"/>
        <w:sz w:val="20"/>
        <w:szCs w:val="20"/>
      </w:rPr>
      <w:fldChar w:fldCharType="end"/>
    </w:r>
  </w:p>
  <w:p w:rsidR="00EB4A39" w:rsidRDefault="00EB4A39">
    <w:pPr>
      <w:pStyle w:val="Fuzeil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4A39" w:rsidRDefault="00EB4A39">
      <w:r>
        <w:separator/>
      </w:r>
    </w:p>
  </w:footnote>
  <w:footnote w:type="continuationSeparator" w:id="0">
    <w:p w:rsidR="00EB4A39" w:rsidRDefault="00EB4A3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508B6D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ECFAE1E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DC52F39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A3D6B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D21E4B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866EF2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F7620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9CAD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65CEE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BF7EC2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207649"/>
    <w:multiLevelType w:val="hybridMultilevel"/>
    <w:tmpl w:val="35B032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3A20F1E"/>
    <w:multiLevelType w:val="hybridMultilevel"/>
    <w:tmpl w:val="C3FAF1B2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4276C01"/>
    <w:multiLevelType w:val="hybridMultilevel"/>
    <w:tmpl w:val="2DDEE32A"/>
    <w:lvl w:ilvl="0" w:tplc="472486C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0B4175B5"/>
    <w:multiLevelType w:val="hybridMultilevel"/>
    <w:tmpl w:val="73867C8E"/>
    <w:lvl w:ilvl="0" w:tplc="04090001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0C914B4D"/>
    <w:multiLevelType w:val="hybridMultilevel"/>
    <w:tmpl w:val="35B025A0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1B956993"/>
    <w:multiLevelType w:val="hybridMultilevel"/>
    <w:tmpl w:val="3E8ABA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0B1705"/>
    <w:multiLevelType w:val="hybridMultilevel"/>
    <w:tmpl w:val="ACB2D2D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28772372"/>
    <w:multiLevelType w:val="hybridMultilevel"/>
    <w:tmpl w:val="D7E88D34"/>
    <w:lvl w:ilvl="0" w:tplc="23E2EBBA">
      <w:numFmt w:val="bullet"/>
      <w:lvlText w:val="&gt;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E77547"/>
    <w:multiLevelType w:val="hybridMultilevel"/>
    <w:tmpl w:val="CE14829C"/>
    <w:lvl w:ilvl="0" w:tplc="19F079A2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310661C1"/>
    <w:multiLevelType w:val="hybridMultilevel"/>
    <w:tmpl w:val="8962001E"/>
    <w:lvl w:ilvl="0" w:tplc="44FA8C2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3B670EAD"/>
    <w:multiLevelType w:val="hybridMultilevel"/>
    <w:tmpl w:val="13E6DFAA"/>
    <w:lvl w:ilvl="0" w:tplc="B65A48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140008"/>
    <w:multiLevelType w:val="hybridMultilevel"/>
    <w:tmpl w:val="17E4EBFE"/>
    <w:lvl w:ilvl="0" w:tplc="0407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26392E"/>
    <w:multiLevelType w:val="hybridMultilevel"/>
    <w:tmpl w:val="35A8BC32"/>
    <w:lvl w:ilvl="0" w:tplc="13A4EB66">
      <w:start w:val="20"/>
      <w:numFmt w:val="decimal"/>
      <w:lvlText w:val="%1"/>
      <w:lvlJc w:val="left"/>
      <w:pPr>
        <w:ind w:left="394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114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34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54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74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94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714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34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54" w:hanging="180"/>
      </w:pPr>
      <w:rPr>
        <w:rFonts w:cs="Times New Roman"/>
      </w:rPr>
    </w:lvl>
  </w:abstractNum>
  <w:abstractNum w:abstractNumId="23">
    <w:nsid w:val="48A932EF"/>
    <w:multiLevelType w:val="hybridMultilevel"/>
    <w:tmpl w:val="45AE9828"/>
    <w:lvl w:ilvl="0" w:tplc="8AF6919A">
      <w:start w:val="150"/>
      <w:numFmt w:val="bullet"/>
      <w:lvlText w:val="-"/>
      <w:lvlJc w:val="left"/>
      <w:pPr>
        <w:ind w:left="720" w:hanging="360"/>
      </w:pPr>
      <w:rPr>
        <w:rFonts w:ascii="RotisSansSerif" w:eastAsia="Times New Roman" w:hAnsi="RotisSans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9AC7EF7"/>
    <w:multiLevelType w:val="hybridMultilevel"/>
    <w:tmpl w:val="FD00B214"/>
    <w:lvl w:ilvl="0" w:tplc="66A2DFD8">
      <w:start w:val="7"/>
      <w:numFmt w:val="bullet"/>
      <w:lvlText w:val="-"/>
      <w:lvlJc w:val="left"/>
      <w:pPr>
        <w:ind w:left="92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5">
    <w:nsid w:val="4B512E3C"/>
    <w:multiLevelType w:val="hybridMultilevel"/>
    <w:tmpl w:val="C3FAF1B2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EC76D82"/>
    <w:multiLevelType w:val="hybridMultilevel"/>
    <w:tmpl w:val="13EA53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632226"/>
    <w:multiLevelType w:val="hybridMultilevel"/>
    <w:tmpl w:val="78524CA4"/>
    <w:lvl w:ilvl="0" w:tplc="B65A5300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573C7276"/>
    <w:multiLevelType w:val="hybridMultilevel"/>
    <w:tmpl w:val="731C7F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5D7797"/>
    <w:multiLevelType w:val="hybridMultilevel"/>
    <w:tmpl w:val="2B3CF0F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2A26DA"/>
    <w:multiLevelType w:val="hybridMultilevel"/>
    <w:tmpl w:val="2DDEE32A"/>
    <w:lvl w:ilvl="0" w:tplc="472486C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7E752CB7"/>
    <w:multiLevelType w:val="hybridMultilevel"/>
    <w:tmpl w:val="7E82D122"/>
    <w:lvl w:ilvl="0" w:tplc="179E6FF4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31"/>
  </w:num>
  <w:num w:numId="14">
    <w:abstractNumId w:val="10"/>
  </w:num>
  <w:num w:numId="15">
    <w:abstractNumId w:val="19"/>
  </w:num>
  <w:num w:numId="16">
    <w:abstractNumId w:val="18"/>
  </w:num>
  <w:num w:numId="17">
    <w:abstractNumId w:val="27"/>
  </w:num>
  <w:num w:numId="18">
    <w:abstractNumId w:val="20"/>
  </w:num>
  <w:num w:numId="19">
    <w:abstractNumId w:val="23"/>
  </w:num>
  <w:num w:numId="20">
    <w:abstractNumId w:val="22"/>
  </w:num>
  <w:num w:numId="21">
    <w:abstractNumId w:val="25"/>
  </w:num>
  <w:num w:numId="22">
    <w:abstractNumId w:val="30"/>
  </w:num>
  <w:num w:numId="23">
    <w:abstractNumId w:val="12"/>
  </w:num>
  <w:num w:numId="24">
    <w:abstractNumId w:val="11"/>
  </w:num>
  <w:num w:numId="25">
    <w:abstractNumId w:val="16"/>
  </w:num>
  <w:num w:numId="26">
    <w:abstractNumId w:val="17"/>
  </w:num>
  <w:num w:numId="27">
    <w:abstractNumId w:val="24"/>
  </w:num>
  <w:num w:numId="28">
    <w:abstractNumId w:val="26"/>
  </w:num>
  <w:num w:numId="29">
    <w:abstractNumId w:val="15"/>
  </w:num>
  <w:num w:numId="30">
    <w:abstractNumId w:val="29"/>
  </w:num>
  <w:num w:numId="31">
    <w:abstractNumId w:val="21"/>
  </w:num>
  <w:num w:numId="32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hyphenationZone w:val="284"/>
  <w:drawingGridHorizontalSpacing w:val="120"/>
  <w:drawingGridVerticalSpacing w:val="57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itical Care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ENLibraries&gt;&lt;Libraries&gt;&lt;item&gt;HES.enl&lt;/item&gt;&lt;/Libraries&gt;&lt;/EN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w England Journal of Medicine&lt;/StartingRefnum&gt;&lt;FontName&gt;Arial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s&lt;/item&gt;&lt;/Libraries&gt;&lt;/Databases&gt;"/>
  </w:docVars>
  <w:rsids>
    <w:rsidRoot w:val="00753644"/>
    <w:rsid w:val="000021C0"/>
    <w:rsid w:val="0000264F"/>
    <w:rsid w:val="0000664F"/>
    <w:rsid w:val="0001404D"/>
    <w:rsid w:val="00024FEF"/>
    <w:rsid w:val="0002526A"/>
    <w:rsid w:val="0002723C"/>
    <w:rsid w:val="00027EA2"/>
    <w:rsid w:val="00031F48"/>
    <w:rsid w:val="00033A69"/>
    <w:rsid w:val="00035A21"/>
    <w:rsid w:val="000401B6"/>
    <w:rsid w:val="00042E14"/>
    <w:rsid w:val="00043750"/>
    <w:rsid w:val="00046877"/>
    <w:rsid w:val="000469F2"/>
    <w:rsid w:val="0004736D"/>
    <w:rsid w:val="00047474"/>
    <w:rsid w:val="00050AFE"/>
    <w:rsid w:val="00052518"/>
    <w:rsid w:val="00053A76"/>
    <w:rsid w:val="000560C3"/>
    <w:rsid w:val="00056EF0"/>
    <w:rsid w:val="00057A28"/>
    <w:rsid w:val="00063E2C"/>
    <w:rsid w:val="00064ECE"/>
    <w:rsid w:val="00067C04"/>
    <w:rsid w:val="00070269"/>
    <w:rsid w:val="00070AB1"/>
    <w:rsid w:val="00071DE7"/>
    <w:rsid w:val="000745B4"/>
    <w:rsid w:val="00074D74"/>
    <w:rsid w:val="00076BE5"/>
    <w:rsid w:val="00076FF4"/>
    <w:rsid w:val="00077568"/>
    <w:rsid w:val="00081501"/>
    <w:rsid w:val="00082252"/>
    <w:rsid w:val="000822D8"/>
    <w:rsid w:val="00083007"/>
    <w:rsid w:val="00085D06"/>
    <w:rsid w:val="00091B6F"/>
    <w:rsid w:val="00095E21"/>
    <w:rsid w:val="000A1EF2"/>
    <w:rsid w:val="000A5456"/>
    <w:rsid w:val="000A5BC4"/>
    <w:rsid w:val="000A673D"/>
    <w:rsid w:val="000A697C"/>
    <w:rsid w:val="000A6A9F"/>
    <w:rsid w:val="000A6ABA"/>
    <w:rsid w:val="000B0CB1"/>
    <w:rsid w:val="000B4AA4"/>
    <w:rsid w:val="000B4BA4"/>
    <w:rsid w:val="000B671D"/>
    <w:rsid w:val="000C0244"/>
    <w:rsid w:val="000C0CA1"/>
    <w:rsid w:val="000C10F5"/>
    <w:rsid w:val="000C47CB"/>
    <w:rsid w:val="000D0139"/>
    <w:rsid w:val="000D142A"/>
    <w:rsid w:val="000D3EB5"/>
    <w:rsid w:val="000D4A9E"/>
    <w:rsid w:val="000D5B41"/>
    <w:rsid w:val="000D5FAB"/>
    <w:rsid w:val="000E05C9"/>
    <w:rsid w:val="000E10A1"/>
    <w:rsid w:val="000E383D"/>
    <w:rsid w:val="000E5D66"/>
    <w:rsid w:val="000E6C3E"/>
    <w:rsid w:val="000F0CF9"/>
    <w:rsid w:val="000F5992"/>
    <w:rsid w:val="000F6B95"/>
    <w:rsid w:val="00102529"/>
    <w:rsid w:val="00102FDE"/>
    <w:rsid w:val="00103D3F"/>
    <w:rsid w:val="00105550"/>
    <w:rsid w:val="001142A9"/>
    <w:rsid w:val="00114D1D"/>
    <w:rsid w:val="00116495"/>
    <w:rsid w:val="00120E2E"/>
    <w:rsid w:val="001239F5"/>
    <w:rsid w:val="00124540"/>
    <w:rsid w:val="00124B13"/>
    <w:rsid w:val="001262CF"/>
    <w:rsid w:val="00132725"/>
    <w:rsid w:val="00134C57"/>
    <w:rsid w:val="00135B43"/>
    <w:rsid w:val="00135D3B"/>
    <w:rsid w:val="00135FD2"/>
    <w:rsid w:val="00137359"/>
    <w:rsid w:val="0014312C"/>
    <w:rsid w:val="00153A40"/>
    <w:rsid w:val="001637F9"/>
    <w:rsid w:val="00170741"/>
    <w:rsid w:val="00170AB1"/>
    <w:rsid w:val="00170D4D"/>
    <w:rsid w:val="0017453C"/>
    <w:rsid w:val="00175109"/>
    <w:rsid w:val="00177153"/>
    <w:rsid w:val="00180D11"/>
    <w:rsid w:val="0018170F"/>
    <w:rsid w:val="001817FB"/>
    <w:rsid w:val="00181C52"/>
    <w:rsid w:val="00184E4E"/>
    <w:rsid w:val="00190C0D"/>
    <w:rsid w:val="0019242D"/>
    <w:rsid w:val="00196BD3"/>
    <w:rsid w:val="001A05B6"/>
    <w:rsid w:val="001A1EB2"/>
    <w:rsid w:val="001A27D7"/>
    <w:rsid w:val="001A43B5"/>
    <w:rsid w:val="001A4870"/>
    <w:rsid w:val="001B65DD"/>
    <w:rsid w:val="001C1BFE"/>
    <w:rsid w:val="001C5886"/>
    <w:rsid w:val="001C5CF8"/>
    <w:rsid w:val="001D1C70"/>
    <w:rsid w:val="001D4BA3"/>
    <w:rsid w:val="001D6171"/>
    <w:rsid w:val="001D684A"/>
    <w:rsid w:val="001E0894"/>
    <w:rsid w:val="001E3711"/>
    <w:rsid w:val="001E519A"/>
    <w:rsid w:val="001E7355"/>
    <w:rsid w:val="001E7362"/>
    <w:rsid w:val="001E77A2"/>
    <w:rsid w:val="001F329E"/>
    <w:rsid w:val="001F3780"/>
    <w:rsid w:val="002010C1"/>
    <w:rsid w:val="002018D5"/>
    <w:rsid w:val="00202F98"/>
    <w:rsid w:val="002032BD"/>
    <w:rsid w:val="00203529"/>
    <w:rsid w:val="00203575"/>
    <w:rsid w:val="00203ED4"/>
    <w:rsid w:val="00205A7F"/>
    <w:rsid w:val="00206AE3"/>
    <w:rsid w:val="002108FC"/>
    <w:rsid w:val="0021355A"/>
    <w:rsid w:val="002175F0"/>
    <w:rsid w:val="00226A29"/>
    <w:rsid w:val="00226F97"/>
    <w:rsid w:val="0022740C"/>
    <w:rsid w:val="002345A8"/>
    <w:rsid w:val="00241B16"/>
    <w:rsid w:val="002423AD"/>
    <w:rsid w:val="00242DD0"/>
    <w:rsid w:val="00243339"/>
    <w:rsid w:val="00243AE3"/>
    <w:rsid w:val="00251A24"/>
    <w:rsid w:val="00252913"/>
    <w:rsid w:val="00252A93"/>
    <w:rsid w:val="00260E70"/>
    <w:rsid w:val="0026268A"/>
    <w:rsid w:val="0026479C"/>
    <w:rsid w:val="00265D36"/>
    <w:rsid w:val="002665D5"/>
    <w:rsid w:val="00267D5C"/>
    <w:rsid w:val="00270010"/>
    <w:rsid w:val="00271F50"/>
    <w:rsid w:val="00272A50"/>
    <w:rsid w:val="002772B2"/>
    <w:rsid w:val="00277862"/>
    <w:rsid w:val="0029158F"/>
    <w:rsid w:val="00294BBC"/>
    <w:rsid w:val="00294D84"/>
    <w:rsid w:val="002957DD"/>
    <w:rsid w:val="002A0FC7"/>
    <w:rsid w:val="002A3050"/>
    <w:rsid w:val="002A4855"/>
    <w:rsid w:val="002A65BE"/>
    <w:rsid w:val="002B44D4"/>
    <w:rsid w:val="002B4E18"/>
    <w:rsid w:val="002B7E00"/>
    <w:rsid w:val="002C6C7F"/>
    <w:rsid w:val="002C6F1E"/>
    <w:rsid w:val="002D1036"/>
    <w:rsid w:val="002D528B"/>
    <w:rsid w:val="002D7110"/>
    <w:rsid w:val="002E2731"/>
    <w:rsid w:val="002E437C"/>
    <w:rsid w:val="002E6128"/>
    <w:rsid w:val="002E7DB5"/>
    <w:rsid w:val="002F1948"/>
    <w:rsid w:val="002F29FB"/>
    <w:rsid w:val="002F4F26"/>
    <w:rsid w:val="00300693"/>
    <w:rsid w:val="00301D50"/>
    <w:rsid w:val="00302810"/>
    <w:rsid w:val="00302C6F"/>
    <w:rsid w:val="0030333E"/>
    <w:rsid w:val="00303CC5"/>
    <w:rsid w:val="00305EE2"/>
    <w:rsid w:val="0030678C"/>
    <w:rsid w:val="00306D73"/>
    <w:rsid w:val="003071A5"/>
    <w:rsid w:val="00310FD2"/>
    <w:rsid w:val="00311B67"/>
    <w:rsid w:val="003161B4"/>
    <w:rsid w:val="00316591"/>
    <w:rsid w:val="00322EC9"/>
    <w:rsid w:val="00326E00"/>
    <w:rsid w:val="003305CF"/>
    <w:rsid w:val="00333C3F"/>
    <w:rsid w:val="003351F1"/>
    <w:rsid w:val="0033522A"/>
    <w:rsid w:val="003356AC"/>
    <w:rsid w:val="00335E42"/>
    <w:rsid w:val="0033714A"/>
    <w:rsid w:val="003413E7"/>
    <w:rsid w:val="00350B90"/>
    <w:rsid w:val="00352A68"/>
    <w:rsid w:val="00355ADD"/>
    <w:rsid w:val="00356561"/>
    <w:rsid w:val="00356B81"/>
    <w:rsid w:val="003574A8"/>
    <w:rsid w:val="003635C4"/>
    <w:rsid w:val="00363C2F"/>
    <w:rsid w:val="003661FE"/>
    <w:rsid w:val="00372556"/>
    <w:rsid w:val="00375D2F"/>
    <w:rsid w:val="00377CC1"/>
    <w:rsid w:val="00377F16"/>
    <w:rsid w:val="0038132F"/>
    <w:rsid w:val="00381D12"/>
    <w:rsid w:val="003827CD"/>
    <w:rsid w:val="003871EB"/>
    <w:rsid w:val="00392088"/>
    <w:rsid w:val="00392C2C"/>
    <w:rsid w:val="003933CF"/>
    <w:rsid w:val="0039574F"/>
    <w:rsid w:val="00396467"/>
    <w:rsid w:val="00396B62"/>
    <w:rsid w:val="003A598A"/>
    <w:rsid w:val="003B32BC"/>
    <w:rsid w:val="003B6C67"/>
    <w:rsid w:val="003B760B"/>
    <w:rsid w:val="003C31DB"/>
    <w:rsid w:val="003C7765"/>
    <w:rsid w:val="003D0D47"/>
    <w:rsid w:val="003D3A14"/>
    <w:rsid w:val="003D67DB"/>
    <w:rsid w:val="003D6C56"/>
    <w:rsid w:val="003E3433"/>
    <w:rsid w:val="003E5498"/>
    <w:rsid w:val="003E6EF5"/>
    <w:rsid w:val="003E6F36"/>
    <w:rsid w:val="003F2240"/>
    <w:rsid w:val="003F30AA"/>
    <w:rsid w:val="003F4F03"/>
    <w:rsid w:val="003F5EBE"/>
    <w:rsid w:val="003F61FE"/>
    <w:rsid w:val="003F6A0A"/>
    <w:rsid w:val="003F72FF"/>
    <w:rsid w:val="0040163F"/>
    <w:rsid w:val="0040268D"/>
    <w:rsid w:val="004035AE"/>
    <w:rsid w:val="00412B40"/>
    <w:rsid w:val="00412FCC"/>
    <w:rsid w:val="0041414D"/>
    <w:rsid w:val="004163D2"/>
    <w:rsid w:val="0041721F"/>
    <w:rsid w:val="0042080E"/>
    <w:rsid w:val="00421333"/>
    <w:rsid w:val="004246A7"/>
    <w:rsid w:val="00424957"/>
    <w:rsid w:val="00424A57"/>
    <w:rsid w:val="0042699E"/>
    <w:rsid w:val="00432665"/>
    <w:rsid w:val="00436EC9"/>
    <w:rsid w:val="0044118D"/>
    <w:rsid w:val="0044214B"/>
    <w:rsid w:val="00442C61"/>
    <w:rsid w:val="00443842"/>
    <w:rsid w:val="004453E9"/>
    <w:rsid w:val="00447D17"/>
    <w:rsid w:val="00447E36"/>
    <w:rsid w:val="00450228"/>
    <w:rsid w:val="004518B8"/>
    <w:rsid w:val="0046270F"/>
    <w:rsid w:val="0046544B"/>
    <w:rsid w:val="00465D0A"/>
    <w:rsid w:val="00470FF2"/>
    <w:rsid w:val="00474DEF"/>
    <w:rsid w:val="004760C1"/>
    <w:rsid w:val="004772D3"/>
    <w:rsid w:val="00477DBC"/>
    <w:rsid w:val="00480C7D"/>
    <w:rsid w:val="00481E06"/>
    <w:rsid w:val="00485C44"/>
    <w:rsid w:val="00492932"/>
    <w:rsid w:val="00497E8B"/>
    <w:rsid w:val="004A0808"/>
    <w:rsid w:val="004A3383"/>
    <w:rsid w:val="004A40C6"/>
    <w:rsid w:val="004A71C2"/>
    <w:rsid w:val="004A7C9E"/>
    <w:rsid w:val="004B3268"/>
    <w:rsid w:val="004B598C"/>
    <w:rsid w:val="004B62D5"/>
    <w:rsid w:val="004B6BE0"/>
    <w:rsid w:val="004C0E0D"/>
    <w:rsid w:val="004C5562"/>
    <w:rsid w:val="004D2D89"/>
    <w:rsid w:val="004D5696"/>
    <w:rsid w:val="004D6F09"/>
    <w:rsid w:val="004D7EEA"/>
    <w:rsid w:val="004E19D2"/>
    <w:rsid w:val="004E2CCC"/>
    <w:rsid w:val="004E4A3A"/>
    <w:rsid w:val="004E4E3A"/>
    <w:rsid w:val="004E595F"/>
    <w:rsid w:val="004F5F6A"/>
    <w:rsid w:val="004F6980"/>
    <w:rsid w:val="00505B2C"/>
    <w:rsid w:val="00511F3F"/>
    <w:rsid w:val="0051315B"/>
    <w:rsid w:val="005143D3"/>
    <w:rsid w:val="005221FB"/>
    <w:rsid w:val="0052502F"/>
    <w:rsid w:val="00525BE5"/>
    <w:rsid w:val="00527C6F"/>
    <w:rsid w:val="0053060B"/>
    <w:rsid w:val="00530A92"/>
    <w:rsid w:val="00530FD7"/>
    <w:rsid w:val="00531D3F"/>
    <w:rsid w:val="00532A09"/>
    <w:rsid w:val="0053381E"/>
    <w:rsid w:val="00533902"/>
    <w:rsid w:val="005459E7"/>
    <w:rsid w:val="00545F48"/>
    <w:rsid w:val="00551EAE"/>
    <w:rsid w:val="00552924"/>
    <w:rsid w:val="00554D99"/>
    <w:rsid w:val="00555387"/>
    <w:rsid w:val="00556D84"/>
    <w:rsid w:val="00564EDE"/>
    <w:rsid w:val="00570690"/>
    <w:rsid w:val="005730AC"/>
    <w:rsid w:val="00573743"/>
    <w:rsid w:val="00573B28"/>
    <w:rsid w:val="0057556C"/>
    <w:rsid w:val="00576457"/>
    <w:rsid w:val="00576FB2"/>
    <w:rsid w:val="00580DBA"/>
    <w:rsid w:val="0058161C"/>
    <w:rsid w:val="005829D6"/>
    <w:rsid w:val="00582C81"/>
    <w:rsid w:val="00585209"/>
    <w:rsid w:val="00585C11"/>
    <w:rsid w:val="00585C40"/>
    <w:rsid w:val="0058757C"/>
    <w:rsid w:val="00591F18"/>
    <w:rsid w:val="00592B53"/>
    <w:rsid w:val="00593569"/>
    <w:rsid w:val="005947EF"/>
    <w:rsid w:val="005972BB"/>
    <w:rsid w:val="005A0656"/>
    <w:rsid w:val="005A127F"/>
    <w:rsid w:val="005A3F6D"/>
    <w:rsid w:val="005A4B72"/>
    <w:rsid w:val="005A5EFE"/>
    <w:rsid w:val="005B20E3"/>
    <w:rsid w:val="005B389F"/>
    <w:rsid w:val="005C1A57"/>
    <w:rsid w:val="005C63C2"/>
    <w:rsid w:val="005C66F6"/>
    <w:rsid w:val="005D04A5"/>
    <w:rsid w:val="005D44D3"/>
    <w:rsid w:val="005D5349"/>
    <w:rsid w:val="005E2D15"/>
    <w:rsid w:val="005E73A3"/>
    <w:rsid w:val="005E775F"/>
    <w:rsid w:val="005F0F57"/>
    <w:rsid w:val="005F0F60"/>
    <w:rsid w:val="005F17DD"/>
    <w:rsid w:val="005F2D79"/>
    <w:rsid w:val="00601075"/>
    <w:rsid w:val="00601BFC"/>
    <w:rsid w:val="00601D5C"/>
    <w:rsid w:val="00602505"/>
    <w:rsid w:val="00603F93"/>
    <w:rsid w:val="00605DC8"/>
    <w:rsid w:val="0060786E"/>
    <w:rsid w:val="006130CD"/>
    <w:rsid w:val="00613F58"/>
    <w:rsid w:val="00616582"/>
    <w:rsid w:val="006235ED"/>
    <w:rsid w:val="00623626"/>
    <w:rsid w:val="00625CC3"/>
    <w:rsid w:val="00626CA1"/>
    <w:rsid w:val="006275E8"/>
    <w:rsid w:val="00630160"/>
    <w:rsid w:val="00634EB0"/>
    <w:rsid w:val="00635F04"/>
    <w:rsid w:val="006412DE"/>
    <w:rsid w:val="00643681"/>
    <w:rsid w:val="00643D97"/>
    <w:rsid w:val="00644086"/>
    <w:rsid w:val="00644449"/>
    <w:rsid w:val="00652718"/>
    <w:rsid w:val="00654D0D"/>
    <w:rsid w:val="006575F2"/>
    <w:rsid w:val="00657A3F"/>
    <w:rsid w:val="006602B0"/>
    <w:rsid w:val="00661911"/>
    <w:rsid w:val="00662BAB"/>
    <w:rsid w:val="00666333"/>
    <w:rsid w:val="006668E7"/>
    <w:rsid w:val="00672822"/>
    <w:rsid w:val="00673F58"/>
    <w:rsid w:val="0067627B"/>
    <w:rsid w:val="00681485"/>
    <w:rsid w:val="006815C8"/>
    <w:rsid w:val="006822CF"/>
    <w:rsid w:val="00682BE0"/>
    <w:rsid w:val="00682DC9"/>
    <w:rsid w:val="00683233"/>
    <w:rsid w:val="00684F0A"/>
    <w:rsid w:val="00687A2B"/>
    <w:rsid w:val="00692E92"/>
    <w:rsid w:val="006931DC"/>
    <w:rsid w:val="00694644"/>
    <w:rsid w:val="00696FD5"/>
    <w:rsid w:val="006A1527"/>
    <w:rsid w:val="006A6AC4"/>
    <w:rsid w:val="006A6CD9"/>
    <w:rsid w:val="006A77B9"/>
    <w:rsid w:val="006B1EE7"/>
    <w:rsid w:val="006B3137"/>
    <w:rsid w:val="006B6C7B"/>
    <w:rsid w:val="006B78DB"/>
    <w:rsid w:val="006B7C29"/>
    <w:rsid w:val="006C1665"/>
    <w:rsid w:val="006C280C"/>
    <w:rsid w:val="006C2ACF"/>
    <w:rsid w:val="006C6C83"/>
    <w:rsid w:val="006D2326"/>
    <w:rsid w:val="006D3083"/>
    <w:rsid w:val="006D320D"/>
    <w:rsid w:val="006D378F"/>
    <w:rsid w:val="006D47FC"/>
    <w:rsid w:val="006D546E"/>
    <w:rsid w:val="006E17AD"/>
    <w:rsid w:val="006E25BA"/>
    <w:rsid w:val="006E288A"/>
    <w:rsid w:val="006E4D82"/>
    <w:rsid w:val="006E63BD"/>
    <w:rsid w:val="006F1753"/>
    <w:rsid w:val="006F5681"/>
    <w:rsid w:val="006F58E3"/>
    <w:rsid w:val="006F59D2"/>
    <w:rsid w:val="006F60F1"/>
    <w:rsid w:val="00701077"/>
    <w:rsid w:val="00701D02"/>
    <w:rsid w:val="00701D89"/>
    <w:rsid w:val="00702896"/>
    <w:rsid w:val="00706558"/>
    <w:rsid w:val="00707F58"/>
    <w:rsid w:val="00712778"/>
    <w:rsid w:val="00712FEB"/>
    <w:rsid w:val="0071343D"/>
    <w:rsid w:val="007159FE"/>
    <w:rsid w:val="00716EB4"/>
    <w:rsid w:val="007276BF"/>
    <w:rsid w:val="00727A16"/>
    <w:rsid w:val="007309F1"/>
    <w:rsid w:val="00737276"/>
    <w:rsid w:val="00740834"/>
    <w:rsid w:val="00741529"/>
    <w:rsid w:val="0074285B"/>
    <w:rsid w:val="0074562E"/>
    <w:rsid w:val="00753644"/>
    <w:rsid w:val="0075433B"/>
    <w:rsid w:val="00754B5C"/>
    <w:rsid w:val="00757F74"/>
    <w:rsid w:val="00767BF0"/>
    <w:rsid w:val="00771665"/>
    <w:rsid w:val="007722AA"/>
    <w:rsid w:val="007779D1"/>
    <w:rsid w:val="00777C73"/>
    <w:rsid w:val="00780097"/>
    <w:rsid w:val="00780276"/>
    <w:rsid w:val="00780435"/>
    <w:rsid w:val="00781D46"/>
    <w:rsid w:val="00782D3E"/>
    <w:rsid w:val="00787B69"/>
    <w:rsid w:val="00787F5A"/>
    <w:rsid w:val="00787FC3"/>
    <w:rsid w:val="007928BC"/>
    <w:rsid w:val="00792EE3"/>
    <w:rsid w:val="007947AF"/>
    <w:rsid w:val="00794D61"/>
    <w:rsid w:val="00796A60"/>
    <w:rsid w:val="00797722"/>
    <w:rsid w:val="00797BDA"/>
    <w:rsid w:val="007A7148"/>
    <w:rsid w:val="007B4EEA"/>
    <w:rsid w:val="007B54FE"/>
    <w:rsid w:val="007B76BB"/>
    <w:rsid w:val="007C2DAD"/>
    <w:rsid w:val="007D00AA"/>
    <w:rsid w:val="007D6902"/>
    <w:rsid w:val="007D7407"/>
    <w:rsid w:val="007E1FB9"/>
    <w:rsid w:val="007E6E43"/>
    <w:rsid w:val="007E6F91"/>
    <w:rsid w:val="007F241D"/>
    <w:rsid w:val="007F31D6"/>
    <w:rsid w:val="007F38CD"/>
    <w:rsid w:val="007F555F"/>
    <w:rsid w:val="007F7B6D"/>
    <w:rsid w:val="007F7DFE"/>
    <w:rsid w:val="0080118E"/>
    <w:rsid w:val="00801F32"/>
    <w:rsid w:val="008038B3"/>
    <w:rsid w:val="00803CD2"/>
    <w:rsid w:val="008072FD"/>
    <w:rsid w:val="008110E4"/>
    <w:rsid w:val="008120AC"/>
    <w:rsid w:val="00816C07"/>
    <w:rsid w:val="00817905"/>
    <w:rsid w:val="00820B3E"/>
    <w:rsid w:val="008224C4"/>
    <w:rsid w:val="0082320E"/>
    <w:rsid w:val="008236E8"/>
    <w:rsid w:val="00827547"/>
    <w:rsid w:val="0083053D"/>
    <w:rsid w:val="00830741"/>
    <w:rsid w:val="008378E4"/>
    <w:rsid w:val="00842939"/>
    <w:rsid w:val="0084785E"/>
    <w:rsid w:val="00861532"/>
    <w:rsid w:val="00861FB0"/>
    <w:rsid w:val="008642B7"/>
    <w:rsid w:val="008669DC"/>
    <w:rsid w:val="0086749F"/>
    <w:rsid w:val="0087597B"/>
    <w:rsid w:val="00876606"/>
    <w:rsid w:val="00876FA9"/>
    <w:rsid w:val="00877DEE"/>
    <w:rsid w:val="00880DB1"/>
    <w:rsid w:val="008815A8"/>
    <w:rsid w:val="00883A65"/>
    <w:rsid w:val="008844F2"/>
    <w:rsid w:val="008855A9"/>
    <w:rsid w:val="00886B38"/>
    <w:rsid w:val="00893A98"/>
    <w:rsid w:val="00893FB5"/>
    <w:rsid w:val="008963B7"/>
    <w:rsid w:val="008A4E33"/>
    <w:rsid w:val="008B5BAF"/>
    <w:rsid w:val="008C3ABE"/>
    <w:rsid w:val="008C4FBA"/>
    <w:rsid w:val="008C5A99"/>
    <w:rsid w:val="008C5D35"/>
    <w:rsid w:val="008C6465"/>
    <w:rsid w:val="008D5310"/>
    <w:rsid w:val="008D66AF"/>
    <w:rsid w:val="008E494F"/>
    <w:rsid w:val="008E780F"/>
    <w:rsid w:val="008F1C50"/>
    <w:rsid w:val="008F1E1B"/>
    <w:rsid w:val="0090023C"/>
    <w:rsid w:val="00901CEF"/>
    <w:rsid w:val="00901DB9"/>
    <w:rsid w:val="009068F3"/>
    <w:rsid w:val="00906FFD"/>
    <w:rsid w:val="00907772"/>
    <w:rsid w:val="0091381C"/>
    <w:rsid w:val="00914334"/>
    <w:rsid w:val="00915101"/>
    <w:rsid w:val="0091760D"/>
    <w:rsid w:val="00917756"/>
    <w:rsid w:val="00917D0C"/>
    <w:rsid w:val="009230BD"/>
    <w:rsid w:val="009232F4"/>
    <w:rsid w:val="009246B6"/>
    <w:rsid w:val="00925D1C"/>
    <w:rsid w:val="0092678D"/>
    <w:rsid w:val="00930463"/>
    <w:rsid w:val="0093219A"/>
    <w:rsid w:val="00936009"/>
    <w:rsid w:val="00937E09"/>
    <w:rsid w:val="009431B4"/>
    <w:rsid w:val="00947AD9"/>
    <w:rsid w:val="00954C31"/>
    <w:rsid w:val="00957700"/>
    <w:rsid w:val="00957FD3"/>
    <w:rsid w:val="00964311"/>
    <w:rsid w:val="00964DFA"/>
    <w:rsid w:val="009652D0"/>
    <w:rsid w:val="00965A29"/>
    <w:rsid w:val="009667BD"/>
    <w:rsid w:val="00970BFE"/>
    <w:rsid w:val="00972518"/>
    <w:rsid w:val="00976C48"/>
    <w:rsid w:val="009806D2"/>
    <w:rsid w:val="00980A64"/>
    <w:rsid w:val="00981642"/>
    <w:rsid w:val="00982BAA"/>
    <w:rsid w:val="00983413"/>
    <w:rsid w:val="00984E0A"/>
    <w:rsid w:val="00985D63"/>
    <w:rsid w:val="0098670B"/>
    <w:rsid w:val="009868BC"/>
    <w:rsid w:val="00992C21"/>
    <w:rsid w:val="00993C2E"/>
    <w:rsid w:val="00994251"/>
    <w:rsid w:val="00995EC0"/>
    <w:rsid w:val="00996D7D"/>
    <w:rsid w:val="009A2540"/>
    <w:rsid w:val="009A3340"/>
    <w:rsid w:val="009A4F93"/>
    <w:rsid w:val="009A5562"/>
    <w:rsid w:val="009A6602"/>
    <w:rsid w:val="009B3219"/>
    <w:rsid w:val="009B4F16"/>
    <w:rsid w:val="009B51D6"/>
    <w:rsid w:val="009B61C2"/>
    <w:rsid w:val="009C0B82"/>
    <w:rsid w:val="009C2F8E"/>
    <w:rsid w:val="009C5555"/>
    <w:rsid w:val="009D7769"/>
    <w:rsid w:val="009D7B7B"/>
    <w:rsid w:val="009E65F6"/>
    <w:rsid w:val="009F189C"/>
    <w:rsid w:val="009F74F2"/>
    <w:rsid w:val="009F79EF"/>
    <w:rsid w:val="00A01864"/>
    <w:rsid w:val="00A02823"/>
    <w:rsid w:val="00A03DF2"/>
    <w:rsid w:val="00A0476C"/>
    <w:rsid w:val="00A05B00"/>
    <w:rsid w:val="00A05F60"/>
    <w:rsid w:val="00A06FF6"/>
    <w:rsid w:val="00A108F2"/>
    <w:rsid w:val="00A111D2"/>
    <w:rsid w:val="00A11210"/>
    <w:rsid w:val="00A122FA"/>
    <w:rsid w:val="00A12CDA"/>
    <w:rsid w:val="00A1301D"/>
    <w:rsid w:val="00A132A4"/>
    <w:rsid w:val="00A134AD"/>
    <w:rsid w:val="00A146C6"/>
    <w:rsid w:val="00A14C53"/>
    <w:rsid w:val="00A23819"/>
    <w:rsid w:val="00A35B37"/>
    <w:rsid w:val="00A36689"/>
    <w:rsid w:val="00A51FA0"/>
    <w:rsid w:val="00A53125"/>
    <w:rsid w:val="00A551BE"/>
    <w:rsid w:val="00A55D3F"/>
    <w:rsid w:val="00A565BA"/>
    <w:rsid w:val="00A57D22"/>
    <w:rsid w:val="00A61933"/>
    <w:rsid w:val="00A62664"/>
    <w:rsid w:val="00A62D9A"/>
    <w:rsid w:val="00A6371F"/>
    <w:rsid w:val="00A63934"/>
    <w:rsid w:val="00A674F6"/>
    <w:rsid w:val="00A67757"/>
    <w:rsid w:val="00A70504"/>
    <w:rsid w:val="00A76554"/>
    <w:rsid w:val="00A8075E"/>
    <w:rsid w:val="00A81061"/>
    <w:rsid w:val="00A8299C"/>
    <w:rsid w:val="00A853C8"/>
    <w:rsid w:val="00A86021"/>
    <w:rsid w:val="00A86F47"/>
    <w:rsid w:val="00A927F8"/>
    <w:rsid w:val="00A942B2"/>
    <w:rsid w:val="00A95AF5"/>
    <w:rsid w:val="00A9750A"/>
    <w:rsid w:val="00A9769D"/>
    <w:rsid w:val="00AA0D43"/>
    <w:rsid w:val="00AA7D32"/>
    <w:rsid w:val="00AA7DC0"/>
    <w:rsid w:val="00AB217D"/>
    <w:rsid w:val="00AB6351"/>
    <w:rsid w:val="00AB7A14"/>
    <w:rsid w:val="00AC1ACF"/>
    <w:rsid w:val="00AC1D7B"/>
    <w:rsid w:val="00AC4067"/>
    <w:rsid w:val="00AC76C6"/>
    <w:rsid w:val="00AD11A4"/>
    <w:rsid w:val="00AD172D"/>
    <w:rsid w:val="00AD397C"/>
    <w:rsid w:val="00AD69F1"/>
    <w:rsid w:val="00AD7321"/>
    <w:rsid w:val="00AE0230"/>
    <w:rsid w:val="00AE06AC"/>
    <w:rsid w:val="00AE5155"/>
    <w:rsid w:val="00AE6990"/>
    <w:rsid w:val="00AF15AD"/>
    <w:rsid w:val="00AF68BB"/>
    <w:rsid w:val="00B046AB"/>
    <w:rsid w:val="00B11F5B"/>
    <w:rsid w:val="00B138D5"/>
    <w:rsid w:val="00B21CB6"/>
    <w:rsid w:val="00B2263F"/>
    <w:rsid w:val="00B2410F"/>
    <w:rsid w:val="00B260F6"/>
    <w:rsid w:val="00B3135F"/>
    <w:rsid w:val="00B3185A"/>
    <w:rsid w:val="00B3259E"/>
    <w:rsid w:val="00B32F75"/>
    <w:rsid w:val="00B36084"/>
    <w:rsid w:val="00B36375"/>
    <w:rsid w:val="00B447D6"/>
    <w:rsid w:val="00B44A3F"/>
    <w:rsid w:val="00B51461"/>
    <w:rsid w:val="00B52096"/>
    <w:rsid w:val="00B63D85"/>
    <w:rsid w:val="00B6435D"/>
    <w:rsid w:val="00B65E1D"/>
    <w:rsid w:val="00B66FFC"/>
    <w:rsid w:val="00B6789A"/>
    <w:rsid w:val="00B67AEC"/>
    <w:rsid w:val="00B70540"/>
    <w:rsid w:val="00B70FED"/>
    <w:rsid w:val="00B71AAE"/>
    <w:rsid w:val="00B72209"/>
    <w:rsid w:val="00B72A97"/>
    <w:rsid w:val="00B74745"/>
    <w:rsid w:val="00B82F66"/>
    <w:rsid w:val="00B87611"/>
    <w:rsid w:val="00B87E93"/>
    <w:rsid w:val="00B9505E"/>
    <w:rsid w:val="00BA0B2B"/>
    <w:rsid w:val="00BA19A4"/>
    <w:rsid w:val="00BA1ECC"/>
    <w:rsid w:val="00BA5839"/>
    <w:rsid w:val="00BA7B1C"/>
    <w:rsid w:val="00BB6419"/>
    <w:rsid w:val="00BB687A"/>
    <w:rsid w:val="00BC2CF4"/>
    <w:rsid w:val="00BC3C63"/>
    <w:rsid w:val="00BC5CC4"/>
    <w:rsid w:val="00BD1DBE"/>
    <w:rsid w:val="00BD1FA3"/>
    <w:rsid w:val="00BD2C44"/>
    <w:rsid w:val="00BD3407"/>
    <w:rsid w:val="00BD6DD0"/>
    <w:rsid w:val="00BE7388"/>
    <w:rsid w:val="00BF0BC5"/>
    <w:rsid w:val="00BF10D2"/>
    <w:rsid w:val="00BF2890"/>
    <w:rsid w:val="00BF2C0D"/>
    <w:rsid w:val="00BF2D35"/>
    <w:rsid w:val="00BF4705"/>
    <w:rsid w:val="00C01333"/>
    <w:rsid w:val="00C03C86"/>
    <w:rsid w:val="00C0431B"/>
    <w:rsid w:val="00C05136"/>
    <w:rsid w:val="00C1076E"/>
    <w:rsid w:val="00C11771"/>
    <w:rsid w:val="00C11C37"/>
    <w:rsid w:val="00C1269E"/>
    <w:rsid w:val="00C16609"/>
    <w:rsid w:val="00C16B56"/>
    <w:rsid w:val="00C20477"/>
    <w:rsid w:val="00C2426A"/>
    <w:rsid w:val="00C26D60"/>
    <w:rsid w:val="00C27DE2"/>
    <w:rsid w:val="00C33B64"/>
    <w:rsid w:val="00C36071"/>
    <w:rsid w:val="00C40114"/>
    <w:rsid w:val="00C51867"/>
    <w:rsid w:val="00C5387A"/>
    <w:rsid w:val="00C53C20"/>
    <w:rsid w:val="00C61B0E"/>
    <w:rsid w:val="00C62CBB"/>
    <w:rsid w:val="00C64BAF"/>
    <w:rsid w:val="00C65019"/>
    <w:rsid w:val="00C67636"/>
    <w:rsid w:val="00C677A0"/>
    <w:rsid w:val="00C677A5"/>
    <w:rsid w:val="00C70B75"/>
    <w:rsid w:val="00C73567"/>
    <w:rsid w:val="00C75102"/>
    <w:rsid w:val="00C772D8"/>
    <w:rsid w:val="00C77C2B"/>
    <w:rsid w:val="00C80391"/>
    <w:rsid w:val="00C8195E"/>
    <w:rsid w:val="00C82C1C"/>
    <w:rsid w:val="00C83560"/>
    <w:rsid w:val="00C835AB"/>
    <w:rsid w:val="00C8420F"/>
    <w:rsid w:val="00C87312"/>
    <w:rsid w:val="00C903FC"/>
    <w:rsid w:val="00CA705D"/>
    <w:rsid w:val="00CB0F59"/>
    <w:rsid w:val="00CB7C6C"/>
    <w:rsid w:val="00CC097E"/>
    <w:rsid w:val="00CC43DA"/>
    <w:rsid w:val="00CC50FA"/>
    <w:rsid w:val="00CD03C8"/>
    <w:rsid w:val="00CD08E8"/>
    <w:rsid w:val="00CD6C4F"/>
    <w:rsid w:val="00CE1032"/>
    <w:rsid w:val="00CE1D53"/>
    <w:rsid w:val="00CE42DF"/>
    <w:rsid w:val="00CE555F"/>
    <w:rsid w:val="00CE656D"/>
    <w:rsid w:val="00CE6C45"/>
    <w:rsid w:val="00CF1E84"/>
    <w:rsid w:val="00CF575F"/>
    <w:rsid w:val="00CF5FFC"/>
    <w:rsid w:val="00CF6A42"/>
    <w:rsid w:val="00CF6E49"/>
    <w:rsid w:val="00D07780"/>
    <w:rsid w:val="00D13A35"/>
    <w:rsid w:val="00D1439A"/>
    <w:rsid w:val="00D17B1B"/>
    <w:rsid w:val="00D23A8B"/>
    <w:rsid w:val="00D256DD"/>
    <w:rsid w:val="00D274EC"/>
    <w:rsid w:val="00D3127B"/>
    <w:rsid w:val="00D33C6A"/>
    <w:rsid w:val="00D348A6"/>
    <w:rsid w:val="00D36286"/>
    <w:rsid w:val="00D40AC7"/>
    <w:rsid w:val="00D40AFD"/>
    <w:rsid w:val="00D411B4"/>
    <w:rsid w:val="00D45859"/>
    <w:rsid w:val="00D537DF"/>
    <w:rsid w:val="00D55474"/>
    <w:rsid w:val="00D60A2C"/>
    <w:rsid w:val="00D6127A"/>
    <w:rsid w:val="00D632FF"/>
    <w:rsid w:val="00D640B4"/>
    <w:rsid w:val="00D64E3B"/>
    <w:rsid w:val="00D6695F"/>
    <w:rsid w:val="00D716A7"/>
    <w:rsid w:val="00D72202"/>
    <w:rsid w:val="00D74175"/>
    <w:rsid w:val="00D746D4"/>
    <w:rsid w:val="00D74FF9"/>
    <w:rsid w:val="00D82120"/>
    <w:rsid w:val="00D8268B"/>
    <w:rsid w:val="00D863A9"/>
    <w:rsid w:val="00D93938"/>
    <w:rsid w:val="00D94F6D"/>
    <w:rsid w:val="00D96A1C"/>
    <w:rsid w:val="00D9707C"/>
    <w:rsid w:val="00D9741E"/>
    <w:rsid w:val="00D978FC"/>
    <w:rsid w:val="00DA4528"/>
    <w:rsid w:val="00DA7EAF"/>
    <w:rsid w:val="00DB15C5"/>
    <w:rsid w:val="00DB2461"/>
    <w:rsid w:val="00DB6C5E"/>
    <w:rsid w:val="00DB763F"/>
    <w:rsid w:val="00DC05E9"/>
    <w:rsid w:val="00DC2D46"/>
    <w:rsid w:val="00DC54CE"/>
    <w:rsid w:val="00DC5B49"/>
    <w:rsid w:val="00DC6205"/>
    <w:rsid w:val="00DC6532"/>
    <w:rsid w:val="00DD31C2"/>
    <w:rsid w:val="00DD51E1"/>
    <w:rsid w:val="00DD618D"/>
    <w:rsid w:val="00DD7705"/>
    <w:rsid w:val="00DE2389"/>
    <w:rsid w:val="00DF0616"/>
    <w:rsid w:val="00DF0622"/>
    <w:rsid w:val="00DF155A"/>
    <w:rsid w:val="00DF4E51"/>
    <w:rsid w:val="00DF7D9B"/>
    <w:rsid w:val="00E00EAF"/>
    <w:rsid w:val="00E01BE8"/>
    <w:rsid w:val="00E02066"/>
    <w:rsid w:val="00E04F27"/>
    <w:rsid w:val="00E07DD0"/>
    <w:rsid w:val="00E10967"/>
    <w:rsid w:val="00E1140F"/>
    <w:rsid w:val="00E13194"/>
    <w:rsid w:val="00E142A3"/>
    <w:rsid w:val="00E15022"/>
    <w:rsid w:val="00E1515B"/>
    <w:rsid w:val="00E15D35"/>
    <w:rsid w:val="00E160A5"/>
    <w:rsid w:val="00E229D5"/>
    <w:rsid w:val="00E22C47"/>
    <w:rsid w:val="00E278A1"/>
    <w:rsid w:val="00E343CE"/>
    <w:rsid w:val="00E36991"/>
    <w:rsid w:val="00E37C2C"/>
    <w:rsid w:val="00E37DE4"/>
    <w:rsid w:val="00E41CAB"/>
    <w:rsid w:val="00E4533C"/>
    <w:rsid w:val="00E46000"/>
    <w:rsid w:val="00E47744"/>
    <w:rsid w:val="00E477A8"/>
    <w:rsid w:val="00E516CE"/>
    <w:rsid w:val="00E55F1D"/>
    <w:rsid w:val="00E568D1"/>
    <w:rsid w:val="00E56C24"/>
    <w:rsid w:val="00E57C82"/>
    <w:rsid w:val="00E57C8D"/>
    <w:rsid w:val="00E62624"/>
    <w:rsid w:val="00E63DFB"/>
    <w:rsid w:val="00E6417D"/>
    <w:rsid w:val="00E64498"/>
    <w:rsid w:val="00E650AA"/>
    <w:rsid w:val="00E75463"/>
    <w:rsid w:val="00E81F98"/>
    <w:rsid w:val="00E82AFC"/>
    <w:rsid w:val="00E84174"/>
    <w:rsid w:val="00E87A9B"/>
    <w:rsid w:val="00E9177C"/>
    <w:rsid w:val="00E94A61"/>
    <w:rsid w:val="00E94B02"/>
    <w:rsid w:val="00EA10C4"/>
    <w:rsid w:val="00EA158E"/>
    <w:rsid w:val="00EA5DA1"/>
    <w:rsid w:val="00EA68BE"/>
    <w:rsid w:val="00EA7039"/>
    <w:rsid w:val="00EB1746"/>
    <w:rsid w:val="00EB4A39"/>
    <w:rsid w:val="00EB4A41"/>
    <w:rsid w:val="00ED1BC0"/>
    <w:rsid w:val="00ED78C8"/>
    <w:rsid w:val="00EE636F"/>
    <w:rsid w:val="00EE6F09"/>
    <w:rsid w:val="00EE7B02"/>
    <w:rsid w:val="00EE7BF5"/>
    <w:rsid w:val="00EF2065"/>
    <w:rsid w:val="00EF2724"/>
    <w:rsid w:val="00EF3823"/>
    <w:rsid w:val="00EF631E"/>
    <w:rsid w:val="00EF64B3"/>
    <w:rsid w:val="00EF7199"/>
    <w:rsid w:val="00EF77FA"/>
    <w:rsid w:val="00F006EE"/>
    <w:rsid w:val="00F00906"/>
    <w:rsid w:val="00F02759"/>
    <w:rsid w:val="00F06B6F"/>
    <w:rsid w:val="00F10B64"/>
    <w:rsid w:val="00F118E3"/>
    <w:rsid w:val="00F15F1C"/>
    <w:rsid w:val="00F16AE1"/>
    <w:rsid w:val="00F21AC2"/>
    <w:rsid w:val="00F229A8"/>
    <w:rsid w:val="00F26926"/>
    <w:rsid w:val="00F311EA"/>
    <w:rsid w:val="00F331F5"/>
    <w:rsid w:val="00F33A59"/>
    <w:rsid w:val="00F45AB1"/>
    <w:rsid w:val="00F507EA"/>
    <w:rsid w:val="00F5276A"/>
    <w:rsid w:val="00F53D7B"/>
    <w:rsid w:val="00F549FE"/>
    <w:rsid w:val="00F60A6A"/>
    <w:rsid w:val="00F622C8"/>
    <w:rsid w:val="00F67376"/>
    <w:rsid w:val="00F722B9"/>
    <w:rsid w:val="00F734BB"/>
    <w:rsid w:val="00F75032"/>
    <w:rsid w:val="00F7592B"/>
    <w:rsid w:val="00F776AD"/>
    <w:rsid w:val="00F837B5"/>
    <w:rsid w:val="00F843D1"/>
    <w:rsid w:val="00F856DE"/>
    <w:rsid w:val="00F85AD5"/>
    <w:rsid w:val="00F8615D"/>
    <w:rsid w:val="00F8704A"/>
    <w:rsid w:val="00F90458"/>
    <w:rsid w:val="00F90636"/>
    <w:rsid w:val="00F95560"/>
    <w:rsid w:val="00F96600"/>
    <w:rsid w:val="00F97977"/>
    <w:rsid w:val="00FA0296"/>
    <w:rsid w:val="00FA0BE9"/>
    <w:rsid w:val="00FA1FB2"/>
    <w:rsid w:val="00FA5701"/>
    <w:rsid w:val="00FA6B2E"/>
    <w:rsid w:val="00FA7680"/>
    <w:rsid w:val="00FB05C4"/>
    <w:rsid w:val="00FB06BA"/>
    <w:rsid w:val="00FB18D5"/>
    <w:rsid w:val="00FB2858"/>
    <w:rsid w:val="00FB2D02"/>
    <w:rsid w:val="00FB30D8"/>
    <w:rsid w:val="00FB457C"/>
    <w:rsid w:val="00FB6CCC"/>
    <w:rsid w:val="00FC2D9D"/>
    <w:rsid w:val="00FC6846"/>
    <w:rsid w:val="00FD0CED"/>
    <w:rsid w:val="00FD40B5"/>
    <w:rsid w:val="00FD417B"/>
    <w:rsid w:val="00FD4DEA"/>
    <w:rsid w:val="00FD5078"/>
    <w:rsid w:val="00FD5B0F"/>
    <w:rsid w:val="00FD6368"/>
    <w:rsid w:val="00FE28F4"/>
    <w:rsid w:val="00FE401A"/>
    <w:rsid w:val="00FE5B3A"/>
    <w:rsid w:val="00FF175A"/>
    <w:rsid w:val="00FF6DF9"/>
    <w:rsid w:val="00FF7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22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7F38CD"/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F38CD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F38CD"/>
    <w:pPr>
      <w:keepNext/>
      <w:outlineLvl w:val="1"/>
    </w:pPr>
    <w:rPr>
      <w:b/>
      <w:bCs/>
      <w:sz w:val="22"/>
      <w:szCs w:val="2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F38CD"/>
    <w:pPr>
      <w:keepNext/>
      <w:outlineLvl w:val="2"/>
    </w:pPr>
    <w:rPr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7F38CD"/>
    <w:pPr>
      <w:keepNext/>
      <w:outlineLvl w:val="3"/>
    </w:pPr>
    <w:rPr>
      <w:sz w:val="28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7F38CD"/>
    <w:pPr>
      <w:keepNext/>
      <w:spacing w:line="360" w:lineRule="auto"/>
      <w:ind w:left="567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7F38CD"/>
    <w:pPr>
      <w:keepNext/>
      <w:spacing w:line="360" w:lineRule="auto"/>
      <w:ind w:left="567"/>
      <w:jc w:val="both"/>
      <w:outlineLvl w:val="5"/>
    </w:pPr>
    <w:rPr>
      <w:b/>
      <w:bCs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7F38CD"/>
    <w:pPr>
      <w:keepNext/>
      <w:spacing w:line="360" w:lineRule="auto"/>
      <w:ind w:left="567"/>
      <w:jc w:val="both"/>
      <w:outlineLvl w:val="6"/>
    </w:pPr>
    <w:rPr>
      <w:b/>
      <w:bCs/>
      <w:sz w:val="28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7F38CD"/>
    <w:pPr>
      <w:keepNext/>
      <w:ind w:left="567"/>
      <w:jc w:val="center"/>
      <w:outlineLvl w:val="7"/>
    </w:pPr>
    <w:rPr>
      <w:b/>
      <w:bCs/>
      <w:sz w:val="32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7F38CD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114D1D"/>
    <w:rPr>
      <w:rFonts w:ascii="Cambria" w:hAnsi="Cambria" w:cs="Times New Roman"/>
      <w:b/>
      <w:bCs/>
      <w:kern w:val="32"/>
      <w:sz w:val="32"/>
      <w:szCs w:val="3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114D1D"/>
    <w:rPr>
      <w:rFonts w:ascii="Cambria" w:hAnsi="Cambria" w:cs="Times New Roman"/>
      <w:b/>
      <w:bCs/>
      <w:i/>
      <w:iCs/>
      <w:sz w:val="28"/>
      <w:szCs w:val="28"/>
      <w:lang w:val="en-GB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114D1D"/>
    <w:rPr>
      <w:rFonts w:ascii="Cambria" w:hAnsi="Cambria" w:cs="Times New Roman"/>
      <w:b/>
      <w:bCs/>
      <w:sz w:val="26"/>
      <w:szCs w:val="26"/>
      <w:lang w:val="en-GB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114D1D"/>
    <w:rPr>
      <w:rFonts w:ascii="Calibri" w:hAnsi="Calibri" w:cs="Times New Roman"/>
      <w:b/>
      <w:bCs/>
      <w:sz w:val="28"/>
      <w:szCs w:val="28"/>
      <w:lang w:val="en-GB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114D1D"/>
    <w:rPr>
      <w:rFonts w:ascii="Calibri" w:hAnsi="Calibri" w:cs="Times New Roman"/>
      <w:b/>
      <w:bCs/>
      <w:i/>
      <w:iCs/>
      <w:sz w:val="26"/>
      <w:szCs w:val="26"/>
      <w:lang w:val="en-GB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114D1D"/>
    <w:rPr>
      <w:rFonts w:ascii="Calibri" w:hAnsi="Calibri" w:cs="Times New Roman"/>
      <w:b/>
      <w:bCs/>
      <w:lang w:val="en-GB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114D1D"/>
    <w:rPr>
      <w:rFonts w:ascii="Calibri" w:hAnsi="Calibri" w:cs="Times New Roman"/>
      <w:sz w:val="24"/>
      <w:szCs w:val="24"/>
      <w:lang w:val="en-GB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114D1D"/>
    <w:rPr>
      <w:rFonts w:ascii="Calibri" w:hAnsi="Calibri" w:cs="Times New Roman"/>
      <w:i/>
      <w:iCs/>
      <w:sz w:val="24"/>
      <w:szCs w:val="24"/>
      <w:lang w:val="en-GB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114D1D"/>
    <w:rPr>
      <w:rFonts w:ascii="Cambria" w:hAnsi="Cambria" w:cs="Times New Roman"/>
      <w:lang w:val="en-GB" w:eastAsia="en-US"/>
    </w:rPr>
  </w:style>
  <w:style w:type="character" w:styleId="Kommentarzeichen">
    <w:name w:val="annotation reference"/>
    <w:basedOn w:val="Absatz-Standardschriftart"/>
    <w:uiPriority w:val="99"/>
    <w:semiHidden/>
    <w:rsid w:val="007F38C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F38C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114D1D"/>
    <w:rPr>
      <w:rFonts w:cs="Times New Roman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7F38C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14D1D"/>
    <w:rPr>
      <w:rFonts w:cs="Times New Roman"/>
      <w:sz w:val="2"/>
      <w:lang w:val="en-GB" w:eastAsia="en-US"/>
    </w:rPr>
  </w:style>
  <w:style w:type="paragraph" w:styleId="Textkrper-Zeileneinzug">
    <w:name w:val="Body Text Indent"/>
    <w:basedOn w:val="Standard"/>
    <w:link w:val="Textkrper-ZeileneinzugZchn"/>
    <w:uiPriority w:val="99"/>
    <w:rsid w:val="007F38CD"/>
    <w:pPr>
      <w:spacing w:line="360" w:lineRule="auto"/>
      <w:ind w:left="567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character" w:styleId="Hyperlink">
    <w:name w:val="Hyperlink"/>
    <w:basedOn w:val="Absatz-Standardschriftart"/>
    <w:uiPriority w:val="99"/>
    <w:rsid w:val="007F38CD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7F38CD"/>
    <w:rPr>
      <w:rFonts w:cs="Times New Roman"/>
      <w:color w:val="800080"/>
      <w:u w:val="single"/>
    </w:rPr>
  </w:style>
  <w:style w:type="paragraph" w:styleId="Textkrper">
    <w:name w:val="Body Text"/>
    <w:basedOn w:val="Standard"/>
    <w:link w:val="TextkrperZchn"/>
    <w:uiPriority w:val="99"/>
    <w:rsid w:val="007F38CD"/>
    <w:pPr>
      <w:jc w:val="center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paragraph" w:styleId="Kopfzeile">
    <w:name w:val="header"/>
    <w:basedOn w:val="Standard"/>
    <w:link w:val="KopfzeileZchn"/>
    <w:uiPriority w:val="99"/>
    <w:rsid w:val="007F38CD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paragraph" w:styleId="StandardWeb">
    <w:name w:val="Normal (Web)"/>
    <w:basedOn w:val="Standard"/>
    <w:uiPriority w:val="99"/>
    <w:rsid w:val="007F38CD"/>
    <w:pPr>
      <w:spacing w:before="100" w:beforeAutospacing="1" w:after="100" w:afterAutospacing="1"/>
    </w:pPr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F38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114D1D"/>
    <w:rPr>
      <w:b/>
      <w:bCs/>
    </w:rPr>
  </w:style>
  <w:style w:type="paragraph" w:styleId="Fuzeile">
    <w:name w:val="footer"/>
    <w:basedOn w:val="Standard"/>
    <w:link w:val="FuzeileZchn"/>
    <w:uiPriority w:val="99"/>
    <w:rsid w:val="007F38CD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character" w:styleId="Seitenzahl">
    <w:name w:val="page number"/>
    <w:basedOn w:val="Absatz-Standardschriftart"/>
    <w:uiPriority w:val="99"/>
    <w:rsid w:val="007F38CD"/>
    <w:rPr>
      <w:rFonts w:cs="Times New Roman"/>
    </w:rPr>
  </w:style>
  <w:style w:type="paragraph" w:styleId="Liste2">
    <w:name w:val="List 2"/>
    <w:basedOn w:val="Standard"/>
    <w:uiPriority w:val="99"/>
    <w:rsid w:val="007F38CD"/>
    <w:pPr>
      <w:ind w:left="566" w:hanging="283"/>
    </w:pPr>
  </w:style>
  <w:style w:type="paragraph" w:customStyle="1" w:styleId="ReferenceLine">
    <w:name w:val="Reference Line"/>
    <w:basedOn w:val="Textkrper"/>
    <w:uiPriority w:val="99"/>
    <w:rsid w:val="007F38CD"/>
  </w:style>
  <w:style w:type="paragraph" w:styleId="NurText">
    <w:name w:val="Plain Text"/>
    <w:basedOn w:val="Standard"/>
    <w:link w:val="NurTextZchn"/>
    <w:uiPriority w:val="99"/>
    <w:rsid w:val="007F38CD"/>
    <w:rPr>
      <w:rFonts w:ascii="Courier New" w:hAnsi="Courier New" w:cs="Courier New"/>
      <w:sz w:val="20"/>
      <w:szCs w:val="20"/>
      <w:lang w:eastAsia="en-GB"/>
    </w:rPr>
  </w:style>
  <w:style w:type="character" w:customStyle="1" w:styleId="NurTextZchn">
    <w:name w:val="Nur Text Zchn"/>
    <w:basedOn w:val="Absatz-Standardschriftart"/>
    <w:link w:val="NurText"/>
    <w:uiPriority w:val="99"/>
    <w:semiHidden/>
    <w:locked/>
    <w:rsid w:val="00114D1D"/>
    <w:rPr>
      <w:rFonts w:ascii="Courier New" w:hAnsi="Courier New" w:cs="Courier New"/>
      <w:sz w:val="20"/>
      <w:szCs w:val="20"/>
      <w:lang w:val="en-GB" w:eastAsia="en-US"/>
    </w:rPr>
  </w:style>
  <w:style w:type="paragraph" w:styleId="Textkrper-Einzug2">
    <w:name w:val="Body Text Indent 2"/>
    <w:basedOn w:val="Standard"/>
    <w:link w:val="Textkrper-Einzug2Zchn"/>
    <w:uiPriority w:val="99"/>
    <w:rsid w:val="007F38CD"/>
    <w:pPr>
      <w:spacing w:line="360" w:lineRule="auto"/>
      <w:ind w:firstLine="57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paragraph" w:styleId="Dokumentstruktur">
    <w:name w:val="Document Map"/>
    <w:basedOn w:val="Standard"/>
    <w:link w:val="DokumentstrukturZchn"/>
    <w:uiPriority w:val="99"/>
    <w:semiHidden/>
    <w:rsid w:val="007F38C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114D1D"/>
    <w:rPr>
      <w:rFonts w:cs="Times New Roman"/>
      <w:sz w:val="2"/>
      <w:lang w:val="en-GB" w:eastAsia="en-US"/>
    </w:rPr>
  </w:style>
  <w:style w:type="paragraph" w:customStyle="1" w:styleId="Pa6">
    <w:name w:val="Pa6"/>
    <w:basedOn w:val="Standard"/>
    <w:next w:val="Standard"/>
    <w:uiPriority w:val="99"/>
    <w:rsid w:val="007F38CD"/>
    <w:pPr>
      <w:autoSpaceDE w:val="0"/>
      <w:autoSpaceDN w:val="0"/>
      <w:adjustRightInd w:val="0"/>
      <w:spacing w:line="181" w:lineRule="atLeast"/>
    </w:pPr>
    <w:rPr>
      <w:rFonts w:ascii="TAXDLU+ScalaLancetPro" w:hAnsi="TAXDLU+ScalaLancetPro"/>
      <w:lang w:val="en-US"/>
    </w:rPr>
  </w:style>
  <w:style w:type="character" w:customStyle="1" w:styleId="A5">
    <w:name w:val="A5"/>
    <w:uiPriority w:val="99"/>
    <w:rsid w:val="007F38CD"/>
    <w:rPr>
      <w:color w:val="000000"/>
      <w:sz w:val="9"/>
    </w:rPr>
  </w:style>
  <w:style w:type="paragraph" w:customStyle="1" w:styleId="Pa7">
    <w:name w:val="Pa7"/>
    <w:basedOn w:val="Standard"/>
    <w:next w:val="Standard"/>
    <w:uiPriority w:val="99"/>
    <w:rsid w:val="007F38CD"/>
    <w:pPr>
      <w:autoSpaceDE w:val="0"/>
      <w:autoSpaceDN w:val="0"/>
      <w:adjustRightInd w:val="0"/>
      <w:spacing w:line="181" w:lineRule="atLeast"/>
    </w:pPr>
    <w:rPr>
      <w:rFonts w:ascii="TAXDLU+ScalaLancetPro" w:hAnsi="TAXDLU+ScalaLancetPro"/>
      <w:lang w:val="en-US"/>
    </w:rPr>
  </w:style>
  <w:style w:type="paragraph" w:customStyle="1" w:styleId="Pa5">
    <w:name w:val="Pa5"/>
    <w:basedOn w:val="Standard"/>
    <w:next w:val="Standard"/>
    <w:uiPriority w:val="99"/>
    <w:rsid w:val="007F38CD"/>
    <w:pPr>
      <w:autoSpaceDE w:val="0"/>
      <w:autoSpaceDN w:val="0"/>
      <w:adjustRightInd w:val="0"/>
      <w:spacing w:after="40" w:line="181" w:lineRule="atLeast"/>
    </w:pPr>
    <w:rPr>
      <w:rFonts w:ascii="UIHJZS+ScalaLancetPro-Bold" w:hAnsi="UIHJZS+ScalaLancetPro-Bold"/>
      <w:lang w:val="en-US"/>
    </w:rPr>
  </w:style>
  <w:style w:type="paragraph" w:customStyle="1" w:styleId="Default">
    <w:name w:val="Default"/>
    <w:uiPriority w:val="99"/>
    <w:rsid w:val="007F38CD"/>
    <w:pPr>
      <w:autoSpaceDE w:val="0"/>
      <w:autoSpaceDN w:val="0"/>
      <w:adjustRightInd w:val="0"/>
    </w:pPr>
    <w:rPr>
      <w:rFonts w:ascii="VQRPNQ+Shaker2Lancet-Regular" w:hAnsi="VQRPNQ+Shaker2Lancet-Regular" w:cs="VQRPNQ+Shaker2Lancet-Regular"/>
      <w:color w:val="000000"/>
      <w:sz w:val="24"/>
      <w:szCs w:val="24"/>
      <w:lang w:val="en-US" w:eastAsia="en-US"/>
    </w:rPr>
  </w:style>
  <w:style w:type="paragraph" w:styleId="Textkrper2">
    <w:name w:val="Body Text 2"/>
    <w:basedOn w:val="Standard"/>
    <w:link w:val="Textkrper2Zchn"/>
    <w:uiPriority w:val="99"/>
    <w:rsid w:val="007F38CD"/>
    <w:pPr>
      <w:spacing w:line="480" w:lineRule="auto"/>
    </w:pPr>
    <w:rPr>
      <w:color w:val="FF0000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114D1D"/>
    <w:rPr>
      <w:rFonts w:cs="Times New Roman"/>
      <w:sz w:val="24"/>
      <w:szCs w:val="24"/>
      <w:lang w:val="en-GB" w:eastAsia="en-US"/>
    </w:rPr>
  </w:style>
  <w:style w:type="paragraph" w:styleId="Textkrper-Einzug3">
    <w:name w:val="Body Text Indent 3"/>
    <w:basedOn w:val="Standard"/>
    <w:link w:val="Textkrper-Einzug3Zchn"/>
    <w:uiPriority w:val="99"/>
    <w:rsid w:val="007F38CD"/>
    <w:pPr>
      <w:spacing w:line="480" w:lineRule="auto"/>
      <w:ind w:firstLine="720"/>
      <w:jc w:val="both"/>
    </w:pPr>
    <w:rPr>
      <w:rFonts w:ascii="Arial" w:hAnsi="Arial" w:cs="Arial"/>
      <w:color w:val="000000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locked/>
    <w:rsid w:val="00114D1D"/>
    <w:rPr>
      <w:rFonts w:cs="Times New Roman"/>
      <w:sz w:val="16"/>
      <w:szCs w:val="16"/>
      <w:lang w:val="en-GB" w:eastAsia="en-US"/>
    </w:rPr>
  </w:style>
  <w:style w:type="paragraph" w:styleId="Listenabsatz">
    <w:name w:val="List Paragraph"/>
    <w:basedOn w:val="Standard"/>
    <w:uiPriority w:val="99"/>
    <w:qFormat/>
    <w:rsid w:val="00947AD9"/>
    <w:pPr>
      <w:ind w:left="720"/>
      <w:contextualSpacing/>
    </w:pPr>
    <w:rPr>
      <w:sz w:val="20"/>
      <w:szCs w:val="20"/>
      <w:lang w:val="de-DE" w:eastAsia="de-DE"/>
    </w:rPr>
  </w:style>
  <w:style w:type="character" w:styleId="Fett">
    <w:name w:val="Strong"/>
    <w:basedOn w:val="Absatz-Standardschriftart"/>
    <w:uiPriority w:val="22"/>
    <w:qFormat/>
    <w:locked/>
    <w:rsid w:val="00135D3B"/>
    <w:rPr>
      <w:rFonts w:cs="Times New Roman"/>
      <w:b/>
      <w:bCs/>
    </w:rPr>
  </w:style>
  <w:style w:type="character" w:styleId="Platzhaltertext">
    <w:name w:val="Placeholder Text"/>
    <w:basedOn w:val="Absatz-Standardschriftart"/>
    <w:uiPriority w:val="99"/>
    <w:semiHidden/>
    <w:rsid w:val="00063E2C"/>
    <w:rPr>
      <w:rFonts w:cs="Times New Roman"/>
      <w:color w:val="808080"/>
    </w:rPr>
  </w:style>
  <w:style w:type="paragraph" w:styleId="Titel">
    <w:name w:val="Title"/>
    <w:basedOn w:val="Standard"/>
    <w:next w:val="Standard"/>
    <w:link w:val="TitelZchn"/>
    <w:uiPriority w:val="99"/>
    <w:qFormat/>
    <w:locked/>
    <w:rsid w:val="00175109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175109"/>
    <w:rPr>
      <w:rFonts w:ascii="Cambria" w:hAnsi="Cambria" w:cs="Times New Roman"/>
      <w:color w:val="17365D"/>
      <w:spacing w:val="5"/>
      <w:kern w:val="28"/>
      <w:sz w:val="52"/>
      <w:szCs w:val="5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6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85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0134B3-9E63-48A5-9891-5BE82F98D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40</Words>
  <Characters>37086</Characters>
  <Application>Microsoft Office Word</Application>
  <DocSecurity>0</DocSecurity>
  <Lines>309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S-NEJM</vt:lpstr>
    </vt:vector>
  </TitlesOfParts>
  <Company>Uniklinik Ffm</Company>
  <LinksUpToDate>false</LinksUpToDate>
  <CharactersWithSpaces>39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S-NEJM</dc:title>
  <dc:subject/>
  <dc:creator>Prof. Kai Zacharowski</dc:creator>
  <cp:keywords/>
  <dc:description/>
  <cp:lastModifiedBy>Patrick Meybohm</cp:lastModifiedBy>
  <cp:revision>2</cp:revision>
  <cp:lastPrinted>2013-05-09T19:41:00Z</cp:lastPrinted>
  <dcterms:created xsi:type="dcterms:W3CDTF">2013-07-25T13:17:00Z</dcterms:created>
  <dcterms:modified xsi:type="dcterms:W3CDTF">2013-07-25T13:17:00Z</dcterms:modified>
</cp:coreProperties>
</file>